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86AC7" w14:textId="59108B8B" w:rsidR="003820EE" w:rsidRPr="0028546D" w:rsidRDefault="003820EE" w:rsidP="003820EE">
      <w:pPr>
        <w:jc w:val="center"/>
        <w:rPr>
          <w:rFonts w:ascii="Times New Roman" w:hAnsi="Times New Roman" w:cs="Times New Roman"/>
          <w:b/>
          <w:bCs/>
          <w:szCs w:val="24"/>
        </w:rPr>
      </w:pPr>
      <w:r w:rsidRPr="0028546D">
        <w:rPr>
          <w:rFonts w:ascii="Times New Roman" w:hAnsi="Times New Roman" w:cs="Times New Roman" w:hint="eastAsia"/>
          <w:b/>
          <w:bCs/>
          <w:szCs w:val="24"/>
        </w:rPr>
        <w:t>A</w:t>
      </w:r>
      <w:r w:rsidRPr="0028546D">
        <w:rPr>
          <w:rFonts w:ascii="Times New Roman" w:hAnsi="Times New Roman" w:cs="Times New Roman"/>
          <w:b/>
          <w:bCs/>
          <w:szCs w:val="24"/>
        </w:rPr>
        <w:t xml:space="preserve">ppendix 1: </w:t>
      </w:r>
      <w:r w:rsidR="00EA3913" w:rsidRPr="0028546D">
        <w:rPr>
          <w:rFonts w:ascii="Times New Roman" w:hAnsi="Times New Roman" w:cs="Times New Roman"/>
          <w:b/>
          <w:bCs/>
          <w:szCs w:val="24"/>
        </w:rPr>
        <w:t>Scale Items</w:t>
      </w:r>
    </w:p>
    <w:p w14:paraId="0F152BE3" w14:textId="77777777" w:rsidR="003820EE" w:rsidRPr="0028546D" w:rsidRDefault="003820EE" w:rsidP="003820EE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16"/>
      </w:tblGrid>
      <w:tr w:rsidR="0028546D" w:rsidRPr="0028546D" w14:paraId="79A276D9" w14:textId="77777777" w:rsidTr="005E1A69">
        <w:tc>
          <w:tcPr>
            <w:tcW w:w="5000" w:type="pct"/>
          </w:tcPr>
          <w:p w14:paraId="3A4163E7" w14:textId="77777777" w:rsidR="003820EE" w:rsidRPr="0028546D" w:rsidRDefault="003820EE" w:rsidP="005E1A6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b/>
                <w:bCs/>
                <w:szCs w:val="24"/>
              </w:rPr>
              <w:t>T</w:t>
            </w:r>
            <w:r w:rsidRPr="0028546D">
              <w:rPr>
                <w:rFonts w:ascii="Times New Roman" w:hAnsi="Times New Roman" w:cs="Times New Roman"/>
                <w:b/>
                <w:bCs/>
                <w:szCs w:val="24"/>
              </w:rPr>
              <w:t>ask Performance</w:t>
            </w:r>
          </w:p>
        </w:tc>
      </w:tr>
      <w:tr w:rsidR="0028546D" w:rsidRPr="0028546D" w14:paraId="34956989" w14:textId="77777777" w:rsidTr="005E1A69">
        <w:tc>
          <w:tcPr>
            <w:tcW w:w="5000" w:type="pct"/>
          </w:tcPr>
          <w:p w14:paraId="68B64C2E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28546D">
              <w:rPr>
                <w:rFonts w:ascii="Times New Roman" w:hAnsi="Times New Roman" w:cs="Times New Roman"/>
                <w:szCs w:val="24"/>
              </w:rPr>
              <w:t>.Achieves the objectives of the job</w:t>
            </w:r>
          </w:p>
        </w:tc>
      </w:tr>
      <w:tr w:rsidR="0028546D" w:rsidRPr="0028546D" w14:paraId="5A2878B6" w14:textId="77777777" w:rsidTr="005E1A69">
        <w:tc>
          <w:tcPr>
            <w:tcW w:w="5000" w:type="pct"/>
          </w:tcPr>
          <w:p w14:paraId="62FE8B07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28546D">
              <w:rPr>
                <w:rFonts w:ascii="Times New Roman" w:hAnsi="Times New Roman" w:cs="Times New Roman"/>
                <w:szCs w:val="24"/>
              </w:rPr>
              <w:t>.Meet criteria for performance</w:t>
            </w:r>
          </w:p>
        </w:tc>
      </w:tr>
      <w:tr w:rsidR="0028546D" w:rsidRPr="0028546D" w14:paraId="237A389D" w14:textId="77777777" w:rsidTr="005E1A69">
        <w:tc>
          <w:tcPr>
            <w:tcW w:w="5000" w:type="pct"/>
          </w:tcPr>
          <w:p w14:paraId="5DABD0E8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28546D">
              <w:rPr>
                <w:rFonts w:ascii="Times New Roman" w:hAnsi="Times New Roman" w:cs="Times New Roman"/>
                <w:szCs w:val="24"/>
              </w:rPr>
              <w:t>.Demonstrates expertise in all job-related tasks</w:t>
            </w:r>
          </w:p>
        </w:tc>
      </w:tr>
      <w:tr w:rsidR="0028546D" w:rsidRPr="0028546D" w14:paraId="37728EE8" w14:textId="77777777" w:rsidTr="005E1A69">
        <w:tc>
          <w:tcPr>
            <w:tcW w:w="5000" w:type="pct"/>
          </w:tcPr>
          <w:p w14:paraId="22DA9AD4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28546D">
              <w:rPr>
                <w:rFonts w:ascii="Times New Roman" w:hAnsi="Times New Roman" w:cs="Times New Roman"/>
                <w:szCs w:val="24"/>
              </w:rPr>
              <w:t>.Fulfills all the requirements of the job</w:t>
            </w:r>
          </w:p>
        </w:tc>
      </w:tr>
      <w:tr w:rsidR="0028546D" w:rsidRPr="0028546D" w14:paraId="1AF836AB" w14:textId="77777777" w:rsidTr="005E1A69">
        <w:tc>
          <w:tcPr>
            <w:tcW w:w="5000" w:type="pct"/>
          </w:tcPr>
          <w:p w14:paraId="40E13698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28546D">
              <w:rPr>
                <w:rFonts w:ascii="Times New Roman" w:hAnsi="Times New Roman" w:cs="Times New Roman"/>
                <w:szCs w:val="24"/>
              </w:rPr>
              <w:t>.Could manage more responsibility than typically assigned</w:t>
            </w:r>
          </w:p>
        </w:tc>
      </w:tr>
      <w:tr w:rsidR="0028546D" w:rsidRPr="0028546D" w14:paraId="61AECEE5" w14:textId="77777777" w:rsidTr="005E1A69">
        <w:tc>
          <w:tcPr>
            <w:tcW w:w="5000" w:type="pct"/>
          </w:tcPr>
          <w:p w14:paraId="3F56029B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28546D">
              <w:rPr>
                <w:rFonts w:ascii="Times New Roman" w:hAnsi="Times New Roman" w:cs="Times New Roman"/>
                <w:szCs w:val="24"/>
              </w:rPr>
              <w:t>.Appears suitable for a higher-level role</w:t>
            </w:r>
          </w:p>
        </w:tc>
      </w:tr>
      <w:tr w:rsidR="0028546D" w:rsidRPr="0028546D" w14:paraId="7160999D" w14:textId="77777777" w:rsidTr="005E1A69">
        <w:tc>
          <w:tcPr>
            <w:tcW w:w="5000" w:type="pct"/>
          </w:tcPr>
          <w:p w14:paraId="0A441830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28546D">
              <w:rPr>
                <w:rFonts w:ascii="Times New Roman" w:hAnsi="Times New Roman" w:cs="Times New Roman"/>
                <w:szCs w:val="24"/>
              </w:rPr>
              <w:t>.Is competent in all areas of the job, handles tasks with proficiency</w:t>
            </w:r>
          </w:p>
        </w:tc>
      </w:tr>
      <w:tr w:rsidR="0028546D" w:rsidRPr="0028546D" w14:paraId="5F044F8F" w14:textId="77777777" w:rsidTr="005E1A69">
        <w:tc>
          <w:tcPr>
            <w:tcW w:w="5000" w:type="pct"/>
          </w:tcPr>
          <w:p w14:paraId="21F2145F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28546D">
              <w:rPr>
                <w:rFonts w:ascii="Times New Roman" w:hAnsi="Times New Roman" w:cs="Times New Roman"/>
                <w:szCs w:val="24"/>
              </w:rPr>
              <w:t>.Performs well in the overall job by carrying out tasks as expected</w:t>
            </w:r>
          </w:p>
        </w:tc>
      </w:tr>
      <w:tr w:rsidR="0028546D" w:rsidRPr="0028546D" w14:paraId="4A7E5F48" w14:textId="77777777" w:rsidTr="005E1A69">
        <w:tc>
          <w:tcPr>
            <w:tcW w:w="5000" w:type="pct"/>
          </w:tcPr>
          <w:p w14:paraId="436D12FD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28546D">
              <w:rPr>
                <w:rFonts w:ascii="Times New Roman" w:hAnsi="Times New Roman" w:cs="Times New Roman"/>
                <w:szCs w:val="24"/>
              </w:rPr>
              <w:t>.Plans and organizes to achieve objectives of the jobs and meet deadlines</w:t>
            </w:r>
          </w:p>
        </w:tc>
      </w:tr>
      <w:tr w:rsidR="0028546D" w:rsidRPr="0028546D" w14:paraId="2103230B" w14:textId="77777777" w:rsidTr="005E1A69">
        <w:tc>
          <w:tcPr>
            <w:tcW w:w="5000" w:type="pct"/>
          </w:tcPr>
          <w:p w14:paraId="6D1A3228" w14:textId="77777777" w:rsidR="003820EE" w:rsidRPr="0028546D" w:rsidRDefault="003820EE" w:rsidP="005E1A6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8546D">
              <w:rPr>
                <w:rFonts w:ascii="Times New Roman" w:hAnsi="Times New Roman" w:cs="Times New Roman"/>
                <w:b/>
                <w:bCs/>
                <w:szCs w:val="24"/>
              </w:rPr>
              <w:t>Work Engagement</w:t>
            </w:r>
          </w:p>
        </w:tc>
      </w:tr>
      <w:tr w:rsidR="0028546D" w:rsidRPr="0028546D" w14:paraId="69C1C4A9" w14:textId="77777777" w:rsidTr="005E1A69">
        <w:tc>
          <w:tcPr>
            <w:tcW w:w="5000" w:type="pct"/>
          </w:tcPr>
          <w:p w14:paraId="10640FE0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/>
                <w:szCs w:val="24"/>
              </w:rPr>
              <w:t>1. At my work, I feel bursting with energy</w:t>
            </w:r>
          </w:p>
        </w:tc>
      </w:tr>
      <w:tr w:rsidR="0028546D" w:rsidRPr="0028546D" w14:paraId="7A589457" w14:textId="77777777" w:rsidTr="005E1A69">
        <w:tc>
          <w:tcPr>
            <w:tcW w:w="5000" w:type="pct"/>
          </w:tcPr>
          <w:p w14:paraId="49A281C1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/>
                <w:szCs w:val="24"/>
              </w:rPr>
              <w:t>2. At my job, I feel strong and vigorous</w:t>
            </w:r>
          </w:p>
        </w:tc>
      </w:tr>
      <w:tr w:rsidR="0028546D" w:rsidRPr="0028546D" w14:paraId="2E23F9D9" w14:textId="77777777" w:rsidTr="005E1A69">
        <w:tc>
          <w:tcPr>
            <w:tcW w:w="5000" w:type="pct"/>
          </w:tcPr>
          <w:p w14:paraId="333FB588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/>
                <w:szCs w:val="24"/>
              </w:rPr>
              <w:t>3. When I get up in the morning, I feel like going to work</w:t>
            </w:r>
          </w:p>
        </w:tc>
      </w:tr>
      <w:tr w:rsidR="0028546D" w:rsidRPr="0028546D" w14:paraId="4683E0D6" w14:textId="77777777" w:rsidTr="005E1A69">
        <w:tc>
          <w:tcPr>
            <w:tcW w:w="5000" w:type="pct"/>
          </w:tcPr>
          <w:p w14:paraId="3534D2B3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/>
                <w:szCs w:val="24"/>
              </w:rPr>
              <w:t>4. I am enthusiastic about my job</w:t>
            </w:r>
          </w:p>
        </w:tc>
      </w:tr>
      <w:tr w:rsidR="0028546D" w:rsidRPr="0028546D" w14:paraId="0177AB54" w14:textId="77777777" w:rsidTr="005E1A69">
        <w:tc>
          <w:tcPr>
            <w:tcW w:w="5000" w:type="pct"/>
          </w:tcPr>
          <w:p w14:paraId="4C555A57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/>
                <w:szCs w:val="24"/>
              </w:rPr>
              <w:t>5. My job inspires me</w:t>
            </w:r>
          </w:p>
        </w:tc>
      </w:tr>
      <w:tr w:rsidR="0028546D" w:rsidRPr="0028546D" w14:paraId="486CD575" w14:textId="77777777" w:rsidTr="005E1A69">
        <w:tc>
          <w:tcPr>
            <w:tcW w:w="5000" w:type="pct"/>
          </w:tcPr>
          <w:p w14:paraId="66F46252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/>
                <w:szCs w:val="24"/>
              </w:rPr>
              <w:t>6. I am proud on the work that I do</w:t>
            </w:r>
          </w:p>
        </w:tc>
      </w:tr>
      <w:tr w:rsidR="0028546D" w:rsidRPr="0028546D" w14:paraId="1883A2BB" w14:textId="77777777" w:rsidTr="005E1A69">
        <w:tc>
          <w:tcPr>
            <w:tcW w:w="5000" w:type="pct"/>
          </w:tcPr>
          <w:p w14:paraId="1245BD80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/>
                <w:szCs w:val="24"/>
              </w:rPr>
              <w:t>7. I feel happy when I am working intensely</w:t>
            </w:r>
          </w:p>
        </w:tc>
      </w:tr>
      <w:tr w:rsidR="0028546D" w:rsidRPr="0028546D" w14:paraId="526E5C81" w14:textId="77777777" w:rsidTr="005E1A69">
        <w:tc>
          <w:tcPr>
            <w:tcW w:w="5000" w:type="pct"/>
          </w:tcPr>
          <w:p w14:paraId="0D06A180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/>
                <w:szCs w:val="24"/>
              </w:rPr>
              <w:t>8. I am immersed in my work</w:t>
            </w:r>
          </w:p>
        </w:tc>
      </w:tr>
      <w:tr w:rsidR="0028546D" w:rsidRPr="0028546D" w14:paraId="120E0AC6" w14:textId="77777777" w:rsidTr="005E1A69">
        <w:tc>
          <w:tcPr>
            <w:tcW w:w="5000" w:type="pct"/>
          </w:tcPr>
          <w:p w14:paraId="6EDF92C2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/>
                <w:szCs w:val="24"/>
              </w:rPr>
              <w:t>9. I get carried away when I’m working</w:t>
            </w:r>
          </w:p>
        </w:tc>
      </w:tr>
      <w:tr w:rsidR="0028546D" w:rsidRPr="0028546D" w14:paraId="462AAB9F" w14:textId="77777777" w:rsidTr="005E1A69">
        <w:tc>
          <w:tcPr>
            <w:tcW w:w="5000" w:type="pct"/>
          </w:tcPr>
          <w:p w14:paraId="3FC00FCB" w14:textId="77777777" w:rsidR="003820EE" w:rsidRPr="0028546D" w:rsidRDefault="003820EE" w:rsidP="005E1A6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8546D">
              <w:rPr>
                <w:rFonts w:ascii="Times New Roman" w:hAnsi="Times New Roman" w:cs="Times New Roman"/>
                <w:b/>
                <w:bCs/>
                <w:szCs w:val="24"/>
              </w:rPr>
              <w:t>Burnout</w:t>
            </w:r>
          </w:p>
        </w:tc>
      </w:tr>
      <w:tr w:rsidR="0028546D" w:rsidRPr="0028546D" w14:paraId="17FAA991" w14:textId="77777777" w:rsidTr="005E1A69">
        <w:tc>
          <w:tcPr>
            <w:tcW w:w="5000" w:type="pct"/>
          </w:tcPr>
          <w:p w14:paraId="6E06DA89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/>
                <w:szCs w:val="24"/>
              </w:rPr>
              <w:t>1.I always find new and interesting aspects in my work</w:t>
            </w:r>
          </w:p>
        </w:tc>
      </w:tr>
      <w:tr w:rsidR="0028546D" w:rsidRPr="0028546D" w14:paraId="0C87D053" w14:textId="77777777" w:rsidTr="005E1A69">
        <w:tc>
          <w:tcPr>
            <w:tcW w:w="5000" w:type="pct"/>
          </w:tcPr>
          <w:p w14:paraId="0647D375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2.There are days when I feel tired before I arrive at work</w:t>
            </w:r>
          </w:p>
        </w:tc>
      </w:tr>
      <w:tr w:rsidR="0028546D" w:rsidRPr="0028546D" w14:paraId="7CE1142B" w14:textId="77777777" w:rsidTr="005E1A69">
        <w:tc>
          <w:tcPr>
            <w:tcW w:w="5000" w:type="pct"/>
          </w:tcPr>
          <w:p w14:paraId="514FC90F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3.It happens more and more often that I talk about my work in a negative way</w:t>
            </w:r>
          </w:p>
        </w:tc>
      </w:tr>
      <w:tr w:rsidR="0028546D" w:rsidRPr="0028546D" w14:paraId="7A061FCF" w14:textId="77777777" w:rsidTr="005E1A69">
        <w:tc>
          <w:tcPr>
            <w:tcW w:w="5000" w:type="pct"/>
          </w:tcPr>
          <w:p w14:paraId="61CFC003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 xml:space="preserve">4.After work, I tend to need more time than in the past </w:t>
            </w:r>
            <w:proofErr w:type="gramStart"/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in order to</w:t>
            </w:r>
            <w:proofErr w:type="gramEnd"/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 xml:space="preserve"> relax and feel better</w:t>
            </w:r>
          </w:p>
        </w:tc>
      </w:tr>
      <w:tr w:rsidR="0028546D" w:rsidRPr="0028546D" w14:paraId="7502A656" w14:textId="77777777" w:rsidTr="005E1A69">
        <w:tc>
          <w:tcPr>
            <w:tcW w:w="5000" w:type="pct"/>
          </w:tcPr>
          <w:p w14:paraId="57FF378B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5.I can tolerate the pressure of my work very well</w:t>
            </w:r>
          </w:p>
        </w:tc>
      </w:tr>
      <w:tr w:rsidR="0028546D" w:rsidRPr="0028546D" w14:paraId="761973EB" w14:textId="77777777" w:rsidTr="005E1A69">
        <w:tc>
          <w:tcPr>
            <w:tcW w:w="5000" w:type="pct"/>
          </w:tcPr>
          <w:p w14:paraId="01B41F17" w14:textId="77777777" w:rsidR="003820EE" w:rsidRPr="0028546D" w:rsidRDefault="003820EE" w:rsidP="005E1A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kern w:val="0"/>
                <w:szCs w:val="24"/>
              </w:rPr>
              <w:t>6.Lately, I tend to think less at work and do my job almost mechanically</w:t>
            </w:r>
          </w:p>
        </w:tc>
      </w:tr>
      <w:tr w:rsidR="0028546D" w:rsidRPr="0028546D" w14:paraId="72CD6C01" w14:textId="77777777" w:rsidTr="005E1A69">
        <w:tc>
          <w:tcPr>
            <w:tcW w:w="5000" w:type="pct"/>
          </w:tcPr>
          <w:p w14:paraId="4980F1EA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kern w:val="0"/>
                <w:szCs w:val="24"/>
              </w:rPr>
              <w:t>7.I find my work to be a positive challenge</w:t>
            </w:r>
          </w:p>
        </w:tc>
      </w:tr>
      <w:tr w:rsidR="0028546D" w:rsidRPr="0028546D" w14:paraId="43148087" w14:textId="77777777" w:rsidTr="005E1A69">
        <w:tc>
          <w:tcPr>
            <w:tcW w:w="5000" w:type="pct"/>
          </w:tcPr>
          <w:p w14:paraId="4DB565F0" w14:textId="77777777" w:rsidR="003820EE" w:rsidRPr="0028546D" w:rsidRDefault="003820EE" w:rsidP="005E1A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kern w:val="0"/>
                <w:szCs w:val="24"/>
              </w:rPr>
              <w:t>8.During my work, I often feel emotionally drained</w:t>
            </w:r>
          </w:p>
        </w:tc>
      </w:tr>
      <w:tr w:rsidR="0028546D" w:rsidRPr="0028546D" w14:paraId="2DA6898F" w14:textId="77777777" w:rsidTr="005E1A69">
        <w:tc>
          <w:tcPr>
            <w:tcW w:w="5000" w:type="pct"/>
          </w:tcPr>
          <w:p w14:paraId="04939ACE" w14:textId="77777777" w:rsidR="003820EE" w:rsidRPr="0028546D" w:rsidRDefault="003820EE" w:rsidP="005E1A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kern w:val="0"/>
                <w:szCs w:val="24"/>
              </w:rPr>
              <w:t>9.Over time, one can become disconnected from this type of work</w:t>
            </w:r>
          </w:p>
        </w:tc>
      </w:tr>
      <w:tr w:rsidR="0028546D" w:rsidRPr="0028546D" w14:paraId="0C327409" w14:textId="77777777" w:rsidTr="005E1A69">
        <w:tc>
          <w:tcPr>
            <w:tcW w:w="5000" w:type="pct"/>
          </w:tcPr>
          <w:p w14:paraId="68F7F9AE" w14:textId="77777777" w:rsidR="003820EE" w:rsidRPr="0028546D" w:rsidRDefault="003820EE" w:rsidP="005E1A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28546D">
              <w:rPr>
                <w:rFonts w:ascii="Times New Roman" w:hAnsi="Times New Roman" w:cs="Times New Roman"/>
                <w:kern w:val="0"/>
                <w:szCs w:val="24"/>
              </w:rPr>
              <w:t>10.After working, I have enough energy for my leisure activities</w:t>
            </w:r>
          </w:p>
        </w:tc>
      </w:tr>
      <w:tr w:rsidR="0028546D" w:rsidRPr="0028546D" w14:paraId="667D67D7" w14:textId="77777777" w:rsidTr="005E1A69">
        <w:tc>
          <w:tcPr>
            <w:tcW w:w="5000" w:type="pct"/>
          </w:tcPr>
          <w:p w14:paraId="069A3F5C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kern w:val="0"/>
                <w:szCs w:val="24"/>
              </w:rPr>
              <w:t>11.Sometimes I feel sickened by my work tasks</w:t>
            </w:r>
          </w:p>
        </w:tc>
      </w:tr>
      <w:tr w:rsidR="0028546D" w:rsidRPr="0028546D" w14:paraId="11D37EE0" w14:textId="77777777" w:rsidTr="005E1A69">
        <w:tc>
          <w:tcPr>
            <w:tcW w:w="5000" w:type="pct"/>
          </w:tcPr>
          <w:p w14:paraId="74057E84" w14:textId="77777777" w:rsidR="003820EE" w:rsidRPr="0028546D" w:rsidRDefault="003820EE" w:rsidP="005E1A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kern w:val="0"/>
                <w:szCs w:val="24"/>
              </w:rPr>
              <w:t>12.After my work, I usually feel worn out and weary</w:t>
            </w:r>
          </w:p>
        </w:tc>
      </w:tr>
      <w:tr w:rsidR="0028546D" w:rsidRPr="0028546D" w14:paraId="7CA13074" w14:textId="77777777" w:rsidTr="005E1A69">
        <w:tc>
          <w:tcPr>
            <w:tcW w:w="5000" w:type="pct"/>
          </w:tcPr>
          <w:p w14:paraId="79B700A8" w14:textId="77777777" w:rsidR="003820EE" w:rsidRPr="0028546D" w:rsidRDefault="003820EE" w:rsidP="005E1A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kern w:val="0"/>
                <w:szCs w:val="24"/>
              </w:rPr>
              <w:t>13.This is the only type of work that I can imagine myself doing</w:t>
            </w:r>
          </w:p>
        </w:tc>
      </w:tr>
      <w:tr w:rsidR="0028546D" w:rsidRPr="0028546D" w14:paraId="2063E61A" w14:textId="77777777" w:rsidTr="005E1A69">
        <w:tc>
          <w:tcPr>
            <w:tcW w:w="5000" w:type="pct"/>
          </w:tcPr>
          <w:p w14:paraId="4ECCC30F" w14:textId="77777777" w:rsidR="003820EE" w:rsidRPr="0028546D" w:rsidRDefault="003820EE" w:rsidP="005E1A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kern w:val="0"/>
                <w:szCs w:val="24"/>
              </w:rPr>
              <w:lastRenderedPageBreak/>
              <w:t>14.Usually, I can manage the amount of my work well</w:t>
            </w:r>
          </w:p>
        </w:tc>
      </w:tr>
      <w:tr w:rsidR="0028546D" w:rsidRPr="0028546D" w14:paraId="308097D9" w14:textId="77777777" w:rsidTr="005E1A69">
        <w:tc>
          <w:tcPr>
            <w:tcW w:w="5000" w:type="pct"/>
          </w:tcPr>
          <w:p w14:paraId="337F2A25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kern w:val="0"/>
                <w:szCs w:val="24"/>
              </w:rPr>
              <w:t>15.I feel more and more engaged in my work</w:t>
            </w:r>
          </w:p>
        </w:tc>
      </w:tr>
      <w:tr w:rsidR="0028546D" w:rsidRPr="0028546D" w14:paraId="6066D6ED" w14:textId="77777777" w:rsidTr="005E1A69">
        <w:tc>
          <w:tcPr>
            <w:tcW w:w="5000" w:type="pct"/>
          </w:tcPr>
          <w:p w14:paraId="504E2178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kern w:val="0"/>
                <w:szCs w:val="24"/>
              </w:rPr>
              <w:t>16.When I work, I usually feel energized</w:t>
            </w:r>
          </w:p>
        </w:tc>
      </w:tr>
      <w:tr w:rsidR="0028546D" w:rsidRPr="0028546D" w14:paraId="743D8A77" w14:textId="77777777" w:rsidTr="005E1A69">
        <w:tc>
          <w:tcPr>
            <w:tcW w:w="5000" w:type="pct"/>
          </w:tcPr>
          <w:p w14:paraId="6450363C" w14:textId="77777777" w:rsidR="003820EE" w:rsidRPr="0028546D" w:rsidRDefault="003820EE" w:rsidP="005E1A69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4"/>
                <w:lang w:eastAsia="zh-CN"/>
              </w:rPr>
            </w:pPr>
            <w:r w:rsidRPr="0028546D">
              <w:rPr>
                <w:rFonts w:ascii="Times New Roman" w:eastAsia="SimSun" w:hAnsi="Times New Roman" w:cs="Times New Roman"/>
                <w:b/>
                <w:bCs/>
                <w:szCs w:val="24"/>
                <w:lang w:eastAsia="zh-CN"/>
              </w:rPr>
              <w:t>Job Demands</w:t>
            </w:r>
          </w:p>
        </w:tc>
      </w:tr>
      <w:tr w:rsidR="0028546D" w:rsidRPr="0028546D" w14:paraId="2E033E76" w14:textId="77777777" w:rsidTr="005E1A69">
        <w:tc>
          <w:tcPr>
            <w:tcW w:w="5000" w:type="pct"/>
          </w:tcPr>
          <w:p w14:paraId="77F5DBEE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1.Do you have too much work to do?</w:t>
            </w:r>
          </w:p>
        </w:tc>
      </w:tr>
      <w:tr w:rsidR="0028546D" w:rsidRPr="0028546D" w14:paraId="4162AE39" w14:textId="77777777" w:rsidTr="005E1A69">
        <w:tc>
          <w:tcPr>
            <w:tcW w:w="5000" w:type="pct"/>
          </w:tcPr>
          <w:p w14:paraId="4D7FF83A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 xml:space="preserve">2.Do you have to work extra hard </w:t>
            </w:r>
            <w:proofErr w:type="gramStart"/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in order to</w:t>
            </w:r>
            <w:proofErr w:type="gramEnd"/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 xml:space="preserve"> complete something?</w:t>
            </w:r>
          </w:p>
        </w:tc>
      </w:tr>
      <w:tr w:rsidR="0028546D" w:rsidRPr="0028546D" w14:paraId="22EBF04F" w14:textId="77777777" w:rsidTr="005E1A69">
        <w:tc>
          <w:tcPr>
            <w:tcW w:w="5000" w:type="pct"/>
          </w:tcPr>
          <w:p w14:paraId="01C2A2CB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3.Do you have to hurry?</w:t>
            </w:r>
          </w:p>
        </w:tc>
      </w:tr>
      <w:tr w:rsidR="0028546D" w:rsidRPr="0028546D" w14:paraId="43E62DA4" w14:textId="77777777" w:rsidTr="005E1A69">
        <w:tc>
          <w:tcPr>
            <w:tcW w:w="5000" w:type="pct"/>
          </w:tcPr>
          <w:p w14:paraId="506EC0C5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4.Would you prefer a calmer work pace?</w:t>
            </w:r>
          </w:p>
        </w:tc>
      </w:tr>
      <w:tr w:rsidR="0028546D" w:rsidRPr="0028546D" w14:paraId="598D94C1" w14:textId="77777777" w:rsidTr="005E1A69">
        <w:tc>
          <w:tcPr>
            <w:tcW w:w="5000" w:type="pct"/>
          </w:tcPr>
          <w:p w14:paraId="7071D1E1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5.Does your work demand a lot from you emotionally?</w:t>
            </w:r>
          </w:p>
        </w:tc>
      </w:tr>
      <w:tr w:rsidR="0028546D" w:rsidRPr="0028546D" w14:paraId="72398295" w14:textId="77777777" w:rsidTr="005E1A69">
        <w:tc>
          <w:tcPr>
            <w:tcW w:w="5000" w:type="pct"/>
          </w:tcPr>
          <w:p w14:paraId="27909F3C" w14:textId="77777777" w:rsidR="003820EE" w:rsidRPr="0028546D" w:rsidRDefault="003820EE" w:rsidP="005E1A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6.In your work, do you have to be able to convince or persuade people?</w:t>
            </w:r>
          </w:p>
        </w:tc>
      </w:tr>
      <w:tr w:rsidR="0028546D" w:rsidRPr="0028546D" w14:paraId="548B8707" w14:textId="77777777" w:rsidTr="005E1A69">
        <w:tc>
          <w:tcPr>
            <w:tcW w:w="5000" w:type="pct"/>
          </w:tcPr>
          <w:p w14:paraId="23537A67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7.Are you confronted with things that affect you personally in your work?</w:t>
            </w:r>
          </w:p>
        </w:tc>
      </w:tr>
      <w:tr w:rsidR="0028546D" w:rsidRPr="0028546D" w14:paraId="1B0B7F38" w14:textId="77777777" w:rsidTr="005E1A69">
        <w:tc>
          <w:tcPr>
            <w:tcW w:w="5000" w:type="pct"/>
          </w:tcPr>
          <w:p w14:paraId="07C7E792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8.Does your work put you in emotionally upsetting situations?</w:t>
            </w:r>
          </w:p>
        </w:tc>
      </w:tr>
      <w:tr w:rsidR="0028546D" w:rsidRPr="0028546D" w14:paraId="0D6277F5" w14:textId="77777777" w:rsidTr="005E1A69">
        <w:tc>
          <w:tcPr>
            <w:tcW w:w="5000" w:type="pct"/>
          </w:tcPr>
          <w:p w14:paraId="231C3D25" w14:textId="77777777" w:rsidR="003820EE" w:rsidRPr="0028546D" w:rsidRDefault="003820EE" w:rsidP="005E1A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9.Have the proposed changes in your tasks been introduced well?</w:t>
            </w:r>
          </w:p>
        </w:tc>
      </w:tr>
      <w:tr w:rsidR="0028546D" w:rsidRPr="0028546D" w14:paraId="4D0227FD" w14:textId="77777777" w:rsidTr="005E1A69">
        <w:tc>
          <w:tcPr>
            <w:tcW w:w="5000" w:type="pct"/>
          </w:tcPr>
          <w:p w14:paraId="15A0985F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10.Do you find it difficult to adapt to changes in your tasks?</w:t>
            </w:r>
          </w:p>
        </w:tc>
      </w:tr>
      <w:tr w:rsidR="0028546D" w:rsidRPr="0028546D" w14:paraId="2ACEBB85" w14:textId="77777777" w:rsidTr="005E1A69">
        <w:tc>
          <w:tcPr>
            <w:tcW w:w="5000" w:type="pct"/>
          </w:tcPr>
          <w:p w14:paraId="66C4E694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11.Do the changes in your tasks cause you problems?</w:t>
            </w:r>
          </w:p>
        </w:tc>
      </w:tr>
      <w:tr w:rsidR="0028546D" w:rsidRPr="0028546D" w14:paraId="134DBF40" w14:textId="77777777" w:rsidTr="005E1A69">
        <w:tc>
          <w:tcPr>
            <w:tcW w:w="5000" w:type="pct"/>
          </w:tcPr>
          <w:p w14:paraId="57FCAB8A" w14:textId="77777777" w:rsidR="003820EE" w:rsidRPr="0028546D" w:rsidRDefault="003820EE" w:rsidP="005E1A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12.Do the changes in your tasks have negative consequences for you?</w:t>
            </w:r>
          </w:p>
        </w:tc>
      </w:tr>
      <w:tr w:rsidR="0028546D" w:rsidRPr="0028546D" w14:paraId="53F77FF4" w14:textId="77777777" w:rsidTr="005E1A69">
        <w:tc>
          <w:tcPr>
            <w:tcW w:w="5000" w:type="pct"/>
          </w:tcPr>
          <w:p w14:paraId="28AEC63B" w14:textId="77777777" w:rsidR="003820EE" w:rsidRPr="0028546D" w:rsidRDefault="003820EE" w:rsidP="005E1A69">
            <w:pPr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eastAsia="SimSun" w:hAnsi="Times New Roman" w:cs="Times New Roman"/>
                <w:b/>
                <w:bCs/>
                <w:szCs w:val="24"/>
                <w:lang w:eastAsia="zh-CN"/>
              </w:rPr>
              <w:t>Job Resources</w:t>
            </w:r>
          </w:p>
        </w:tc>
      </w:tr>
      <w:tr w:rsidR="0028546D" w:rsidRPr="0028546D" w14:paraId="3818628A" w14:textId="77777777" w:rsidTr="005E1A69">
        <w:tc>
          <w:tcPr>
            <w:tcW w:w="5000" w:type="pct"/>
          </w:tcPr>
          <w:p w14:paraId="58F48829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1.In your work, do you feel appreciated by your colleagues?</w:t>
            </w:r>
          </w:p>
        </w:tc>
      </w:tr>
      <w:tr w:rsidR="0028546D" w:rsidRPr="0028546D" w14:paraId="17B2D89C" w14:textId="77777777" w:rsidTr="005E1A69">
        <w:tc>
          <w:tcPr>
            <w:tcW w:w="5000" w:type="pct"/>
          </w:tcPr>
          <w:p w14:paraId="1A891337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2.Do you get on well with you colleagues?</w:t>
            </w:r>
          </w:p>
        </w:tc>
      </w:tr>
      <w:tr w:rsidR="0028546D" w:rsidRPr="0028546D" w14:paraId="1FE6B585" w14:textId="77777777" w:rsidTr="005E1A69">
        <w:tc>
          <w:tcPr>
            <w:tcW w:w="5000" w:type="pct"/>
          </w:tcPr>
          <w:p w14:paraId="432C91EB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3.Can you count on your colleagues when you encounter difficulties in your work?</w:t>
            </w:r>
          </w:p>
        </w:tc>
      </w:tr>
      <w:tr w:rsidR="0028546D" w:rsidRPr="0028546D" w14:paraId="3CCFC7F5" w14:textId="77777777" w:rsidTr="005E1A69">
        <w:tc>
          <w:tcPr>
            <w:tcW w:w="5000" w:type="pct"/>
          </w:tcPr>
          <w:p w14:paraId="70CE7E4A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4.Is there a good atmosphere between you and your colleagues?</w:t>
            </w:r>
          </w:p>
        </w:tc>
      </w:tr>
      <w:tr w:rsidR="0028546D" w:rsidRPr="0028546D" w14:paraId="731E9BD9" w14:textId="77777777" w:rsidTr="005E1A69">
        <w:tc>
          <w:tcPr>
            <w:tcW w:w="5000" w:type="pct"/>
          </w:tcPr>
          <w:p w14:paraId="0A36CB36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5.In your work, do you feel appreciated by your superior?</w:t>
            </w:r>
          </w:p>
        </w:tc>
      </w:tr>
      <w:tr w:rsidR="0028546D" w:rsidRPr="0028546D" w14:paraId="5BDAB9E1" w14:textId="77777777" w:rsidTr="005E1A69">
        <w:tc>
          <w:tcPr>
            <w:tcW w:w="5000" w:type="pct"/>
          </w:tcPr>
          <w:p w14:paraId="784DCDBD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6.Do you get on well with you superior?</w:t>
            </w:r>
          </w:p>
        </w:tc>
      </w:tr>
      <w:tr w:rsidR="0028546D" w:rsidRPr="0028546D" w14:paraId="06036082" w14:textId="77777777" w:rsidTr="005E1A69">
        <w:tc>
          <w:tcPr>
            <w:tcW w:w="5000" w:type="pct"/>
          </w:tcPr>
          <w:p w14:paraId="7119CE11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7.Can you count on your superior when you come across difficulties in your work?</w:t>
            </w:r>
          </w:p>
        </w:tc>
      </w:tr>
      <w:tr w:rsidR="0028546D" w:rsidRPr="0028546D" w14:paraId="14A2D083" w14:textId="77777777" w:rsidTr="005E1A69">
        <w:tc>
          <w:tcPr>
            <w:tcW w:w="5000" w:type="pct"/>
          </w:tcPr>
          <w:p w14:paraId="4A9A184B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8.Is there a good atmosphere between you and your superior?</w:t>
            </w:r>
          </w:p>
        </w:tc>
      </w:tr>
      <w:tr w:rsidR="0028546D" w:rsidRPr="0028546D" w14:paraId="5B303F12" w14:textId="77777777" w:rsidTr="005E1A69">
        <w:tc>
          <w:tcPr>
            <w:tcW w:w="5000" w:type="pct"/>
          </w:tcPr>
          <w:p w14:paraId="4525EE35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9.Does your work give you the opportunity to check on how well you are doing your work?</w:t>
            </w:r>
          </w:p>
        </w:tc>
      </w:tr>
      <w:tr w:rsidR="0028546D" w:rsidRPr="0028546D" w14:paraId="764135AB" w14:textId="77777777" w:rsidTr="005E1A69">
        <w:tc>
          <w:tcPr>
            <w:tcW w:w="5000" w:type="pct"/>
          </w:tcPr>
          <w:p w14:paraId="64F06AE1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10.Does your work provide you with direct feedback on how well you are doing your work?</w:t>
            </w:r>
          </w:p>
        </w:tc>
      </w:tr>
      <w:tr w:rsidR="0028546D" w:rsidRPr="0028546D" w14:paraId="38F36468" w14:textId="77777777" w:rsidTr="005E1A69">
        <w:tc>
          <w:tcPr>
            <w:tcW w:w="5000" w:type="pct"/>
          </w:tcPr>
          <w:p w14:paraId="3EB4CB98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11.Do you receive sufficient information on the results of your work?</w:t>
            </w:r>
          </w:p>
        </w:tc>
      </w:tr>
      <w:tr w:rsidR="003C77A5" w:rsidRPr="0028546D" w14:paraId="2CFB0950" w14:textId="77777777" w:rsidTr="005E1A69">
        <w:tc>
          <w:tcPr>
            <w:tcW w:w="5000" w:type="pct"/>
          </w:tcPr>
          <w:p w14:paraId="6C5FA99E" w14:textId="77777777" w:rsidR="003820EE" w:rsidRPr="0028546D" w:rsidRDefault="003820EE" w:rsidP="005E1A69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546D">
              <w:rPr>
                <w:rFonts w:ascii="Times New Roman" w:hAnsi="Times New Roman" w:cs="Times New Roman"/>
                <w:szCs w:val="24"/>
                <w:lang w:eastAsia="zh-CN"/>
              </w:rPr>
              <w:t>12.Does your superior inform you about how well you are doing your work?</w:t>
            </w:r>
          </w:p>
        </w:tc>
      </w:tr>
    </w:tbl>
    <w:p w14:paraId="35A0FFBB" w14:textId="77777777" w:rsidR="003820EE" w:rsidRPr="0028546D" w:rsidRDefault="003820EE" w:rsidP="003820EE">
      <w:pPr>
        <w:rPr>
          <w:rFonts w:ascii="Times New Roman" w:hAnsi="Times New Roman" w:cs="Times New Roman"/>
          <w:szCs w:val="24"/>
          <w:lang w:eastAsia="zh-CN"/>
        </w:rPr>
      </w:pPr>
    </w:p>
    <w:p w14:paraId="7C7F6F37" w14:textId="77777777" w:rsidR="003820EE" w:rsidRPr="0028546D" w:rsidRDefault="003820EE" w:rsidP="003820EE">
      <w:pPr>
        <w:rPr>
          <w:rFonts w:ascii="Times New Roman" w:hAnsi="Times New Roman" w:cs="Times New Roman"/>
          <w:szCs w:val="24"/>
          <w:lang w:eastAsia="zh-CN"/>
        </w:rPr>
      </w:pPr>
    </w:p>
    <w:p w14:paraId="3FDA795B" w14:textId="61E64229" w:rsidR="008521C3" w:rsidRPr="0028546D" w:rsidRDefault="008521C3">
      <w:pPr>
        <w:widowControl/>
        <w:rPr>
          <w:lang w:eastAsia="zh-CN"/>
        </w:rPr>
      </w:pPr>
      <w:r w:rsidRPr="0028546D">
        <w:rPr>
          <w:lang w:eastAsia="zh-CN"/>
        </w:rPr>
        <w:br w:type="page"/>
      </w:r>
    </w:p>
    <w:p w14:paraId="393B5513" w14:textId="77777777" w:rsidR="008521C3" w:rsidRPr="0028546D" w:rsidRDefault="008521C3" w:rsidP="003820EE">
      <w:pPr>
        <w:rPr>
          <w:lang w:eastAsia="zh-CN"/>
        </w:rPr>
        <w:sectPr w:rsidR="008521C3" w:rsidRPr="0028546D" w:rsidSect="00051D8C">
          <w:footerReference w:type="default" r:id="rId8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5985089E" w14:textId="77777777" w:rsidR="003820EE" w:rsidRPr="0028546D" w:rsidRDefault="003820EE" w:rsidP="003820EE">
      <w:pPr>
        <w:rPr>
          <w:lang w:eastAsia="zh-CN"/>
        </w:rPr>
      </w:pPr>
    </w:p>
    <w:p w14:paraId="5182D057" w14:textId="77777777" w:rsidR="003820EE" w:rsidRPr="0028546D" w:rsidRDefault="003820EE" w:rsidP="003820EE">
      <w:pPr>
        <w:jc w:val="center"/>
        <w:rPr>
          <w:rFonts w:ascii="Times New Roman" w:hAnsi="Times New Roman" w:cs="Times New Roman"/>
          <w:b/>
          <w:bCs/>
          <w:szCs w:val="24"/>
        </w:rPr>
      </w:pPr>
      <w:r w:rsidRPr="0028546D">
        <w:rPr>
          <w:rFonts w:ascii="Times New Roman" w:hAnsi="Times New Roman" w:cs="Times New Roman" w:hint="eastAsia"/>
          <w:b/>
          <w:bCs/>
          <w:szCs w:val="24"/>
        </w:rPr>
        <w:t>A</w:t>
      </w:r>
      <w:r w:rsidRPr="0028546D">
        <w:rPr>
          <w:rFonts w:ascii="Times New Roman" w:hAnsi="Times New Roman" w:cs="Times New Roman"/>
          <w:b/>
          <w:bCs/>
          <w:szCs w:val="24"/>
        </w:rPr>
        <w:t>ppendix 2: Reliability and Validity Tests of the Scales</w:t>
      </w:r>
    </w:p>
    <w:p w14:paraId="7F9A62A0" w14:textId="12FE77FD" w:rsidR="003820EE" w:rsidRPr="0028546D" w:rsidRDefault="003820EE" w:rsidP="003820EE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2"/>
        <w:gridCol w:w="2605"/>
        <w:gridCol w:w="1077"/>
        <w:gridCol w:w="2112"/>
        <w:gridCol w:w="1978"/>
        <w:gridCol w:w="3414"/>
      </w:tblGrid>
      <w:tr w:rsidR="0028546D" w:rsidRPr="0028546D" w14:paraId="0C9C66D4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5692D4A8" w14:textId="77777777" w:rsidR="0058540B" w:rsidRPr="0028546D" w:rsidRDefault="0058540B" w:rsidP="0058540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b/>
                <w:bCs/>
                <w:szCs w:val="24"/>
              </w:rPr>
              <w:t>Variable</w:t>
            </w:r>
          </w:p>
        </w:tc>
        <w:tc>
          <w:tcPr>
            <w:tcW w:w="934" w:type="pct"/>
            <w:noWrap/>
            <w:hideMark/>
          </w:tcPr>
          <w:p w14:paraId="59F50506" w14:textId="77777777" w:rsidR="0058540B" w:rsidRPr="0028546D" w:rsidRDefault="0058540B" w:rsidP="0058540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b/>
                <w:bCs/>
                <w:szCs w:val="24"/>
              </w:rPr>
              <w:t>Subscale</w:t>
            </w:r>
          </w:p>
        </w:tc>
        <w:tc>
          <w:tcPr>
            <w:tcW w:w="386" w:type="pct"/>
            <w:noWrap/>
            <w:hideMark/>
          </w:tcPr>
          <w:p w14:paraId="27CEA8C6" w14:textId="77777777" w:rsidR="0058540B" w:rsidRPr="0028546D" w:rsidRDefault="0058540B" w:rsidP="0058540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b/>
                <w:bCs/>
                <w:szCs w:val="24"/>
              </w:rPr>
              <w:t>Items</w:t>
            </w:r>
          </w:p>
        </w:tc>
        <w:tc>
          <w:tcPr>
            <w:tcW w:w="757" w:type="pct"/>
            <w:noWrap/>
            <w:hideMark/>
          </w:tcPr>
          <w:p w14:paraId="3E2D757E" w14:textId="77777777" w:rsidR="0058540B" w:rsidRPr="0028546D" w:rsidRDefault="0058540B" w:rsidP="0058540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b/>
                <w:bCs/>
                <w:szCs w:val="24"/>
              </w:rPr>
              <w:t xml:space="preserve">Cronbach's Alpha </w:t>
            </w:r>
          </w:p>
        </w:tc>
        <w:tc>
          <w:tcPr>
            <w:tcW w:w="709" w:type="pct"/>
            <w:noWrap/>
            <w:hideMark/>
          </w:tcPr>
          <w:p w14:paraId="71013A23" w14:textId="77777777" w:rsidR="0058540B" w:rsidRPr="0028546D" w:rsidRDefault="0058540B" w:rsidP="0058540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b/>
                <w:bCs/>
                <w:szCs w:val="24"/>
              </w:rPr>
              <w:t>Factor Loading</w:t>
            </w:r>
          </w:p>
        </w:tc>
        <w:tc>
          <w:tcPr>
            <w:tcW w:w="1224" w:type="pct"/>
            <w:noWrap/>
            <w:hideMark/>
          </w:tcPr>
          <w:p w14:paraId="572048F9" w14:textId="77777777" w:rsidR="0058540B" w:rsidRPr="0028546D" w:rsidRDefault="0058540B" w:rsidP="0058540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b/>
                <w:bCs/>
                <w:szCs w:val="24"/>
              </w:rPr>
              <w:t>Average Variance Extracted</w:t>
            </w:r>
          </w:p>
        </w:tc>
      </w:tr>
      <w:tr w:rsidR="0028546D" w:rsidRPr="0028546D" w14:paraId="48EF7692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67219BD8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Task Performance</w:t>
            </w:r>
          </w:p>
        </w:tc>
        <w:tc>
          <w:tcPr>
            <w:tcW w:w="934" w:type="pct"/>
            <w:noWrap/>
            <w:hideMark/>
          </w:tcPr>
          <w:p w14:paraId="0F649C97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21D80EA5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757" w:type="pct"/>
            <w:noWrap/>
            <w:hideMark/>
          </w:tcPr>
          <w:p w14:paraId="78B695D9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935</w:t>
            </w:r>
          </w:p>
        </w:tc>
        <w:tc>
          <w:tcPr>
            <w:tcW w:w="709" w:type="pct"/>
            <w:noWrap/>
            <w:hideMark/>
          </w:tcPr>
          <w:p w14:paraId="0F9F91BB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792</w:t>
            </w:r>
          </w:p>
        </w:tc>
        <w:tc>
          <w:tcPr>
            <w:tcW w:w="1224" w:type="pct"/>
            <w:noWrap/>
            <w:hideMark/>
          </w:tcPr>
          <w:p w14:paraId="77A67BFC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625</w:t>
            </w:r>
          </w:p>
        </w:tc>
      </w:tr>
      <w:tr w:rsidR="0028546D" w:rsidRPr="0028546D" w14:paraId="4446CAB1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25A49AFA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36DA3DCA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6D814778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757" w:type="pct"/>
            <w:noWrap/>
            <w:hideMark/>
          </w:tcPr>
          <w:p w14:paraId="139FC5AD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736F33B8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765</w:t>
            </w:r>
          </w:p>
        </w:tc>
        <w:tc>
          <w:tcPr>
            <w:tcW w:w="1224" w:type="pct"/>
            <w:noWrap/>
            <w:hideMark/>
          </w:tcPr>
          <w:p w14:paraId="0C200AB0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40C05294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6ADAD073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677BB80C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10509056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757" w:type="pct"/>
            <w:noWrap/>
            <w:hideMark/>
          </w:tcPr>
          <w:p w14:paraId="7DBDDCE6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77D06374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814</w:t>
            </w:r>
          </w:p>
        </w:tc>
        <w:tc>
          <w:tcPr>
            <w:tcW w:w="1224" w:type="pct"/>
            <w:noWrap/>
            <w:hideMark/>
          </w:tcPr>
          <w:p w14:paraId="10845BBE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0AF35AF7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2D2CC757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29E82AB3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4ABAE38D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757" w:type="pct"/>
            <w:noWrap/>
            <w:hideMark/>
          </w:tcPr>
          <w:p w14:paraId="7EB87FD8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070D89B1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848</w:t>
            </w:r>
          </w:p>
        </w:tc>
        <w:tc>
          <w:tcPr>
            <w:tcW w:w="1224" w:type="pct"/>
            <w:noWrap/>
            <w:hideMark/>
          </w:tcPr>
          <w:p w14:paraId="2D680778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4E3DDBE8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34F57D70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48DA0502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6EFEF6F7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757" w:type="pct"/>
            <w:noWrap/>
            <w:hideMark/>
          </w:tcPr>
          <w:p w14:paraId="46554862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50C6ABBF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812</w:t>
            </w:r>
          </w:p>
        </w:tc>
        <w:tc>
          <w:tcPr>
            <w:tcW w:w="1224" w:type="pct"/>
            <w:noWrap/>
            <w:hideMark/>
          </w:tcPr>
          <w:p w14:paraId="70B7978C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4BED1CE0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362A2B79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0AD292C8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4B55C39E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  <w:tc>
          <w:tcPr>
            <w:tcW w:w="757" w:type="pct"/>
            <w:noWrap/>
            <w:hideMark/>
          </w:tcPr>
          <w:p w14:paraId="343E70BF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5A781BE3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786</w:t>
            </w:r>
          </w:p>
        </w:tc>
        <w:tc>
          <w:tcPr>
            <w:tcW w:w="1224" w:type="pct"/>
            <w:noWrap/>
            <w:hideMark/>
          </w:tcPr>
          <w:p w14:paraId="4CD2BEC3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5F6EB95F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627995A4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6D6E8D5E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4532325A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757" w:type="pct"/>
            <w:noWrap/>
            <w:hideMark/>
          </w:tcPr>
          <w:p w14:paraId="31C2936B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109E38DB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776</w:t>
            </w:r>
          </w:p>
        </w:tc>
        <w:tc>
          <w:tcPr>
            <w:tcW w:w="1224" w:type="pct"/>
            <w:noWrap/>
            <w:hideMark/>
          </w:tcPr>
          <w:p w14:paraId="20F7D9E4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3C4FAB94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35CA5E89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2F996C43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2BDB0C8D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  <w:tc>
          <w:tcPr>
            <w:tcW w:w="757" w:type="pct"/>
            <w:noWrap/>
            <w:hideMark/>
          </w:tcPr>
          <w:p w14:paraId="0D7D3845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17E467A4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856</w:t>
            </w:r>
          </w:p>
        </w:tc>
        <w:tc>
          <w:tcPr>
            <w:tcW w:w="1224" w:type="pct"/>
            <w:noWrap/>
            <w:hideMark/>
          </w:tcPr>
          <w:p w14:paraId="3068B760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10C04AE1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57760E1A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6707E445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34CD0954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9</w:t>
            </w:r>
          </w:p>
        </w:tc>
        <w:tc>
          <w:tcPr>
            <w:tcW w:w="757" w:type="pct"/>
            <w:noWrap/>
            <w:hideMark/>
          </w:tcPr>
          <w:p w14:paraId="38EBA253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42BF1694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645</w:t>
            </w:r>
          </w:p>
        </w:tc>
        <w:tc>
          <w:tcPr>
            <w:tcW w:w="1224" w:type="pct"/>
            <w:noWrap/>
            <w:hideMark/>
          </w:tcPr>
          <w:p w14:paraId="37D21018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488BBE9A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3C054B44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Work Engagement</w:t>
            </w:r>
          </w:p>
        </w:tc>
        <w:tc>
          <w:tcPr>
            <w:tcW w:w="934" w:type="pct"/>
            <w:noWrap/>
            <w:hideMark/>
          </w:tcPr>
          <w:p w14:paraId="32254C04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5BE206E6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757" w:type="pct"/>
            <w:noWrap/>
            <w:hideMark/>
          </w:tcPr>
          <w:p w14:paraId="092F9068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949</w:t>
            </w:r>
          </w:p>
        </w:tc>
        <w:tc>
          <w:tcPr>
            <w:tcW w:w="709" w:type="pct"/>
            <w:noWrap/>
            <w:hideMark/>
          </w:tcPr>
          <w:p w14:paraId="00C39A03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803</w:t>
            </w:r>
          </w:p>
        </w:tc>
        <w:tc>
          <w:tcPr>
            <w:tcW w:w="1224" w:type="pct"/>
            <w:noWrap/>
            <w:hideMark/>
          </w:tcPr>
          <w:p w14:paraId="6AF8095A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689</w:t>
            </w:r>
          </w:p>
        </w:tc>
      </w:tr>
      <w:tr w:rsidR="0028546D" w:rsidRPr="0028546D" w14:paraId="561BAE99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341BF788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2FF3F13A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3C7A0939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757" w:type="pct"/>
            <w:noWrap/>
            <w:hideMark/>
          </w:tcPr>
          <w:p w14:paraId="30C0B0AA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6B46453E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834</w:t>
            </w:r>
          </w:p>
        </w:tc>
        <w:tc>
          <w:tcPr>
            <w:tcW w:w="1224" w:type="pct"/>
            <w:noWrap/>
            <w:hideMark/>
          </w:tcPr>
          <w:p w14:paraId="01DB536A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5A68FD1E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7F05FA0C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2356A6BB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4E471DE3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757" w:type="pct"/>
            <w:noWrap/>
            <w:hideMark/>
          </w:tcPr>
          <w:p w14:paraId="19527205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0AECFA85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731</w:t>
            </w:r>
          </w:p>
        </w:tc>
        <w:tc>
          <w:tcPr>
            <w:tcW w:w="1224" w:type="pct"/>
            <w:noWrap/>
            <w:hideMark/>
          </w:tcPr>
          <w:p w14:paraId="4053657B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75832B72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08C35526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48A63FD6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2CEBD4F4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757" w:type="pct"/>
            <w:noWrap/>
            <w:hideMark/>
          </w:tcPr>
          <w:p w14:paraId="6E5550CE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5A09E991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872</w:t>
            </w:r>
          </w:p>
        </w:tc>
        <w:tc>
          <w:tcPr>
            <w:tcW w:w="1224" w:type="pct"/>
            <w:noWrap/>
            <w:hideMark/>
          </w:tcPr>
          <w:p w14:paraId="49524DE5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7F8D2665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4426ABC6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1A98B269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6F0113B3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757" w:type="pct"/>
            <w:noWrap/>
            <w:hideMark/>
          </w:tcPr>
          <w:p w14:paraId="175DA4A7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7E82606C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862</w:t>
            </w:r>
          </w:p>
        </w:tc>
        <w:tc>
          <w:tcPr>
            <w:tcW w:w="1224" w:type="pct"/>
            <w:noWrap/>
            <w:hideMark/>
          </w:tcPr>
          <w:p w14:paraId="6ABA138E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5AE63866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6506DB8A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532117DF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379D9E94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  <w:tc>
          <w:tcPr>
            <w:tcW w:w="757" w:type="pct"/>
            <w:noWrap/>
            <w:hideMark/>
          </w:tcPr>
          <w:p w14:paraId="34D96211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1293F8E6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842</w:t>
            </w:r>
          </w:p>
        </w:tc>
        <w:tc>
          <w:tcPr>
            <w:tcW w:w="1224" w:type="pct"/>
            <w:noWrap/>
            <w:hideMark/>
          </w:tcPr>
          <w:p w14:paraId="51C05769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38FFD577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4D0E986A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43FA01E9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69281498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757" w:type="pct"/>
            <w:noWrap/>
            <w:hideMark/>
          </w:tcPr>
          <w:p w14:paraId="41AAF9F7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57443E0A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889</w:t>
            </w:r>
          </w:p>
        </w:tc>
        <w:tc>
          <w:tcPr>
            <w:tcW w:w="1224" w:type="pct"/>
            <w:noWrap/>
            <w:hideMark/>
          </w:tcPr>
          <w:p w14:paraId="700CE025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711B3C01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49AD10F8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0F70D2AA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764E6BB1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  <w:tc>
          <w:tcPr>
            <w:tcW w:w="757" w:type="pct"/>
            <w:noWrap/>
            <w:hideMark/>
          </w:tcPr>
          <w:p w14:paraId="39865E63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72DFC3D1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858</w:t>
            </w:r>
          </w:p>
        </w:tc>
        <w:tc>
          <w:tcPr>
            <w:tcW w:w="1224" w:type="pct"/>
            <w:noWrap/>
            <w:hideMark/>
          </w:tcPr>
          <w:p w14:paraId="0D68308D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1D9237E6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3CD9E7B4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0E9AA941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5E5BD351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9</w:t>
            </w:r>
          </w:p>
        </w:tc>
        <w:tc>
          <w:tcPr>
            <w:tcW w:w="757" w:type="pct"/>
            <w:noWrap/>
            <w:hideMark/>
          </w:tcPr>
          <w:p w14:paraId="03C6A6D1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76FA51FA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763</w:t>
            </w:r>
          </w:p>
        </w:tc>
        <w:tc>
          <w:tcPr>
            <w:tcW w:w="1224" w:type="pct"/>
            <w:noWrap/>
            <w:hideMark/>
          </w:tcPr>
          <w:p w14:paraId="7C27CA8B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166255E3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0D7740B5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lastRenderedPageBreak/>
              <w:t>Burnout</w:t>
            </w:r>
          </w:p>
        </w:tc>
        <w:tc>
          <w:tcPr>
            <w:tcW w:w="934" w:type="pct"/>
            <w:noWrap/>
            <w:hideMark/>
          </w:tcPr>
          <w:p w14:paraId="32FA248A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</w:p>
        </w:tc>
        <w:tc>
          <w:tcPr>
            <w:tcW w:w="386" w:type="pct"/>
            <w:noWrap/>
            <w:hideMark/>
          </w:tcPr>
          <w:p w14:paraId="4158923B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757" w:type="pct"/>
            <w:noWrap/>
            <w:hideMark/>
          </w:tcPr>
          <w:p w14:paraId="7DEEC1F0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849</w:t>
            </w:r>
          </w:p>
        </w:tc>
        <w:tc>
          <w:tcPr>
            <w:tcW w:w="709" w:type="pct"/>
            <w:noWrap/>
            <w:hideMark/>
          </w:tcPr>
          <w:p w14:paraId="4B931297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612</w:t>
            </w:r>
          </w:p>
        </w:tc>
        <w:tc>
          <w:tcPr>
            <w:tcW w:w="1224" w:type="pct"/>
            <w:noWrap/>
            <w:hideMark/>
          </w:tcPr>
          <w:p w14:paraId="643D152D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414</w:t>
            </w:r>
          </w:p>
        </w:tc>
      </w:tr>
      <w:tr w:rsidR="0028546D" w:rsidRPr="0028546D" w14:paraId="52896053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5585A694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03544FB0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5481D732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757" w:type="pct"/>
            <w:noWrap/>
            <w:hideMark/>
          </w:tcPr>
          <w:p w14:paraId="14298537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17E8569D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688</w:t>
            </w:r>
          </w:p>
        </w:tc>
        <w:tc>
          <w:tcPr>
            <w:tcW w:w="1224" w:type="pct"/>
            <w:noWrap/>
            <w:hideMark/>
          </w:tcPr>
          <w:p w14:paraId="474F9163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2FB91BB1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7B41366D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0FD1F17B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0429B528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757" w:type="pct"/>
            <w:noWrap/>
            <w:hideMark/>
          </w:tcPr>
          <w:p w14:paraId="4F177F38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53787051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673</w:t>
            </w:r>
          </w:p>
        </w:tc>
        <w:tc>
          <w:tcPr>
            <w:tcW w:w="1224" w:type="pct"/>
            <w:noWrap/>
            <w:hideMark/>
          </w:tcPr>
          <w:p w14:paraId="4E79BF9F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42EEE007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6B682279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14FF7F9C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28CF3CB2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757" w:type="pct"/>
            <w:noWrap/>
            <w:hideMark/>
          </w:tcPr>
          <w:p w14:paraId="315834E8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1FF2839F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627</w:t>
            </w:r>
          </w:p>
        </w:tc>
        <w:tc>
          <w:tcPr>
            <w:tcW w:w="1224" w:type="pct"/>
            <w:noWrap/>
            <w:hideMark/>
          </w:tcPr>
          <w:p w14:paraId="35B02E59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29430B89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61154242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079BD664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007C69D6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757" w:type="pct"/>
            <w:noWrap/>
            <w:hideMark/>
          </w:tcPr>
          <w:p w14:paraId="3FF4F05D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32B5ED6A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515</w:t>
            </w:r>
          </w:p>
        </w:tc>
        <w:tc>
          <w:tcPr>
            <w:tcW w:w="1224" w:type="pct"/>
            <w:noWrap/>
            <w:hideMark/>
          </w:tcPr>
          <w:p w14:paraId="0861C158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081359D0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0C1E53F3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02874834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1AE9ABD7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  <w:tc>
          <w:tcPr>
            <w:tcW w:w="757" w:type="pct"/>
            <w:noWrap/>
            <w:hideMark/>
          </w:tcPr>
          <w:p w14:paraId="11720C63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5F51DBB3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585</w:t>
            </w:r>
          </w:p>
        </w:tc>
        <w:tc>
          <w:tcPr>
            <w:tcW w:w="1224" w:type="pct"/>
            <w:noWrap/>
            <w:hideMark/>
          </w:tcPr>
          <w:p w14:paraId="62664289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3D539F0C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69694472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0673B8FC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208C60C8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757" w:type="pct"/>
            <w:noWrap/>
            <w:hideMark/>
          </w:tcPr>
          <w:p w14:paraId="4469AC34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25000EAD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696</w:t>
            </w:r>
          </w:p>
        </w:tc>
        <w:tc>
          <w:tcPr>
            <w:tcW w:w="1224" w:type="pct"/>
            <w:noWrap/>
            <w:hideMark/>
          </w:tcPr>
          <w:p w14:paraId="0E3FB6C7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27FAD96A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4C097663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220F8471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485899AC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  <w:tc>
          <w:tcPr>
            <w:tcW w:w="757" w:type="pct"/>
            <w:noWrap/>
            <w:hideMark/>
          </w:tcPr>
          <w:p w14:paraId="0A0C4549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13CAC748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764</w:t>
            </w:r>
          </w:p>
        </w:tc>
        <w:tc>
          <w:tcPr>
            <w:tcW w:w="1224" w:type="pct"/>
            <w:noWrap/>
            <w:hideMark/>
          </w:tcPr>
          <w:p w14:paraId="654BCCC0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2E440130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5D736E0E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3051F1EB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</w:p>
        </w:tc>
        <w:tc>
          <w:tcPr>
            <w:tcW w:w="386" w:type="pct"/>
            <w:noWrap/>
            <w:hideMark/>
          </w:tcPr>
          <w:p w14:paraId="52BA8E40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9</w:t>
            </w:r>
          </w:p>
        </w:tc>
        <w:tc>
          <w:tcPr>
            <w:tcW w:w="757" w:type="pct"/>
            <w:noWrap/>
            <w:hideMark/>
          </w:tcPr>
          <w:p w14:paraId="59F00AD6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</w:p>
        </w:tc>
        <w:tc>
          <w:tcPr>
            <w:tcW w:w="709" w:type="pct"/>
            <w:noWrap/>
            <w:hideMark/>
          </w:tcPr>
          <w:p w14:paraId="68DC888F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547</w:t>
            </w:r>
          </w:p>
        </w:tc>
        <w:tc>
          <w:tcPr>
            <w:tcW w:w="1224" w:type="pct"/>
            <w:noWrap/>
            <w:hideMark/>
          </w:tcPr>
          <w:p w14:paraId="6F6FC777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</w:p>
        </w:tc>
      </w:tr>
      <w:tr w:rsidR="0028546D" w:rsidRPr="0028546D" w14:paraId="502E1922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01EE6A14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32683A5D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6393C4FF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10</w:t>
            </w:r>
          </w:p>
        </w:tc>
        <w:tc>
          <w:tcPr>
            <w:tcW w:w="757" w:type="pct"/>
            <w:noWrap/>
            <w:hideMark/>
          </w:tcPr>
          <w:p w14:paraId="36F958DB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16D2AAD1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545</w:t>
            </w:r>
          </w:p>
        </w:tc>
        <w:tc>
          <w:tcPr>
            <w:tcW w:w="1224" w:type="pct"/>
            <w:noWrap/>
            <w:hideMark/>
          </w:tcPr>
          <w:p w14:paraId="2AEFE4ED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09DEC08D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138720AB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41FD0881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233C022D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11</w:t>
            </w:r>
          </w:p>
        </w:tc>
        <w:tc>
          <w:tcPr>
            <w:tcW w:w="757" w:type="pct"/>
            <w:noWrap/>
            <w:hideMark/>
          </w:tcPr>
          <w:p w14:paraId="502C2C7F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49B3EE29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755</w:t>
            </w:r>
          </w:p>
        </w:tc>
        <w:tc>
          <w:tcPr>
            <w:tcW w:w="1224" w:type="pct"/>
            <w:noWrap/>
            <w:hideMark/>
          </w:tcPr>
          <w:p w14:paraId="16C47590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6E094ED6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418D8D48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6E71D580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2018813E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12</w:t>
            </w:r>
          </w:p>
        </w:tc>
        <w:tc>
          <w:tcPr>
            <w:tcW w:w="757" w:type="pct"/>
            <w:noWrap/>
            <w:hideMark/>
          </w:tcPr>
          <w:p w14:paraId="6722F72C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4371300C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743</w:t>
            </w:r>
          </w:p>
        </w:tc>
        <w:tc>
          <w:tcPr>
            <w:tcW w:w="1224" w:type="pct"/>
            <w:noWrap/>
            <w:hideMark/>
          </w:tcPr>
          <w:p w14:paraId="684D06C3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2A41F26C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76226C70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21A6F8E7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1DA78545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13</w:t>
            </w:r>
          </w:p>
        </w:tc>
        <w:tc>
          <w:tcPr>
            <w:tcW w:w="757" w:type="pct"/>
            <w:noWrap/>
            <w:hideMark/>
          </w:tcPr>
          <w:p w14:paraId="3EB06941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10C2BD81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-0.132</w:t>
            </w:r>
          </w:p>
        </w:tc>
        <w:tc>
          <w:tcPr>
            <w:tcW w:w="1224" w:type="pct"/>
            <w:noWrap/>
            <w:hideMark/>
          </w:tcPr>
          <w:p w14:paraId="19ECBE01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371A67F9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3EFDECB4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2E6E9C91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64794515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14</w:t>
            </w:r>
          </w:p>
        </w:tc>
        <w:tc>
          <w:tcPr>
            <w:tcW w:w="757" w:type="pct"/>
            <w:noWrap/>
            <w:hideMark/>
          </w:tcPr>
          <w:p w14:paraId="1B5C31BD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3AECE3D8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579</w:t>
            </w:r>
          </w:p>
        </w:tc>
        <w:tc>
          <w:tcPr>
            <w:tcW w:w="1224" w:type="pct"/>
            <w:noWrap/>
            <w:hideMark/>
          </w:tcPr>
          <w:p w14:paraId="2CEDBA8C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055652C9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0B139081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089B5E90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4B87688B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15</w:t>
            </w:r>
          </w:p>
        </w:tc>
        <w:tc>
          <w:tcPr>
            <w:tcW w:w="757" w:type="pct"/>
            <w:noWrap/>
            <w:hideMark/>
          </w:tcPr>
          <w:p w14:paraId="24C2791C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53ACEE21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756</w:t>
            </w:r>
          </w:p>
        </w:tc>
        <w:tc>
          <w:tcPr>
            <w:tcW w:w="1224" w:type="pct"/>
            <w:noWrap/>
            <w:hideMark/>
          </w:tcPr>
          <w:p w14:paraId="2C38425A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74CDF3BD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5BB2A58F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6F865628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0FA43C5D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16</w:t>
            </w:r>
          </w:p>
        </w:tc>
        <w:tc>
          <w:tcPr>
            <w:tcW w:w="757" w:type="pct"/>
            <w:noWrap/>
            <w:hideMark/>
          </w:tcPr>
          <w:p w14:paraId="2AAC6AC4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3388B6C6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781</w:t>
            </w:r>
          </w:p>
        </w:tc>
        <w:tc>
          <w:tcPr>
            <w:tcW w:w="1224" w:type="pct"/>
            <w:noWrap/>
            <w:hideMark/>
          </w:tcPr>
          <w:p w14:paraId="1ED88E0B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181EECDC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1C0C9F43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Job Demands</w:t>
            </w:r>
          </w:p>
        </w:tc>
        <w:tc>
          <w:tcPr>
            <w:tcW w:w="934" w:type="pct"/>
            <w:noWrap/>
            <w:hideMark/>
          </w:tcPr>
          <w:p w14:paraId="2B467BB9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Workload</w:t>
            </w:r>
          </w:p>
        </w:tc>
        <w:tc>
          <w:tcPr>
            <w:tcW w:w="386" w:type="pct"/>
            <w:noWrap/>
            <w:hideMark/>
          </w:tcPr>
          <w:p w14:paraId="4A052C64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757" w:type="pct"/>
            <w:noWrap/>
            <w:hideMark/>
          </w:tcPr>
          <w:p w14:paraId="4384DD68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820</w:t>
            </w:r>
          </w:p>
        </w:tc>
        <w:tc>
          <w:tcPr>
            <w:tcW w:w="709" w:type="pct"/>
            <w:noWrap/>
            <w:hideMark/>
          </w:tcPr>
          <w:p w14:paraId="5B2EB9E5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857</w:t>
            </w:r>
          </w:p>
        </w:tc>
        <w:tc>
          <w:tcPr>
            <w:tcW w:w="1224" w:type="pct"/>
            <w:noWrap/>
            <w:hideMark/>
          </w:tcPr>
          <w:p w14:paraId="2A9E5B3D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562</w:t>
            </w:r>
          </w:p>
        </w:tc>
      </w:tr>
      <w:tr w:rsidR="0028546D" w:rsidRPr="0028546D" w14:paraId="203A7666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75716226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19CF4EC8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410E159D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757" w:type="pct"/>
            <w:noWrap/>
            <w:hideMark/>
          </w:tcPr>
          <w:p w14:paraId="54600266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0248DF25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820</w:t>
            </w:r>
          </w:p>
        </w:tc>
        <w:tc>
          <w:tcPr>
            <w:tcW w:w="1224" w:type="pct"/>
            <w:noWrap/>
            <w:hideMark/>
          </w:tcPr>
          <w:p w14:paraId="40A54AFC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053D7559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7DDCF128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201C7E06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001B74A4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757" w:type="pct"/>
            <w:noWrap/>
            <w:hideMark/>
          </w:tcPr>
          <w:p w14:paraId="38565D7E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644D812A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630</w:t>
            </w:r>
          </w:p>
        </w:tc>
        <w:tc>
          <w:tcPr>
            <w:tcW w:w="1224" w:type="pct"/>
            <w:noWrap/>
            <w:hideMark/>
          </w:tcPr>
          <w:p w14:paraId="0C61210C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2061E8A7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21CB7C59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166E31D5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1C7A8781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757" w:type="pct"/>
            <w:noWrap/>
            <w:hideMark/>
          </w:tcPr>
          <w:p w14:paraId="23AD3283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46778C7A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666</w:t>
            </w:r>
          </w:p>
        </w:tc>
        <w:tc>
          <w:tcPr>
            <w:tcW w:w="1224" w:type="pct"/>
            <w:noWrap/>
            <w:hideMark/>
          </w:tcPr>
          <w:p w14:paraId="735509B2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28147114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6727133A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611979A0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Emotional Workload</w:t>
            </w:r>
          </w:p>
        </w:tc>
        <w:tc>
          <w:tcPr>
            <w:tcW w:w="386" w:type="pct"/>
            <w:noWrap/>
            <w:hideMark/>
          </w:tcPr>
          <w:p w14:paraId="295BDBFF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757" w:type="pct"/>
            <w:noWrap/>
            <w:hideMark/>
          </w:tcPr>
          <w:p w14:paraId="44139C8E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645</w:t>
            </w:r>
          </w:p>
        </w:tc>
        <w:tc>
          <w:tcPr>
            <w:tcW w:w="709" w:type="pct"/>
            <w:noWrap/>
            <w:hideMark/>
          </w:tcPr>
          <w:p w14:paraId="3F69C209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437</w:t>
            </w:r>
          </w:p>
        </w:tc>
        <w:tc>
          <w:tcPr>
            <w:tcW w:w="1224" w:type="pct"/>
            <w:noWrap/>
            <w:hideMark/>
          </w:tcPr>
          <w:p w14:paraId="5745B3ED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403</w:t>
            </w:r>
          </w:p>
        </w:tc>
      </w:tr>
      <w:tr w:rsidR="0028546D" w:rsidRPr="0028546D" w14:paraId="56ADF2A3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3342C7E9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23FBFF9A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15897524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757" w:type="pct"/>
            <w:noWrap/>
            <w:hideMark/>
          </w:tcPr>
          <w:p w14:paraId="555F9069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4E33FE09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389</w:t>
            </w:r>
          </w:p>
        </w:tc>
        <w:tc>
          <w:tcPr>
            <w:tcW w:w="1224" w:type="pct"/>
            <w:noWrap/>
            <w:hideMark/>
          </w:tcPr>
          <w:p w14:paraId="3BA57CB5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7BFF791C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6A422A9C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076982E2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75CED444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757" w:type="pct"/>
            <w:noWrap/>
            <w:hideMark/>
          </w:tcPr>
          <w:p w14:paraId="1AB22F70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40D2A38B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733</w:t>
            </w:r>
          </w:p>
        </w:tc>
        <w:tc>
          <w:tcPr>
            <w:tcW w:w="1224" w:type="pct"/>
            <w:noWrap/>
            <w:hideMark/>
          </w:tcPr>
          <w:p w14:paraId="6BD8ECC0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1741708F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12D60EA7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38FCCA4D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54E9B733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757" w:type="pct"/>
            <w:noWrap/>
            <w:hideMark/>
          </w:tcPr>
          <w:p w14:paraId="25260774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3EF8C482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856</w:t>
            </w:r>
          </w:p>
        </w:tc>
        <w:tc>
          <w:tcPr>
            <w:tcW w:w="1224" w:type="pct"/>
            <w:noWrap/>
            <w:hideMark/>
          </w:tcPr>
          <w:p w14:paraId="6897811F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329AF096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4487DFD0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2BA1FB71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Changes in Tasks</w:t>
            </w:r>
          </w:p>
        </w:tc>
        <w:tc>
          <w:tcPr>
            <w:tcW w:w="386" w:type="pct"/>
            <w:noWrap/>
            <w:hideMark/>
          </w:tcPr>
          <w:p w14:paraId="0037DF78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757" w:type="pct"/>
            <w:noWrap/>
            <w:hideMark/>
          </w:tcPr>
          <w:p w14:paraId="7A84A1A8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673</w:t>
            </w:r>
          </w:p>
        </w:tc>
        <w:tc>
          <w:tcPr>
            <w:tcW w:w="709" w:type="pct"/>
            <w:noWrap/>
            <w:hideMark/>
          </w:tcPr>
          <w:p w14:paraId="4D3AAA89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156</w:t>
            </w:r>
          </w:p>
        </w:tc>
        <w:tc>
          <w:tcPr>
            <w:tcW w:w="1224" w:type="pct"/>
            <w:noWrap/>
            <w:hideMark/>
          </w:tcPr>
          <w:p w14:paraId="5EAD1F69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421</w:t>
            </w:r>
          </w:p>
        </w:tc>
      </w:tr>
      <w:tr w:rsidR="0028546D" w:rsidRPr="0028546D" w14:paraId="0355FD3B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7D0C847A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6443424A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03530866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757" w:type="pct"/>
            <w:noWrap/>
            <w:hideMark/>
          </w:tcPr>
          <w:p w14:paraId="2375D9AB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7B2C39D4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549</w:t>
            </w:r>
          </w:p>
        </w:tc>
        <w:tc>
          <w:tcPr>
            <w:tcW w:w="1224" w:type="pct"/>
            <w:noWrap/>
            <w:hideMark/>
          </w:tcPr>
          <w:p w14:paraId="6AB38082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457DF204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14E07988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02A3199F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461A999D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757" w:type="pct"/>
            <w:noWrap/>
            <w:hideMark/>
          </w:tcPr>
          <w:p w14:paraId="0584065D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34F4DE99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847</w:t>
            </w:r>
          </w:p>
        </w:tc>
        <w:tc>
          <w:tcPr>
            <w:tcW w:w="1224" w:type="pct"/>
            <w:noWrap/>
            <w:hideMark/>
          </w:tcPr>
          <w:p w14:paraId="310C71FE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2FE336C2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0BBA6E01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0A1ADB15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43536961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757" w:type="pct"/>
            <w:noWrap/>
            <w:hideMark/>
          </w:tcPr>
          <w:p w14:paraId="71FE8347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4BFF4137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799</w:t>
            </w:r>
          </w:p>
        </w:tc>
        <w:tc>
          <w:tcPr>
            <w:tcW w:w="1224" w:type="pct"/>
            <w:noWrap/>
            <w:hideMark/>
          </w:tcPr>
          <w:p w14:paraId="1A75AFBA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34F7A23E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3AB86F31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Job Resources</w:t>
            </w:r>
          </w:p>
        </w:tc>
        <w:tc>
          <w:tcPr>
            <w:tcW w:w="934" w:type="pct"/>
            <w:noWrap/>
            <w:hideMark/>
          </w:tcPr>
          <w:p w14:paraId="508E85EA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Relation w. Colleague</w:t>
            </w:r>
          </w:p>
        </w:tc>
        <w:tc>
          <w:tcPr>
            <w:tcW w:w="386" w:type="pct"/>
            <w:noWrap/>
            <w:hideMark/>
          </w:tcPr>
          <w:p w14:paraId="06B4370E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757" w:type="pct"/>
            <w:noWrap/>
            <w:hideMark/>
          </w:tcPr>
          <w:p w14:paraId="4AB0CDC8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876</w:t>
            </w:r>
          </w:p>
        </w:tc>
        <w:tc>
          <w:tcPr>
            <w:tcW w:w="709" w:type="pct"/>
            <w:noWrap/>
            <w:hideMark/>
          </w:tcPr>
          <w:p w14:paraId="7BD3463F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823</w:t>
            </w:r>
          </w:p>
        </w:tc>
        <w:tc>
          <w:tcPr>
            <w:tcW w:w="1224" w:type="pct"/>
            <w:noWrap/>
            <w:hideMark/>
          </w:tcPr>
          <w:p w14:paraId="733AE1DC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741</w:t>
            </w:r>
          </w:p>
        </w:tc>
      </w:tr>
      <w:tr w:rsidR="0028546D" w:rsidRPr="0028546D" w14:paraId="293E6D00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1B17FEF7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029D066D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5D0C3C04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757" w:type="pct"/>
            <w:noWrap/>
            <w:hideMark/>
          </w:tcPr>
          <w:p w14:paraId="39675D0B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4D693594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901</w:t>
            </w:r>
          </w:p>
        </w:tc>
        <w:tc>
          <w:tcPr>
            <w:tcW w:w="1224" w:type="pct"/>
            <w:noWrap/>
            <w:hideMark/>
          </w:tcPr>
          <w:p w14:paraId="58394CA6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69422748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5AE853AB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1DDEA994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021C602C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757" w:type="pct"/>
            <w:noWrap/>
            <w:hideMark/>
          </w:tcPr>
          <w:p w14:paraId="15A21D74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075097BB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802</w:t>
            </w:r>
          </w:p>
        </w:tc>
        <w:tc>
          <w:tcPr>
            <w:tcW w:w="1224" w:type="pct"/>
            <w:noWrap/>
            <w:hideMark/>
          </w:tcPr>
          <w:p w14:paraId="39D987F9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685DB005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29E9EE78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0E6E27FF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3301102B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757" w:type="pct"/>
            <w:noWrap/>
            <w:hideMark/>
          </w:tcPr>
          <w:p w14:paraId="4AD613BE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11C03CDD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910</w:t>
            </w:r>
          </w:p>
        </w:tc>
        <w:tc>
          <w:tcPr>
            <w:tcW w:w="1224" w:type="pct"/>
            <w:noWrap/>
            <w:hideMark/>
          </w:tcPr>
          <w:p w14:paraId="16EB9FC9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339077D8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6D368D06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60CD1DE2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Relation w. Supervisor</w:t>
            </w:r>
          </w:p>
        </w:tc>
        <w:tc>
          <w:tcPr>
            <w:tcW w:w="386" w:type="pct"/>
            <w:noWrap/>
            <w:hideMark/>
          </w:tcPr>
          <w:p w14:paraId="380046F0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757" w:type="pct"/>
            <w:noWrap/>
            <w:hideMark/>
          </w:tcPr>
          <w:p w14:paraId="7DAE24E0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929</w:t>
            </w:r>
          </w:p>
        </w:tc>
        <w:tc>
          <w:tcPr>
            <w:tcW w:w="709" w:type="pct"/>
            <w:noWrap/>
            <w:hideMark/>
          </w:tcPr>
          <w:p w14:paraId="1CC98E5A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865</w:t>
            </w:r>
          </w:p>
        </w:tc>
        <w:tc>
          <w:tcPr>
            <w:tcW w:w="1224" w:type="pct"/>
            <w:noWrap/>
            <w:hideMark/>
          </w:tcPr>
          <w:p w14:paraId="7B66D89A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825</w:t>
            </w:r>
          </w:p>
        </w:tc>
      </w:tr>
      <w:tr w:rsidR="0028546D" w:rsidRPr="0028546D" w14:paraId="6373585C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48526286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1B9A8C58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1306C165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757" w:type="pct"/>
            <w:noWrap/>
            <w:hideMark/>
          </w:tcPr>
          <w:p w14:paraId="053606BA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04ACC88B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947</w:t>
            </w:r>
          </w:p>
        </w:tc>
        <w:tc>
          <w:tcPr>
            <w:tcW w:w="1224" w:type="pct"/>
            <w:noWrap/>
            <w:hideMark/>
          </w:tcPr>
          <w:p w14:paraId="73962E19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468F371A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5B11B52F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5160BE44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077009A7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757" w:type="pct"/>
            <w:noWrap/>
            <w:hideMark/>
          </w:tcPr>
          <w:p w14:paraId="702F0210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566F1B12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866</w:t>
            </w:r>
          </w:p>
        </w:tc>
        <w:tc>
          <w:tcPr>
            <w:tcW w:w="1224" w:type="pct"/>
            <w:noWrap/>
            <w:hideMark/>
          </w:tcPr>
          <w:p w14:paraId="7F6E53BB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0B8333CB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7F41B82F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1743D7D1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20BB2067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757" w:type="pct"/>
            <w:noWrap/>
            <w:hideMark/>
          </w:tcPr>
          <w:p w14:paraId="45D6E117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5F8608BE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950</w:t>
            </w:r>
          </w:p>
        </w:tc>
        <w:tc>
          <w:tcPr>
            <w:tcW w:w="1224" w:type="pct"/>
            <w:noWrap/>
            <w:hideMark/>
          </w:tcPr>
          <w:p w14:paraId="340A559D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6BCC2120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4366985C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51EFE24E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Information Feedback</w:t>
            </w:r>
          </w:p>
        </w:tc>
        <w:tc>
          <w:tcPr>
            <w:tcW w:w="386" w:type="pct"/>
            <w:noWrap/>
            <w:hideMark/>
          </w:tcPr>
          <w:p w14:paraId="7AC99EDA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757" w:type="pct"/>
            <w:noWrap/>
            <w:hideMark/>
          </w:tcPr>
          <w:p w14:paraId="23E00D34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869</w:t>
            </w:r>
          </w:p>
        </w:tc>
        <w:tc>
          <w:tcPr>
            <w:tcW w:w="709" w:type="pct"/>
            <w:noWrap/>
            <w:hideMark/>
          </w:tcPr>
          <w:p w14:paraId="65674F0B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884</w:t>
            </w:r>
          </w:p>
        </w:tc>
        <w:tc>
          <w:tcPr>
            <w:tcW w:w="1224" w:type="pct"/>
            <w:noWrap/>
            <w:hideMark/>
          </w:tcPr>
          <w:p w14:paraId="475039F4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772</w:t>
            </w:r>
          </w:p>
        </w:tc>
      </w:tr>
      <w:tr w:rsidR="0028546D" w:rsidRPr="0028546D" w14:paraId="133E93CF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111FC083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0A292D0C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68B1D576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757" w:type="pct"/>
            <w:noWrap/>
            <w:hideMark/>
          </w:tcPr>
          <w:p w14:paraId="0957013D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</w:p>
        </w:tc>
        <w:tc>
          <w:tcPr>
            <w:tcW w:w="709" w:type="pct"/>
            <w:noWrap/>
            <w:hideMark/>
          </w:tcPr>
          <w:p w14:paraId="69D72DD1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942</w:t>
            </w:r>
          </w:p>
        </w:tc>
        <w:tc>
          <w:tcPr>
            <w:tcW w:w="1224" w:type="pct"/>
            <w:noWrap/>
            <w:hideMark/>
          </w:tcPr>
          <w:p w14:paraId="7F058EA7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546D" w:rsidRPr="0028546D" w14:paraId="6608F183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62B9187B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4" w:type="pct"/>
            <w:noWrap/>
            <w:hideMark/>
          </w:tcPr>
          <w:p w14:paraId="71ED0DEF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2E3C6F34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757" w:type="pct"/>
            <w:noWrap/>
            <w:hideMark/>
          </w:tcPr>
          <w:p w14:paraId="5F82EE96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noWrap/>
            <w:hideMark/>
          </w:tcPr>
          <w:p w14:paraId="3D07E262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871</w:t>
            </w:r>
          </w:p>
        </w:tc>
        <w:tc>
          <w:tcPr>
            <w:tcW w:w="1224" w:type="pct"/>
            <w:noWrap/>
            <w:hideMark/>
          </w:tcPr>
          <w:p w14:paraId="7284A709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540B" w:rsidRPr="0028546D" w14:paraId="5F76A406" w14:textId="77777777" w:rsidTr="0058540B">
        <w:trPr>
          <w:trHeight w:val="340"/>
        </w:trPr>
        <w:tc>
          <w:tcPr>
            <w:tcW w:w="990" w:type="pct"/>
            <w:noWrap/>
            <w:hideMark/>
          </w:tcPr>
          <w:p w14:paraId="00262881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934" w:type="pct"/>
            <w:noWrap/>
            <w:hideMark/>
          </w:tcPr>
          <w:p w14:paraId="52EC7E48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386" w:type="pct"/>
            <w:noWrap/>
            <w:hideMark/>
          </w:tcPr>
          <w:p w14:paraId="55B56A72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757" w:type="pct"/>
            <w:noWrap/>
            <w:hideMark/>
          </w:tcPr>
          <w:p w14:paraId="2BC17AEC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709" w:type="pct"/>
            <w:noWrap/>
            <w:hideMark/>
          </w:tcPr>
          <w:p w14:paraId="38956B9A" w14:textId="77777777" w:rsidR="0058540B" w:rsidRPr="0028546D" w:rsidRDefault="0058540B" w:rsidP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>0.812</w:t>
            </w:r>
          </w:p>
        </w:tc>
        <w:tc>
          <w:tcPr>
            <w:tcW w:w="1224" w:type="pct"/>
            <w:noWrap/>
            <w:hideMark/>
          </w:tcPr>
          <w:p w14:paraId="574DD1CE" w14:textId="77777777" w:rsidR="0058540B" w:rsidRPr="0028546D" w:rsidRDefault="0058540B">
            <w:pPr>
              <w:rPr>
                <w:rFonts w:ascii="Times New Roman" w:hAnsi="Times New Roman" w:cs="Times New Roman"/>
                <w:szCs w:val="24"/>
              </w:rPr>
            </w:pPr>
            <w:r w:rsidRPr="0028546D">
              <w:rPr>
                <w:rFonts w:ascii="Times New Roman" w:hAnsi="Times New Roman" w:cs="Times New Roman" w:hint="eastAsia"/>
                <w:szCs w:val="24"/>
              </w:rPr>
              <w:t xml:space="preserve">　</w:t>
            </w:r>
          </w:p>
        </w:tc>
      </w:tr>
    </w:tbl>
    <w:p w14:paraId="4B560ACD" w14:textId="3EE94159" w:rsidR="0058540B" w:rsidRPr="0028546D" w:rsidRDefault="0058540B" w:rsidP="003820EE">
      <w:pPr>
        <w:rPr>
          <w:rFonts w:ascii="Times New Roman" w:hAnsi="Times New Roman" w:cs="Times New Roman"/>
          <w:szCs w:val="24"/>
        </w:rPr>
      </w:pPr>
    </w:p>
    <w:sectPr w:rsidR="0058540B" w:rsidRPr="0028546D" w:rsidSect="008521C3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78892" w14:textId="77777777" w:rsidR="003C1448" w:rsidRDefault="003C1448" w:rsidP="002A5A46">
      <w:r>
        <w:separator/>
      </w:r>
    </w:p>
  </w:endnote>
  <w:endnote w:type="continuationSeparator" w:id="0">
    <w:p w14:paraId="24B25343" w14:textId="77777777" w:rsidR="003C1448" w:rsidRDefault="003C1448" w:rsidP="002A5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414130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A1692EF" w14:textId="77777777" w:rsidR="00433036" w:rsidRDefault="009E1029" w:rsidP="00433036">
        <w:pPr>
          <w:pStyle w:val="Footer"/>
          <w:spacing w:line="480" w:lineRule="auto"/>
          <w:jc w:val="center"/>
        </w:pPr>
        <w:r w:rsidRPr="00A2301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23013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A2301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A23013">
          <w:rPr>
            <w:rFonts w:ascii="Times New Roman" w:hAnsi="Times New Roman" w:cs="Times New Roman"/>
            <w:sz w:val="24"/>
            <w:szCs w:val="24"/>
            <w:lang w:val="zh-TW"/>
          </w:rPr>
          <w:t>2</w:t>
        </w:r>
        <w:r w:rsidRPr="00A23013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F0F87EF" w14:textId="77777777" w:rsidR="00433036" w:rsidRDefault="00433036" w:rsidP="00433036">
    <w:pPr>
      <w:pStyle w:val="Footer"/>
      <w:spacing w:line="48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C6E30" w14:textId="77777777" w:rsidR="003C1448" w:rsidRDefault="003C1448" w:rsidP="002A5A46">
      <w:r>
        <w:separator/>
      </w:r>
    </w:p>
  </w:footnote>
  <w:footnote w:type="continuationSeparator" w:id="0">
    <w:p w14:paraId="5F55B35E" w14:textId="77777777" w:rsidR="003C1448" w:rsidRDefault="003C1448" w:rsidP="002A5A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CEB4833"/>
    <w:multiLevelType w:val="singleLevel"/>
    <w:tmpl w:val="BA12C3B6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hAnsi="Times New Roman" w:cs="Times New Roman" w:hint="default"/>
        <w:color w:val="000000" w:themeColor="text1"/>
      </w:rPr>
    </w:lvl>
  </w:abstractNum>
  <w:abstractNum w:abstractNumId="1" w15:restartNumberingAfterBreak="0">
    <w:nsid w:val="03E22011"/>
    <w:multiLevelType w:val="multilevel"/>
    <w:tmpl w:val="C6229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E6F6DC2"/>
    <w:multiLevelType w:val="multilevel"/>
    <w:tmpl w:val="E000E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783FE9"/>
    <w:multiLevelType w:val="hybridMultilevel"/>
    <w:tmpl w:val="1DE2E51E"/>
    <w:lvl w:ilvl="0" w:tplc="F058FF1A">
      <w:start w:val="1"/>
      <w:numFmt w:val="decimal"/>
      <w:lvlText w:val="%1)"/>
      <w:lvlJc w:val="left"/>
      <w:pPr>
        <w:ind w:left="785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1385" w:hanging="480"/>
      </w:pPr>
    </w:lvl>
    <w:lvl w:ilvl="2" w:tplc="0409001B" w:tentative="1">
      <w:start w:val="1"/>
      <w:numFmt w:val="lowerRoman"/>
      <w:lvlText w:val="%3."/>
      <w:lvlJc w:val="right"/>
      <w:pPr>
        <w:ind w:left="1865" w:hanging="480"/>
      </w:pPr>
    </w:lvl>
    <w:lvl w:ilvl="3" w:tplc="0409000F" w:tentative="1">
      <w:start w:val="1"/>
      <w:numFmt w:val="decimal"/>
      <w:lvlText w:val="%4."/>
      <w:lvlJc w:val="left"/>
      <w:pPr>
        <w:ind w:left="234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5" w:hanging="480"/>
      </w:pPr>
    </w:lvl>
    <w:lvl w:ilvl="5" w:tplc="0409001B" w:tentative="1">
      <w:start w:val="1"/>
      <w:numFmt w:val="lowerRoman"/>
      <w:lvlText w:val="%6."/>
      <w:lvlJc w:val="right"/>
      <w:pPr>
        <w:ind w:left="3305" w:hanging="480"/>
      </w:pPr>
    </w:lvl>
    <w:lvl w:ilvl="6" w:tplc="0409000F" w:tentative="1">
      <w:start w:val="1"/>
      <w:numFmt w:val="decimal"/>
      <w:lvlText w:val="%7."/>
      <w:lvlJc w:val="left"/>
      <w:pPr>
        <w:ind w:left="378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5" w:hanging="480"/>
      </w:pPr>
    </w:lvl>
    <w:lvl w:ilvl="8" w:tplc="0409001B" w:tentative="1">
      <w:start w:val="1"/>
      <w:numFmt w:val="lowerRoman"/>
      <w:lvlText w:val="%9."/>
      <w:lvlJc w:val="right"/>
      <w:pPr>
        <w:ind w:left="4745" w:hanging="480"/>
      </w:pPr>
    </w:lvl>
  </w:abstractNum>
  <w:abstractNum w:abstractNumId="4" w15:restartNumberingAfterBreak="0">
    <w:nsid w:val="1B1E009F"/>
    <w:multiLevelType w:val="multilevel"/>
    <w:tmpl w:val="EA1CF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F9015C"/>
    <w:multiLevelType w:val="hybridMultilevel"/>
    <w:tmpl w:val="0BA8A7C0"/>
    <w:lvl w:ilvl="0" w:tplc="E1CE19AA">
      <w:start w:val="1"/>
      <w:numFmt w:val="lowerLetter"/>
      <w:lvlText w:val="%1."/>
      <w:lvlJc w:val="left"/>
      <w:pPr>
        <w:ind w:left="1265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985" w:hanging="360"/>
      </w:pPr>
    </w:lvl>
    <w:lvl w:ilvl="2" w:tplc="0409001B" w:tentative="1">
      <w:start w:val="1"/>
      <w:numFmt w:val="lowerRoman"/>
      <w:lvlText w:val="%3."/>
      <w:lvlJc w:val="right"/>
      <w:pPr>
        <w:ind w:left="2705" w:hanging="180"/>
      </w:pPr>
    </w:lvl>
    <w:lvl w:ilvl="3" w:tplc="0409000F" w:tentative="1">
      <w:start w:val="1"/>
      <w:numFmt w:val="decimal"/>
      <w:lvlText w:val="%4."/>
      <w:lvlJc w:val="left"/>
      <w:pPr>
        <w:ind w:left="3425" w:hanging="360"/>
      </w:pPr>
    </w:lvl>
    <w:lvl w:ilvl="4" w:tplc="04090019" w:tentative="1">
      <w:start w:val="1"/>
      <w:numFmt w:val="lowerLetter"/>
      <w:lvlText w:val="%5."/>
      <w:lvlJc w:val="left"/>
      <w:pPr>
        <w:ind w:left="4145" w:hanging="360"/>
      </w:pPr>
    </w:lvl>
    <w:lvl w:ilvl="5" w:tplc="0409001B" w:tentative="1">
      <w:start w:val="1"/>
      <w:numFmt w:val="lowerRoman"/>
      <w:lvlText w:val="%6."/>
      <w:lvlJc w:val="right"/>
      <w:pPr>
        <w:ind w:left="4865" w:hanging="180"/>
      </w:pPr>
    </w:lvl>
    <w:lvl w:ilvl="6" w:tplc="0409000F" w:tentative="1">
      <w:start w:val="1"/>
      <w:numFmt w:val="decimal"/>
      <w:lvlText w:val="%7."/>
      <w:lvlJc w:val="left"/>
      <w:pPr>
        <w:ind w:left="5585" w:hanging="360"/>
      </w:pPr>
    </w:lvl>
    <w:lvl w:ilvl="7" w:tplc="04090019" w:tentative="1">
      <w:start w:val="1"/>
      <w:numFmt w:val="lowerLetter"/>
      <w:lvlText w:val="%8."/>
      <w:lvlJc w:val="left"/>
      <w:pPr>
        <w:ind w:left="6305" w:hanging="360"/>
      </w:pPr>
    </w:lvl>
    <w:lvl w:ilvl="8" w:tplc="0409001B" w:tentative="1">
      <w:start w:val="1"/>
      <w:numFmt w:val="lowerRoman"/>
      <w:lvlText w:val="%9."/>
      <w:lvlJc w:val="right"/>
      <w:pPr>
        <w:ind w:left="7025" w:hanging="180"/>
      </w:pPr>
    </w:lvl>
  </w:abstractNum>
  <w:abstractNum w:abstractNumId="6" w15:restartNumberingAfterBreak="0">
    <w:nsid w:val="39093EC3"/>
    <w:multiLevelType w:val="hybridMultilevel"/>
    <w:tmpl w:val="635650E2"/>
    <w:lvl w:ilvl="0" w:tplc="E68AE4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28F35F2"/>
    <w:multiLevelType w:val="hybridMultilevel"/>
    <w:tmpl w:val="A4A4C4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895A07"/>
    <w:multiLevelType w:val="multilevel"/>
    <w:tmpl w:val="1DAEF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AB46A1D"/>
    <w:multiLevelType w:val="hybridMultilevel"/>
    <w:tmpl w:val="399200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EC1F39"/>
    <w:multiLevelType w:val="multilevel"/>
    <w:tmpl w:val="279867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8"/>
  </w:num>
  <w:num w:numId="4">
    <w:abstractNumId w:val="3"/>
  </w:num>
  <w:num w:numId="5">
    <w:abstractNumId w:val="5"/>
  </w:num>
  <w:num w:numId="6">
    <w:abstractNumId w:val="7"/>
  </w:num>
  <w:num w:numId="7">
    <w:abstractNumId w:val="10"/>
  </w:num>
  <w:num w:numId="8">
    <w:abstractNumId w:val="4"/>
  </w:num>
  <w:num w:numId="9">
    <w:abstractNumId w:val="6"/>
  </w:num>
  <w:num w:numId="10">
    <w:abstractNumId w:val="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073"/>
    <w:rsid w:val="000004BE"/>
    <w:rsid w:val="00000610"/>
    <w:rsid w:val="00000E3D"/>
    <w:rsid w:val="000028F0"/>
    <w:rsid w:val="00002C43"/>
    <w:rsid w:val="00002DA1"/>
    <w:rsid w:val="000038AD"/>
    <w:rsid w:val="000040C7"/>
    <w:rsid w:val="00004336"/>
    <w:rsid w:val="000043BB"/>
    <w:rsid w:val="0000463C"/>
    <w:rsid w:val="00004B60"/>
    <w:rsid w:val="0000508A"/>
    <w:rsid w:val="0000623F"/>
    <w:rsid w:val="00006834"/>
    <w:rsid w:val="00006D64"/>
    <w:rsid w:val="00006DC6"/>
    <w:rsid w:val="00006FE9"/>
    <w:rsid w:val="00007C53"/>
    <w:rsid w:val="00007DFE"/>
    <w:rsid w:val="00010E51"/>
    <w:rsid w:val="00011827"/>
    <w:rsid w:val="00011A73"/>
    <w:rsid w:val="00012D94"/>
    <w:rsid w:val="00014540"/>
    <w:rsid w:val="000149B7"/>
    <w:rsid w:val="00016CA5"/>
    <w:rsid w:val="00017E84"/>
    <w:rsid w:val="00020365"/>
    <w:rsid w:val="0002162A"/>
    <w:rsid w:val="000217B9"/>
    <w:rsid w:val="00021DBA"/>
    <w:rsid w:val="000229B4"/>
    <w:rsid w:val="00023AAB"/>
    <w:rsid w:val="00024062"/>
    <w:rsid w:val="000242DB"/>
    <w:rsid w:val="00025BE1"/>
    <w:rsid w:val="0002653C"/>
    <w:rsid w:val="00026FAC"/>
    <w:rsid w:val="00027714"/>
    <w:rsid w:val="000303C5"/>
    <w:rsid w:val="00031035"/>
    <w:rsid w:val="00031B18"/>
    <w:rsid w:val="00032059"/>
    <w:rsid w:val="000326FB"/>
    <w:rsid w:val="00033730"/>
    <w:rsid w:val="0003406D"/>
    <w:rsid w:val="00034911"/>
    <w:rsid w:val="000355EF"/>
    <w:rsid w:val="000360CC"/>
    <w:rsid w:val="00036C17"/>
    <w:rsid w:val="00036D12"/>
    <w:rsid w:val="00036EA5"/>
    <w:rsid w:val="00036FEF"/>
    <w:rsid w:val="000372EE"/>
    <w:rsid w:val="00037C7F"/>
    <w:rsid w:val="00037E59"/>
    <w:rsid w:val="000407DB"/>
    <w:rsid w:val="0004120A"/>
    <w:rsid w:val="00041651"/>
    <w:rsid w:val="00041ED4"/>
    <w:rsid w:val="00042694"/>
    <w:rsid w:val="000430EF"/>
    <w:rsid w:val="00043324"/>
    <w:rsid w:val="000437F6"/>
    <w:rsid w:val="0004413E"/>
    <w:rsid w:val="0004465F"/>
    <w:rsid w:val="0004633C"/>
    <w:rsid w:val="00046889"/>
    <w:rsid w:val="00046BB3"/>
    <w:rsid w:val="00046C56"/>
    <w:rsid w:val="00046FB9"/>
    <w:rsid w:val="000472BE"/>
    <w:rsid w:val="000500BE"/>
    <w:rsid w:val="0005056E"/>
    <w:rsid w:val="0005138C"/>
    <w:rsid w:val="00051D8C"/>
    <w:rsid w:val="00052764"/>
    <w:rsid w:val="00052BFC"/>
    <w:rsid w:val="00053BF2"/>
    <w:rsid w:val="00054B7A"/>
    <w:rsid w:val="00054C77"/>
    <w:rsid w:val="00054D63"/>
    <w:rsid w:val="000555BF"/>
    <w:rsid w:val="000559B9"/>
    <w:rsid w:val="000563F0"/>
    <w:rsid w:val="00056B56"/>
    <w:rsid w:val="000578B1"/>
    <w:rsid w:val="000579B0"/>
    <w:rsid w:val="000622ED"/>
    <w:rsid w:val="00062A84"/>
    <w:rsid w:val="0006526E"/>
    <w:rsid w:val="00065908"/>
    <w:rsid w:val="00066AC0"/>
    <w:rsid w:val="00066D24"/>
    <w:rsid w:val="00067FC5"/>
    <w:rsid w:val="0007067A"/>
    <w:rsid w:val="0007174F"/>
    <w:rsid w:val="00071790"/>
    <w:rsid w:val="00071E86"/>
    <w:rsid w:val="0007315D"/>
    <w:rsid w:val="000734DF"/>
    <w:rsid w:val="00073A95"/>
    <w:rsid w:val="00073AC4"/>
    <w:rsid w:val="00075594"/>
    <w:rsid w:val="00075AFF"/>
    <w:rsid w:val="00075BAC"/>
    <w:rsid w:val="00075D84"/>
    <w:rsid w:val="00077892"/>
    <w:rsid w:val="000805B2"/>
    <w:rsid w:val="00081A08"/>
    <w:rsid w:val="00081F87"/>
    <w:rsid w:val="00082440"/>
    <w:rsid w:val="00082D68"/>
    <w:rsid w:val="00082E6D"/>
    <w:rsid w:val="00083812"/>
    <w:rsid w:val="00083C05"/>
    <w:rsid w:val="00084B76"/>
    <w:rsid w:val="00085FD1"/>
    <w:rsid w:val="00086672"/>
    <w:rsid w:val="00086726"/>
    <w:rsid w:val="00086B75"/>
    <w:rsid w:val="00086CAB"/>
    <w:rsid w:val="00086E98"/>
    <w:rsid w:val="00087BEC"/>
    <w:rsid w:val="000900AA"/>
    <w:rsid w:val="00090FDC"/>
    <w:rsid w:val="00092867"/>
    <w:rsid w:val="000929C9"/>
    <w:rsid w:val="00092C52"/>
    <w:rsid w:val="00092F11"/>
    <w:rsid w:val="00093E56"/>
    <w:rsid w:val="000941B9"/>
    <w:rsid w:val="00095A57"/>
    <w:rsid w:val="00097272"/>
    <w:rsid w:val="000974CA"/>
    <w:rsid w:val="000A0356"/>
    <w:rsid w:val="000A0366"/>
    <w:rsid w:val="000A03CF"/>
    <w:rsid w:val="000A0C07"/>
    <w:rsid w:val="000A1411"/>
    <w:rsid w:val="000A22FC"/>
    <w:rsid w:val="000A292E"/>
    <w:rsid w:val="000A3586"/>
    <w:rsid w:val="000A3985"/>
    <w:rsid w:val="000A459D"/>
    <w:rsid w:val="000A472D"/>
    <w:rsid w:val="000A52A4"/>
    <w:rsid w:val="000A5761"/>
    <w:rsid w:val="000A7B0A"/>
    <w:rsid w:val="000B1840"/>
    <w:rsid w:val="000B1B27"/>
    <w:rsid w:val="000B323B"/>
    <w:rsid w:val="000B392E"/>
    <w:rsid w:val="000B3DEB"/>
    <w:rsid w:val="000B52CE"/>
    <w:rsid w:val="000B58E8"/>
    <w:rsid w:val="000B6BD3"/>
    <w:rsid w:val="000B7B11"/>
    <w:rsid w:val="000C0D5D"/>
    <w:rsid w:val="000C0FE3"/>
    <w:rsid w:val="000C1724"/>
    <w:rsid w:val="000C17AE"/>
    <w:rsid w:val="000C1E35"/>
    <w:rsid w:val="000C23E0"/>
    <w:rsid w:val="000C34E6"/>
    <w:rsid w:val="000C4791"/>
    <w:rsid w:val="000C52BE"/>
    <w:rsid w:val="000C66D6"/>
    <w:rsid w:val="000C6FA5"/>
    <w:rsid w:val="000D0B45"/>
    <w:rsid w:val="000D15DA"/>
    <w:rsid w:val="000D2076"/>
    <w:rsid w:val="000D21B1"/>
    <w:rsid w:val="000D2C99"/>
    <w:rsid w:val="000D2FDF"/>
    <w:rsid w:val="000D3041"/>
    <w:rsid w:val="000D359F"/>
    <w:rsid w:val="000D3C44"/>
    <w:rsid w:val="000D4040"/>
    <w:rsid w:val="000D4E53"/>
    <w:rsid w:val="000D64DA"/>
    <w:rsid w:val="000E04C3"/>
    <w:rsid w:val="000E0873"/>
    <w:rsid w:val="000E097A"/>
    <w:rsid w:val="000E135D"/>
    <w:rsid w:val="000E2604"/>
    <w:rsid w:val="000E2C4B"/>
    <w:rsid w:val="000E3063"/>
    <w:rsid w:val="000E30DA"/>
    <w:rsid w:val="000E38D6"/>
    <w:rsid w:val="000E4256"/>
    <w:rsid w:val="000E481C"/>
    <w:rsid w:val="000E4988"/>
    <w:rsid w:val="000E5584"/>
    <w:rsid w:val="000E5E08"/>
    <w:rsid w:val="000E5E90"/>
    <w:rsid w:val="000E642B"/>
    <w:rsid w:val="000E703E"/>
    <w:rsid w:val="000E71E2"/>
    <w:rsid w:val="000E7606"/>
    <w:rsid w:val="000F0144"/>
    <w:rsid w:val="000F022E"/>
    <w:rsid w:val="000F03CC"/>
    <w:rsid w:val="000F062D"/>
    <w:rsid w:val="000F182B"/>
    <w:rsid w:val="000F23BC"/>
    <w:rsid w:val="000F3388"/>
    <w:rsid w:val="000F4458"/>
    <w:rsid w:val="000F4C2D"/>
    <w:rsid w:val="000F59FE"/>
    <w:rsid w:val="000F605A"/>
    <w:rsid w:val="000F62A6"/>
    <w:rsid w:val="000F62BB"/>
    <w:rsid w:val="000F62C2"/>
    <w:rsid w:val="000F654E"/>
    <w:rsid w:val="000F71A5"/>
    <w:rsid w:val="000F771B"/>
    <w:rsid w:val="00100183"/>
    <w:rsid w:val="0010096E"/>
    <w:rsid w:val="00101079"/>
    <w:rsid w:val="00101B29"/>
    <w:rsid w:val="00101DB4"/>
    <w:rsid w:val="0010220C"/>
    <w:rsid w:val="00102334"/>
    <w:rsid w:val="00102A30"/>
    <w:rsid w:val="00102BB9"/>
    <w:rsid w:val="00103D25"/>
    <w:rsid w:val="00104079"/>
    <w:rsid w:val="00104954"/>
    <w:rsid w:val="00105FB8"/>
    <w:rsid w:val="00106CD4"/>
    <w:rsid w:val="00106E43"/>
    <w:rsid w:val="00110462"/>
    <w:rsid w:val="00110912"/>
    <w:rsid w:val="00110E27"/>
    <w:rsid w:val="00112864"/>
    <w:rsid w:val="0011298C"/>
    <w:rsid w:val="00112B1F"/>
    <w:rsid w:val="00112CC8"/>
    <w:rsid w:val="00113635"/>
    <w:rsid w:val="0011386F"/>
    <w:rsid w:val="00113A59"/>
    <w:rsid w:val="00113CB9"/>
    <w:rsid w:val="00114695"/>
    <w:rsid w:val="001148DA"/>
    <w:rsid w:val="00114971"/>
    <w:rsid w:val="0011551D"/>
    <w:rsid w:val="001159AB"/>
    <w:rsid w:val="001159DA"/>
    <w:rsid w:val="00115CB5"/>
    <w:rsid w:val="001208AE"/>
    <w:rsid w:val="00120BF2"/>
    <w:rsid w:val="00120C23"/>
    <w:rsid w:val="001219C7"/>
    <w:rsid w:val="001220EE"/>
    <w:rsid w:val="00123653"/>
    <w:rsid w:val="001240D6"/>
    <w:rsid w:val="00124139"/>
    <w:rsid w:val="00124397"/>
    <w:rsid w:val="0012470F"/>
    <w:rsid w:val="00124F02"/>
    <w:rsid w:val="00130444"/>
    <w:rsid w:val="00130623"/>
    <w:rsid w:val="00130A98"/>
    <w:rsid w:val="00130BAD"/>
    <w:rsid w:val="001325A8"/>
    <w:rsid w:val="00132A57"/>
    <w:rsid w:val="00133BBC"/>
    <w:rsid w:val="00133E80"/>
    <w:rsid w:val="00134689"/>
    <w:rsid w:val="00135508"/>
    <w:rsid w:val="00135921"/>
    <w:rsid w:val="0013668B"/>
    <w:rsid w:val="00137121"/>
    <w:rsid w:val="00137539"/>
    <w:rsid w:val="00137D3D"/>
    <w:rsid w:val="0014088F"/>
    <w:rsid w:val="00140B93"/>
    <w:rsid w:val="00141163"/>
    <w:rsid w:val="001413A5"/>
    <w:rsid w:val="00141462"/>
    <w:rsid w:val="0014238D"/>
    <w:rsid w:val="001426AA"/>
    <w:rsid w:val="00144386"/>
    <w:rsid w:val="001443FE"/>
    <w:rsid w:val="00145834"/>
    <w:rsid w:val="001459CA"/>
    <w:rsid w:val="00146E8E"/>
    <w:rsid w:val="0014767B"/>
    <w:rsid w:val="001503C9"/>
    <w:rsid w:val="001513B6"/>
    <w:rsid w:val="0015176B"/>
    <w:rsid w:val="00153288"/>
    <w:rsid w:val="001533A7"/>
    <w:rsid w:val="00153A09"/>
    <w:rsid w:val="00154354"/>
    <w:rsid w:val="00154C15"/>
    <w:rsid w:val="00155010"/>
    <w:rsid w:val="00155694"/>
    <w:rsid w:val="00155C44"/>
    <w:rsid w:val="001568C4"/>
    <w:rsid w:val="00157D33"/>
    <w:rsid w:val="0016012A"/>
    <w:rsid w:val="0016263E"/>
    <w:rsid w:val="00163BE0"/>
    <w:rsid w:val="0016407A"/>
    <w:rsid w:val="00170159"/>
    <w:rsid w:val="001709A9"/>
    <w:rsid w:val="00172792"/>
    <w:rsid w:val="00173CC3"/>
    <w:rsid w:val="00176A22"/>
    <w:rsid w:val="00176A84"/>
    <w:rsid w:val="00180EC4"/>
    <w:rsid w:val="0018226A"/>
    <w:rsid w:val="00182993"/>
    <w:rsid w:val="00183426"/>
    <w:rsid w:val="00184B8A"/>
    <w:rsid w:val="00185855"/>
    <w:rsid w:val="0018607D"/>
    <w:rsid w:val="001863CD"/>
    <w:rsid w:val="00187483"/>
    <w:rsid w:val="00190418"/>
    <w:rsid w:val="00191F61"/>
    <w:rsid w:val="001927FD"/>
    <w:rsid w:val="00192D84"/>
    <w:rsid w:val="00192DDC"/>
    <w:rsid w:val="00193399"/>
    <w:rsid w:val="0019383C"/>
    <w:rsid w:val="00194169"/>
    <w:rsid w:val="00194309"/>
    <w:rsid w:val="0019474A"/>
    <w:rsid w:val="001959B2"/>
    <w:rsid w:val="00196C41"/>
    <w:rsid w:val="001A1CCB"/>
    <w:rsid w:val="001A1DF1"/>
    <w:rsid w:val="001A2382"/>
    <w:rsid w:val="001A28A5"/>
    <w:rsid w:val="001A2A9C"/>
    <w:rsid w:val="001A2D49"/>
    <w:rsid w:val="001A5523"/>
    <w:rsid w:val="001A6DD7"/>
    <w:rsid w:val="001A75A4"/>
    <w:rsid w:val="001A7B01"/>
    <w:rsid w:val="001B0165"/>
    <w:rsid w:val="001B078E"/>
    <w:rsid w:val="001B2809"/>
    <w:rsid w:val="001B29E6"/>
    <w:rsid w:val="001B3C8E"/>
    <w:rsid w:val="001B3DED"/>
    <w:rsid w:val="001B47AB"/>
    <w:rsid w:val="001B5BD6"/>
    <w:rsid w:val="001B6580"/>
    <w:rsid w:val="001B6CCA"/>
    <w:rsid w:val="001B7740"/>
    <w:rsid w:val="001B7FDB"/>
    <w:rsid w:val="001C3D24"/>
    <w:rsid w:val="001C457E"/>
    <w:rsid w:val="001C4F43"/>
    <w:rsid w:val="001C5A2C"/>
    <w:rsid w:val="001C75AF"/>
    <w:rsid w:val="001C7609"/>
    <w:rsid w:val="001C7673"/>
    <w:rsid w:val="001C7DAA"/>
    <w:rsid w:val="001D04DC"/>
    <w:rsid w:val="001D0512"/>
    <w:rsid w:val="001D12E8"/>
    <w:rsid w:val="001D14B2"/>
    <w:rsid w:val="001D1769"/>
    <w:rsid w:val="001D3122"/>
    <w:rsid w:val="001D31B3"/>
    <w:rsid w:val="001D6341"/>
    <w:rsid w:val="001D7D1C"/>
    <w:rsid w:val="001D7DA0"/>
    <w:rsid w:val="001E1B27"/>
    <w:rsid w:val="001E2160"/>
    <w:rsid w:val="001E2D30"/>
    <w:rsid w:val="001E3048"/>
    <w:rsid w:val="001E31B4"/>
    <w:rsid w:val="001E3B22"/>
    <w:rsid w:val="001E3C26"/>
    <w:rsid w:val="001E6FF7"/>
    <w:rsid w:val="001E7F02"/>
    <w:rsid w:val="001F1E43"/>
    <w:rsid w:val="001F2C19"/>
    <w:rsid w:val="001F51A1"/>
    <w:rsid w:val="001F5AE6"/>
    <w:rsid w:val="001F5BED"/>
    <w:rsid w:val="001F7283"/>
    <w:rsid w:val="001F75B2"/>
    <w:rsid w:val="00200A29"/>
    <w:rsid w:val="00201309"/>
    <w:rsid w:val="00201683"/>
    <w:rsid w:val="0020193D"/>
    <w:rsid w:val="002022AF"/>
    <w:rsid w:val="00202717"/>
    <w:rsid w:val="00202C0D"/>
    <w:rsid w:val="00203B9F"/>
    <w:rsid w:val="00205A27"/>
    <w:rsid w:val="00206155"/>
    <w:rsid w:val="00206AD0"/>
    <w:rsid w:val="00206BA1"/>
    <w:rsid w:val="0020709D"/>
    <w:rsid w:val="00207D85"/>
    <w:rsid w:val="002106EB"/>
    <w:rsid w:val="002107AB"/>
    <w:rsid w:val="002109F2"/>
    <w:rsid w:val="00212A50"/>
    <w:rsid w:val="00212C6E"/>
    <w:rsid w:val="002135F7"/>
    <w:rsid w:val="00213C4A"/>
    <w:rsid w:val="00213C93"/>
    <w:rsid w:val="002145F9"/>
    <w:rsid w:val="00214CBC"/>
    <w:rsid w:val="002155F3"/>
    <w:rsid w:val="002156D0"/>
    <w:rsid w:val="00216012"/>
    <w:rsid w:val="0021729D"/>
    <w:rsid w:val="00220B2A"/>
    <w:rsid w:val="00221ED3"/>
    <w:rsid w:val="00223168"/>
    <w:rsid w:val="0022349C"/>
    <w:rsid w:val="00224EC6"/>
    <w:rsid w:val="00225BCC"/>
    <w:rsid w:val="00226455"/>
    <w:rsid w:val="002265AA"/>
    <w:rsid w:val="002267B7"/>
    <w:rsid w:val="002268BC"/>
    <w:rsid w:val="0023038C"/>
    <w:rsid w:val="00230CC3"/>
    <w:rsid w:val="00230CC6"/>
    <w:rsid w:val="00230EC9"/>
    <w:rsid w:val="00232A9B"/>
    <w:rsid w:val="002331F6"/>
    <w:rsid w:val="00233334"/>
    <w:rsid w:val="00233456"/>
    <w:rsid w:val="00233F3D"/>
    <w:rsid w:val="00233FC2"/>
    <w:rsid w:val="00234736"/>
    <w:rsid w:val="002362C5"/>
    <w:rsid w:val="002414E1"/>
    <w:rsid w:val="00241CC6"/>
    <w:rsid w:val="00241ED1"/>
    <w:rsid w:val="00242E1B"/>
    <w:rsid w:val="0024339E"/>
    <w:rsid w:val="0024554B"/>
    <w:rsid w:val="00245B52"/>
    <w:rsid w:val="00247268"/>
    <w:rsid w:val="002472BA"/>
    <w:rsid w:val="002473F7"/>
    <w:rsid w:val="002503BB"/>
    <w:rsid w:val="00250A7D"/>
    <w:rsid w:val="00251E71"/>
    <w:rsid w:val="0025206A"/>
    <w:rsid w:val="0025210C"/>
    <w:rsid w:val="0025257C"/>
    <w:rsid w:val="00252D17"/>
    <w:rsid w:val="002539EF"/>
    <w:rsid w:val="00253D94"/>
    <w:rsid w:val="00253DC2"/>
    <w:rsid w:val="00254AA2"/>
    <w:rsid w:val="00254E8E"/>
    <w:rsid w:val="00254FD3"/>
    <w:rsid w:val="00256A50"/>
    <w:rsid w:val="00256FCF"/>
    <w:rsid w:val="002579D2"/>
    <w:rsid w:val="00261023"/>
    <w:rsid w:val="0026149D"/>
    <w:rsid w:val="00261921"/>
    <w:rsid w:val="00261BC1"/>
    <w:rsid w:val="00261C7D"/>
    <w:rsid w:val="002622F7"/>
    <w:rsid w:val="002623B9"/>
    <w:rsid w:val="0026372C"/>
    <w:rsid w:val="00263B34"/>
    <w:rsid w:val="00263F67"/>
    <w:rsid w:val="002656E1"/>
    <w:rsid w:val="00265DE6"/>
    <w:rsid w:val="00265F7E"/>
    <w:rsid w:val="00266278"/>
    <w:rsid w:val="002672D3"/>
    <w:rsid w:val="00267404"/>
    <w:rsid w:val="002678BB"/>
    <w:rsid w:val="00267F1B"/>
    <w:rsid w:val="002700F3"/>
    <w:rsid w:val="002707EC"/>
    <w:rsid w:val="002714C4"/>
    <w:rsid w:val="00271AA5"/>
    <w:rsid w:val="0027357C"/>
    <w:rsid w:val="00273DE0"/>
    <w:rsid w:val="0027519D"/>
    <w:rsid w:val="002762E6"/>
    <w:rsid w:val="002767E5"/>
    <w:rsid w:val="00276ED8"/>
    <w:rsid w:val="002776A3"/>
    <w:rsid w:val="00277EE0"/>
    <w:rsid w:val="00280913"/>
    <w:rsid w:val="00281F3D"/>
    <w:rsid w:val="002831F6"/>
    <w:rsid w:val="00283388"/>
    <w:rsid w:val="002837EB"/>
    <w:rsid w:val="0028546D"/>
    <w:rsid w:val="002857FD"/>
    <w:rsid w:val="00286C92"/>
    <w:rsid w:val="00286F26"/>
    <w:rsid w:val="002912D4"/>
    <w:rsid w:val="0029159F"/>
    <w:rsid w:val="002932C2"/>
    <w:rsid w:val="00295D13"/>
    <w:rsid w:val="00295FC7"/>
    <w:rsid w:val="00296AD8"/>
    <w:rsid w:val="00297074"/>
    <w:rsid w:val="00297C14"/>
    <w:rsid w:val="002A02FE"/>
    <w:rsid w:val="002A116B"/>
    <w:rsid w:val="002A1C41"/>
    <w:rsid w:val="002A29E6"/>
    <w:rsid w:val="002A2B39"/>
    <w:rsid w:val="002A36D9"/>
    <w:rsid w:val="002A375E"/>
    <w:rsid w:val="002A3D5F"/>
    <w:rsid w:val="002A4898"/>
    <w:rsid w:val="002A5A46"/>
    <w:rsid w:val="002A78E3"/>
    <w:rsid w:val="002B0724"/>
    <w:rsid w:val="002B08F6"/>
    <w:rsid w:val="002B141A"/>
    <w:rsid w:val="002B2BA5"/>
    <w:rsid w:val="002B4AF6"/>
    <w:rsid w:val="002B50B9"/>
    <w:rsid w:val="002C0348"/>
    <w:rsid w:val="002C0810"/>
    <w:rsid w:val="002C0E55"/>
    <w:rsid w:val="002C18E3"/>
    <w:rsid w:val="002C327F"/>
    <w:rsid w:val="002C3BB5"/>
    <w:rsid w:val="002C40B3"/>
    <w:rsid w:val="002C4BEE"/>
    <w:rsid w:val="002C5180"/>
    <w:rsid w:val="002C52CA"/>
    <w:rsid w:val="002C5C1F"/>
    <w:rsid w:val="002C6ED3"/>
    <w:rsid w:val="002C7656"/>
    <w:rsid w:val="002C7B7F"/>
    <w:rsid w:val="002D0DA4"/>
    <w:rsid w:val="002D108A"/>
    <w:rsid w:val="002D1C15"/>
    <w:rsid w:val="002D224F"/>
    <w:rsid w:val="002D26D6"/>
    <w:rsid w:val="002D3135"/>
    <w:rsid w:val="002D41D4"/>
    <w:rsid w:val="002D4323"/>
    <w:rsid w:val="002D4A56"/>
    <w:rsid w:val="002D4E9E"/>
    <w:rsid w:val="002D5017"/>
    <w:rsid w:val="002D5972"/>
    <w:rsid w:val="002D658E"/>
    <w:rsid w:val="002D6696"/>
    <w:rsid w:val="002D66F7"/>
    <w:rsid w:val="002D778E"/>
    <w:rsid w:val="002E0C68"/>
    <w:rsid w:val="002E1579"/>
    <w:rsid w:val="002E299E"/>
    <w:rsid w:val="002E380C"/>
    <w:rsid w:val="002E4006"/>
    <w:rsid w:val="002E49B3"/>
    <w:rsid w:val="002E5947"/>
    <w:rsid w:val="002E7683"/>
    <w:rsid w:val="002E7C91"/>
    <w:rsid w:val="002F0D99"/>
    <w:rsid w:val="002F3A40"/>
    <w:rsid w:val="002F415B"/>
    <w:rsid w:val="002F47BA"/>
    <w:rsid w:val="002F55F8"/>
    <w:rsid w:val="002F5990"/>
    <w:rsid w:val="002F6E1F"/>
    <w:rsid w:val="002F70E7"/>
    <w:rsid w:val="002F7D47"/>
    <w:rsid w:val="00300391"/>
    <w:rsid w:val="00300432"/>
    <w:rsid w:val="00300B7A"/>
    <w:rsid w:val="00300F31"/>
    <w:rsid w:val="00300F98"/>
    <w:rsid w:val="003017B1"/>
    <w:rsid w:val="00301C9A"/>
    <w:rsid w:val="00302AA0"/>
    <w:rsid w:val="00303B86"/>
    <w:rsid w:val="003040AB"/>
    <w:rsid w:val="00304158"/>
    <w:rsid w:val="00305618"/>
    <w:rsid w:val="00305BF5"/>
    <w:rsid w:val="00305EEC"/>
    <w:rsid w:val="00306071"/>
    <w:rsid w:val="003062E9"/>
    <w:rsid w:val="003065DD"/>
    <w:rsid w:val="00306CC3"/>
    <w:rsid w:val="00307F97"/>
    <w:rsid w:val="0031017D"/>
    <w:rsid w:val="003104A9"/>
    <w:rsid w:val="0031097F"/>
    <w:rsid w:val="00310C18"/>
    <w:rsid w:val="00311B98"/>
    <w:rsid w:val="00311E34"/>
    <w:rsid w:val="00312B86"/>
    <w:rsid w:val="00313132"/>
    <w:rsid w:val="00314817"/>
    <w:rsid w:val="00315C66"/>
    <w:rsid w:val="00316692"/>
    <w:rsid w:val="00316D57"/>
    <w:rsid w:val="00316EF0"/>
    <w:rsid w:val="00316F51"/>
    <w:rsid w:val="0031724B"/>
    <w:rsid w:val="00317328"/>
    <w:rsid w:val="00317F7C"/>
    <w:rsid w:val="00321B23"/>
    <w:rsid w:val="00321DCD"/>
    <w:rsid w:val="00321F80"/>
    <w:rsid w:val="0032266B"/>
    <w:rsid w:val="00322D90"/>
    <w:rsid w:val="00322E5C"/>
    <w:rsid w:val="003245EB"/>
    <w:rsid w:val="00324ABA"/>
    <w:rsid w:val="003250D8"/>
    <w:rsid w:val="003251DB"/>
    <w:rsid w:val="0032570C"/>
    <w:rsid w:val="00325C41"/>
    <w:rsid w:val="00325CCC"/>
    <w:rsid w:val="003262EC"/>
    <w:rsid w:val="00326A7C"/>
    <w:rsid w:val="00326B5C"/>
    <w:rsid w:val="00326E9D"/>
    <w:rsid w:val="00327CED"/>
    <w:rsid w:val="003307B7"/>
    <w:rsid w:val="00331005"/>
    <w:rsid w:val="00331031"/>
    <w:rsid w:val="0033104C"/>
    <w:rsid w:val="00331546"/>
    <w:rsid w:val="00332DB2"/>
    <w:rsid w:val="00333E70"/>
    <w:rsid w:val="00334C02"/>
    <w:rsid w:val="003354DF"/>
    <w:rsid w:val="003364FC"/>
    <w:rsid w:val="00336EAE"/>
    <w:rsid w:val="00337879"/>
    <w:rsid w:val="003379FF"/>
    <w:rsid w:val="00337AEC"/>
    <w:rsid w:val="003411C2"/>
    <w:rsid w:val="0034138C"/>
    <w:rsid w:val="003413BF"/>
    <w:rsid w:val="00342A33"/>
    <w:rsid w:val="00342F5E"/>
    <w:rsid w:val="00343B9F"/>
    <w:rsid w:val="00343BEA"/>
    <w:rsid w:val="00343D54"/>
    <w:rsid w:val="00345F37"/>
    <w:rsid w:val="00350AA6"/>
    <w:rsid w:val="00352318"/>
    <w:rsid w:val="003536FC"/>
    <w:rsid w:val="00354153"/>
    <w:rsid w:val="00354FF4"/>
    <w:rsid w:val="0035674A"/>
    <w:rsid w:val="00356E85"/>
    <w:rsid w:val="003571EF"/>
    <w:rsid w:val="003573B4"/>
    <w:rsid w:val="00357CBB"/>
    <w:rsid w:val="003615F9"/>
    <w:rsid w:val="00361D40"/>
    <w:rsid w:val="00361FFE"/>
    <w:rsid w:val="00363077"/>
    <w:rsid w:val="00363B92"/>
    <w:rsid w:val="00363E10"/>
    <w:rsid w:val="0036472C"/>
    <w:rsid w:val="00366A5C"/>
    <w:rsid w:val="003673C3"/>
    <w:rsid w:val="0036793C"/>
    <w:rsid w:val="00367D25"/>
    <w:rsid w:val="003709DF"/>
    <w:rsid w:val="00370DAC"/>
    <w:rsid w:val="00370ECF"/>
    <w:rsid w:val="0037106D"/>
    <w:rsid w:val="003726C2"/>
    <w:rsid w:val="00372F26"/>
    <w:rsid w:val="00373589"/>
    <w:rsid w:val="00374B46"/>
    <w:rsid w:val="00374CF1"/>
    <w:rsid w:val="00374F15"/>
    <w:rsid w:val="00376526"/>
    <w:rsid w:val="003765DE"/>
    <w:rsid w:val="00376681"/>
    <w:rsid w:val="0037682B"/>
    <w:rsid w:val="0037686A"/>
    <w:rsid w:val="003774CD"/>
    <w:rsid w:val="0038014C"/>
    <w:rsid w:val="00380493"/>
    <w:rsid w:val="00381182"/>
    <w:rsid w:val="0038140C"/>
    <w:rsid w:val="00381F8D"/>
    <w:rsid w:val="003820EE"/>
    <w:rsid w:val="003824BD"/>
    <w:rsid w:val="00382585"/>
    <w:rsid w:val="00383177"/>
    <w:rsid w:val="003834D3"/>
    <w:rsid w:val="00383F73"/>
    <w:rsid w:val="0038573A"/>
    <w:rsid w:val="00386B42"/>
    <w:rsid w:val="00390BD1"/>
    <w:rsid w:val="00390D26"/>
    <w:rsid w:val="003923D1"/>
    <w:rsid w:val="00392960"/>
    <w:rsid w:val="00395556"/>
    <w:rsid w:val="00396131"/>
    <w:rsid w:val="00396389"/>
    <w:rsid w:val="00397014"/>
    <w:rsid w:val="003A1896"/>
    <w:rsid w:val="003A278C"/>
    <w:rsid w:val="003A2956"/>
    <w:rsid w:val="003A2E47"/>
    <w:rsid w:val="003A3628"/>
    <w:rsid w:val="003A52F6"/>
    <w:rsid w:val="003A58C4"/>
    <w:rsid w:val="003A5BB5"/>
    <w:rsid w:val="003A5CDE"/>
    <w:rsid w:val="003A5E53"/>
    <w:rsid w:val="003A6D3A"/>
    <w:rsid w:val="003A723C"/>
    <w:rsid w:val="003A75C4"/>
    <w:rsid w:val="003B0F02"/>
    <w:rsid w:val="003B1443"/>
    <w:rsid w:val="003B2D40"/>
    <w:rsid w:val="003B4CD7"/>
    <w:rsid w:val="003B60DB"/>
    <w:rsid w:val="003B635F"/>
    <w:rsid w:val="003B68F0"/>
    <w:rsid w:val="003B69B4"/>
    <w:rsid w:val="003B722F"/>
    <w:rsid w:val="003B7B95"/>
    <w:rsid w:val="003B7BEE"/>
    <w:rsid w:val="003B7C99"/>
    <w:rsid w:val="003B7EBB"/>
    <w:rsid w:val="003C1448"/>
    <w:rsid w:val="003C172D"/>
    <w:rsid w:val="003C2424"/>
    <w:rsid w:val="003C3BB5"/>
    <w:rsid w:val="003C60EC"/>
    <w:rsid w:val="003C747C"/>
    <w:rsid w:val="003C77A5"/>
    <w:rsid w:val="003D12BF"/>
    <w:rsid w:val="003D2248"/>
    <w:rsid w:val="003D3864"/>
    <w:rsid w:val="003D4FAA"/>
    <w:rsid w:val="003D51B8"/>
    <w:rsid w:val="003D6C0E"/>
    <w:rsid w:val="003E0166"/>
    <w:rsid w:val="003E1942"/>
    <w:rsid w:val="003E1C35"/>
    <w:rsid w:val="003E310D"/>
    <w:rsid w:val="003E64D7"/>
    <w:rsid w:val="003E6730"/>
    <w:rsid w:val="003E6F11"/>
    <w:rsid w:val="003E7394"/>
    <w:rsid w:val="003F1A2B"/>
    <w:rsid w:val="003F1D64"/>
    <w:rsid w:val="003F3B97"/>
    <w:rsid w:val="003F3E1D"/>
    <w:rsid w:val="003F4364"/>
    <w:rsid w:val="003F48AA"/>
    <w:rsid w:val="003F4BB7"/>
    <w:rsid w:val="003F4E7B"/>
    <w:rsid w:val="003F68F4"/>
    <w:rsid w:val="003F72D4"/>
    <w:rsid w:val="003F738F"/>
    <w:rsid w:val="00400A0B"/>
    <w:rsid w:val="004012B7"/>
    <w:rsid w:val="00401328"/>
    <w:rsid w:val="0040153C"/>
    <w:rsid w:val="004018FF"/>
    <w:rsid w:val="00402148"/>
    <w:rsid w:val="00402EE7"/>
    <w:rsid w:val="004044CF"/>
    <w:rsid w:val="0040450B"/>
    <w:rsid w:val="00404F06"/>
    <w:rsid w:val="0040680F"/>
    <w:rsid w:val="004068E8"/>
    <w:rsid w:val="004075E7"/>
    <w:rsid w:val="004117A4"/>
    <w:rsid w:val="00411FA8"/>
    <w:rsid w:val="00413529"/>
    <w:rsid w:val="004137C3"/>
    <w:rsid w:val="00413C15"/>
    <w:rsid w:val="00416328"/>
    <w:rsid w:val="00416FB0"/>
    <w:rsid w:val="00417D1B"/>
    <w:rsid w:val="00421041"/>
    <w:rsid w:val="0042253C"/>
    <w:rsid w:val="00422579"/>
    <w:rsid w:val="004237F9"/>
    <w:rsid w:val="00424085"/>
    <w:rsid w:val="00425122"/>
    <w:rsid w:val="004252A7"/>
    <w:rsid w:val="00425B0D"/>
    <w:rsid w:val="00425D6E"/>
    <w:rsid w:val="00426431"/>
    <w:rsid w:val="00427ED1"/>
    <w:rsid w:val="00430BC9"/>
    <w:rsid w:val="00430E91"/>
    <w:rsid w:val="00431277"/>
    <w:rsid w:val="0043194F"/>
    <w:rsid w:val="00432D60"/>
    <w:rsid w:val="00433036"/>
    <w:rsid w:val="00433674"/>
    <w:rsid w:val="00433D44"/>
    <w:rsid w:val="00434AC1"/>
    <w:rsid w:val="00434D5F"/>
    <w:rsid w:val="004368E2"/>
    <w:rsid w:val="004407AF"/>
    <w:rsid w:val="00441F39"/>
    <w:rsid w:val="00442946"/>
    <w:rsid w:val="004446CF"/>
    <w:rsid w:val="00444FDE"/>
    <w:rsid w:val="00445910"/>
    <w:rsid w:val="0044719B"/>
    <w:rsid w:val="0044741B"/>
    <w:rsid w:val="0044782A"/>
    <w:rsid w:val="00447D5B"/>
    <w:rsid w:val="004518D7"/>
    <w:rsid w:val="004531FD"/>
    <w:rsid w:val="00453714"/>
    <w:rsid w:val="00453D58"/>
    <w:rsid w:val="00455F23"/>
    <w:rsid w:val="0045760E"/>
    <w:rsid w:val="0045775E"/>
    <w:rsid w:val="0045776B"/>
    <w:rsid w:val="00457B35"/>
    <w:rsid w:val="00457F2C"/>
    <w:rsid w:val="00460207"/>
    <w:rsid w:val="004603C6"/>
    <w:rsid w:val="00461718"/>
    <w:rsid w:val="00461B66"/>
    <w:rsid w:val="00463B7C"/>
    <w:rsid w:val="00464E06"/>
    <w:rsid w:val="00466117"/>
    <w:rsid w:val="004663E0"/>
    <w:rsid w:val="00466835"/>
    <w:rsid w:val="00467893"/>
    <w:rsid w:val="004700E8"/>
    <w:rsid w:val="0047021D"/>
    <w:rsid w:val="004715FA"/>
    <w:rsid w:val="004717C8"/>
    <w:rsid w:val="00471FB7"/>
    <w:rsid w:val="00472849"/>
    <w:rsid w:val="00473723"/>
    <w:rsid w:val="00473B56"/>
    <w:rsid w:val="004760FD"/>
    <w:rsid w:val="00477634"/>
    <w:rsid w:val="00477734"/>
    <w:rsid w:val="004800CE"/>
    <w:rsid w:val="00480168"/>
    <w:rsid w:val="004807DF"/>
    <w:rsid w:val="00481E04"/>
    <w:rsid w:val="00481EBB"/>
    <w:rsid w:val="00481F8F"/>
    <w:rsid w:val="00482465"/>
    <w:rsid w:val="00482E7A"/>
    <w:rsid w:val="00483102"/>
    <w:rsid w:val="0048357F"/>
    <w:rsid w:val="0048362F"/>
    <w:rsid w:val="00484049"/>
    <w:rsid w:val="0048504C"/>
    <w:rsid w:val="0048542A"/>
    <w:rsid w:val="0048577D"/>
    <w:rsid w:val="00485CAA"/>
    <w:rsid w:val="00486458"/>
    <w:rsid w:val="00487124"/>
    <w:rsid w:val="00490A5B"/>
    <w:rsid w:val="004916F8"/>
    <w:rsid w:val="00491924"/>
    <w:rsid w:val="00491C98"/>
    <w:rsid w:val="00491EFD"/>
    <w:rsid w:val="00492026"/>
    <w:rsid w:val="00492A34"/>
    <w:rsid w:val="00493190"/>
    <w:rsid w:val="00493852"/>
    <w:rsid w:val="004952EF"/>
    <w:rsid w:val="00495475"/>
    <w:rsid w:val="004958D0"/>
    <w:rsid w:val="00495E4E"/>
    <w:rsid w:val="0049644B"/>
    <w:rsid w:val="00496716"/>
    <w:rsid w:val="004978A4"/>
    <w:rsid w:val="004A083E"/>
    <w:rsid w:val="004A0A3A"/>
    <w:rsid w:val="004A1126"/>
    <w:rsid w:val="004A216A"/>
    <w:rsid w:val="004A2396"/>
    <w:rsid w:val="004A25F0"/>
    <w:rsid w:val="004A2DB0"/>
    <w:rsid w:val="004A358B"/>
    <w:rsid w:val="004A36C4"/>
    <w:rsid w:val="004B0734"/>
    <w:rsid w:val="004B2853"/>
    <w:rsid w:val="004B422B"/>
    <w:rsid w:val="004B4E7A"/>
    <w:rsid w:val="004B54E1"/>
    <w:rsid w:val="004B5F08"/>
    <w:rsid w:val="004B6EB3"/>
    <w:rsid w:val="004B71DE"/>
    <w:rsid w:val="004B74E7"/>
    <w:rsid w:val="004B7F55"/>
    <w:rsid w:val="004C09C5"/>
    <w:rsid w:val="004C0C10"/>
    <w:rsid w:val="004C155D"/>
    <w:rsid w:val="004C184B"/>
    <w:rsid w:val="004C190C"/>
    <w:rsid w:val="004C2A99"/>
    <w:rsid w:val="004C2B1B"/>
    <w:rsid w:val="004C3659"/>
    <w:rsid w:val="004C3A8A"/>
    <w:rsid w:val="004C3EC2"/>
    <w:rsid w:val="004C4B15"/>
    <w:rsid w:val="004C4DB6"/>
    <w:rsid w:val="004C4E32"/>
    <w:rsid w:val="004C4FF4"/>
    <w:rsid w:val="004C5D7A"/>
    <w:rsid w:val="004C65FC"/>
    <w:rsid w:val="004C6648"/>
    <w:rsid w:val="004C7404"/>
    <w:rsid w:val="004C7930"/>
    <w:rsid w:val="004C7B13"/>
    <w:rsid w:val="004D0401"/>
    <w:rsid w:val="004D0B39"/>
    <w:rsid w:val="004D0DA3"/>
    <w:rsid w:val="004D15E4"/>
    <w:rsid w:val="004D1A91"/>
    <w:rsid w:val="004D2ECD"/>
    <w:rsid w:val="004D5DFC"/>
    <w:rsid w:val="004D6BA7"/>
    <w:rsid w:val="004D7847"/>
    <w:rsid w:val="004D7899"/>
    <w:rsid w:val="004D7CBD"/>
    <w:rsid w:val="004E0468"/>
    <w:rsid w:val="004E06A4"/>
    <w:rsid w:val="004E0C56"/>
    <w:rsid w:val="004E1567"/>
    <w:rsid w:val="004E19EF"/>
    <w:rsid w:val="004E28DA"/>
    <w:rsid w:val="004E29A2"/>
    <w:rsid w:val="004E35EE"/>
    <w:rsid w:val="004E38EE"/>
    <w:rsid w:val="004E53C2"/>
    <w:rsid w:val="004E5559"/>
    <w:rsid w:val="004E5714"/>
    <w:rsid w:val="004E6173"/>
    <w:rsid w:val="004E69BC"/>
    <w:rsid w:val="004E744F"/>
    <w:rsid w:val="004F0A13"/>
    <w:rsid w:val="004F117B"/>
    <w:rsid w:val="004F2B02"/>
    <w:rsid w:val="004F2B7F"/>
    <w:rsid w:val="004F3264"/>
    <w:rsid w:val="004F3665"/>
    <w:rsid w:val="004F454A"/>
    <w:rsid w:val="004F461F"/>
    <w:rsid w:val="004F499B"/>
    <w:rsid w:val="004F4F3E"/>
    <w:rsid w:val="004F5249"/>
    <w:rsid w:val="004F70CD"/>
    <w:rsid w:val="004F727B"/>
    <w:rsid w:val="004F7AD9"/>
    <w:rsid w:val="00500116"/>
    <w:rsid w:val="005003A6"/>
    <w:rsid w:val="00500697"/>
    <w:rsid w:val="00501137"/>
    <w:rsid w:val="005014D1"/>
    <w:rsid w:val="005014F9"/>
    <w:rsid w:val="005023E6"/>
    <w:rsid w:val="00502E9C"/>
    <w:rsid w:val="00504B46"/>
    <w:rsid w:val="00505A93"/>
    <w:rsid w:val="00505B04"/>
    <w:rsid w:val="00505CD2"/>
    <w:rsid w:val="0050698A"/>
    <w:rsid w:val="00506C6D"/>
    <w:rsid w:val="00506FD5"/>
    <w:rsid w:val="0050743D"/>
    <w:rsid w:val="00510036"/>
    <w:rsid w:val="00511382"/>
    <w:rsid w:val="005116B8"/>
    <w:rsid w:val="00511E6E"/>
    <w:rsid w:val="00513583"/>
    <w:rsid w:val="00513C1F"/>
    <w:rsid w:val="00513D51"/>
    <w:rsid w:val="0051415B"/>
    <w:rsid w:val="00515B0C"/>
    <w:rsid w:val="005172BA"/>
    <w:rsid w:val="005175BB"/>
    <w:rsid w:val="0051790E"/>
    <w:rsid w:val="00520C4C"/>
    <w:rsid w:val="00521B29"/>
    <w:rsid w:val="005221F5"/>
    <w:rsid w:val="0052390C"/>
    <w:rsid w:val="00524E6F"/>
    <w:rsid w:val="00524EB7"/>
    <w:rsid w:val="0052590E"/>
    <w:rsid w:val="00525AEB"/>
    <w:rsid w:val="00526892"/>
    <w:rsid w:val="0052746C"/>
    <w:rsid w:val="00527E63"/>
    <w:rsid w:val="0053127A"/>
    <w:rsid w:val="00532425"/>
    <w:rsid w:val="005335B9"/>
    <w:rsid w:val="005338E1"/>
    <w:rsid w:val="00534C0E"/>
    <w:rsid w:val="005351BC"/>
    <w:rsid w:val="005352A0"/>
    <w:rsid w:val="00535AC6"/>
    <w:rsid w:val="00535BA7"/>
    <w:rsid w:val="0053634B"/>
    <w:rsid w:val="0053731B"/>
    <w:rsid w:val="005407B0"/>
    <w:rsid w:val="00540E79"/>
    <w:rsid w:val="005446CA"/>
    <w:rsid w:val="00545571"/>
    <w:rsid w:val="00545BE1"/>
    <w:rsid w:val="005466D9"/>
    <w:rsid w:val="00546A74"/>
    <w:rsid w:val="00546EA7"/>
    <w:rsid w:val="00547375"/>
    <w:rsid w:val="00547712"/>
    <w:rsid w:val="00550137"/>
    <w:rsid w:val="00550379"/>
    <w:rsid w:val="00550699"/>
    <w:rsid w:val="00551409"/>
    <w:rsid w:val="005515CB"/>
    <w:rsid w:val="0055236F"/>
    <w:rsid w:val="00552F0F"/>
    <w:rsid w:val="00553681"/>
    <w:rsid w:val="00553880"/>
    <w:rsid w:val="005545A7"/>
    <w:rsid w:val="00554E96"/>
    <w:rsid w:val="00555152"/>
    <w:rsid w:val="005560FC"/>
    <w:rsid w:val="005568D2"/>
    <w:rsid w:val="00556EEC"/>
    <w:rsid w:val="005574E9"/>
    <w:rsid w:val="00557CD5"/>
    <w:rsid w:val="0056152B"/>
    <w:rsid w:val="00561C6F"/>
    <w:rsid w:val="00562034"/>
    <w:rsid w:val="00563965"/>
    <w:rsid w:val="0056431B"/>
    <w:rsid w:val="00564531"/>
    <w:rsid w:val="0056503B"/>
    <w:rsid w:val="00565740"/>
    <w:rsid w:val="00565926"/>
    <w:rsid w:val="005659D9"/>
    <w:rsid w:val="00566D47"/>
    <w:rsid w:val="00570818"/>
    <w:rsid w:val="00570A73"/>
    <w:rsid w:val="0057164E"/>
    <w:rsid w:val="00571A45"/>
    <w:rsid w:val="00571E80"/>
    <w:rsid w:val="0057297B"/>
    <w:rsid w:val="00573084"/>
    <w:rsid w:val="005739AB"/>
    <w:rsid w:val="00573F1B"/>
    <w:rsid w:val="005755C4"/>
    <w:rsid w:val="00576035"/>
    <w:rsid w:val="005764F8"/>
    <w:rsid w:val="005774E8"/>
    <w:rsid w:val="0058078A"/>
    <w:rsid w:val="00580FF4"/>
    <w:rsid w:val="005831D0"/>
    <w:rsid w:val="00584704"/>
    <w:rsid w:val="00584F7B"/>
    <w:rsid w:val="0058516F"/>
    <w:rsid w:val="0058540B"/>
    <w:rsid w:val="00585C99"/>
    <w:rsid w:val="00586396"/>
    <w:rsid w:val="00586A44"/>
    <w:rsid w:val="00587FC3"/>
    <w:rsid w:val="00591048"/>
    <w:rsid w:val="00591192"/>
    <w:rsid w:val="00591E61"/>
    <w:rsid w:val="00593120"/>
    <w:rsid w:val="0059393C"/>
    <w:rsid w:val="00593C8C"/>
    <w:rsid w:val="0059524E"/>
    <w:rsid w:val="00595CE9"/>
    <w:rsid w:val="00596DC0"/>
    <w:rsid w:val="005A02D8"/>
    <w:rsid w:val="005A0721"/>
    <w:rsid w:val="005A09F8"/>
    <w:rsid w:val="005A0C44"/>
    <w:rsid w:val="005A2E47"/>
    <w:rsid w:val="005A33D9"/>
    <w:rsid w:val="005A3774"/>
    <w:rsid w:val="005A38E7"/>
    <w:rsid w:val="005A43A1"/>
    <w:rsid w:val="005A4E19"/>
    <w:rsid w:val="005A5552"/>
    <w:rsid w:val="005A56DA"/>
    <w:rsid w:val="005A6E33"/>
    <w:rsid w:val="005B0928"/>
    <w:rsid w:val="005B0DAF"/>
    <w:rsid w:val="005B0E8C"/>
    <w:rsid w:val="005B12E8"/>
    <w:rsid w:val="005B3237"/>
    <w:rsid w:val="005B3EFB"/>
    <w:rsid w:val="005B4365"/>
    <w:rsid w:val="005B4524"/>
    <w:rsid w:val="005B4FCD"/>
    <w:rsid w:val="005B51B0"/>
    <w:rsid w:val="005B6449"/>
    <w:rsid w:val="005B6AEE"/>
    <w:rsid w:val="005B6D35"/>
    <w:rsid w:val="005B6F4F"/>
    <w:rsid w:val="005B7372"/>
    <w:rsid w:val="005C0182"/>
    <w:rsid w:val="005C0F76"/>
    <w:rsid w:val="005C1D10"/>
    <w:rsid w:val="005C2533"/>
    <w:rsid w:val="005C27B6"/>
    <w:rsid w:val="005C31CC"/>
    <w:rsid w:val="005C4282"/>
    <w:rsid w:val="005C512D"/>
    <w:rsid w:val="005C5463"/>
    <w:rsid w:val="005C5B57"/>
    <w:rsid w:val="005C65AE"/>
    <w:rsid w:val="005C75EF"/>
    <w:rsid w:val="005D01C2"/>
    <w:rsid w:val="005D094A"/>
    <w:rsid w:val="005D29BC"/>
    <w:rsid w:val="005D2BEC"/>
    <w:rsid w:val="005D3F23"/>
    <w:rsid w:val="005D401A"/>
    <w:rsid w:val="005D40D0"/>
    <w:rsid w:val="005D4AB6"/>
    <w:rsid w:val="005D4EA9"/>
    <w:rsid w:val="005D5DE9"/>
    <w:rsid w:val="005D6F74"/>
    <w:rsid w:val="005D70DC"/>
    <w:rsid w:val="005D7CC9"/>
    <w:rsid w:val="005D7FA3"/>
    <w:rsid w:val="005E00BE"/>
    <w:rsid w:val="005E05A0"/>
    <w:rsid w:val="005E0CAB"/>
    <w:rsid w:val="005E1EDC"/>
    <w:rsid w:val="005E3CC9"/>
    <w:rsid w:val="005E3EDA"/>
    <w:rsid w:val="005E453C"/>
    <w:rsid w:val="005E4EB8"/>
    <w:rsid w:val="005E5284"/>
    <w:rsid w:val="005E652C"/>
    <w:rsid w:val="005E71D8"/>
    <w:rsid w:val="005F2BA7"/>
    <w:rsid w:val="005F2BCC"/>
    <w:rsid w:val="005F3166"/>
    <w:rsid w:val="005F3B30"/>
    <w:rsid w:val="005F5D42"/>
    <w:rsid w:val="005F67F9"/>
    <w:rsid w:val="005F6A37"/>
    <w:rsid w:val="005F6B07"/>
    <w:rsid w:val="005F71C4"/>
    <w:rsid w:val="0060131D"/>
    <w:rsid w:val="00601375"/>
    <w:rsid w:val="00601D98"/>
    <w:rsid w:val="006030FE"/>
    <w:rsid w:val="00603540"/>
    <w:rsid w:val="006051DB"/>
    <w:rsid w:val="00605E5E"/>
    <w:rsid w:val="00605F09"/>
    <w:rsid w:val="00606228"/>
    <w:rsid w:val="006070E6"/>
    <w:rsid w:val="00607571"/>
    <w:rsid w:val="006075FB"/>
    <w:rsid w:val="0060768F"/>
    <w:rsid w:val="00610A61"/>
    <w:rsid w:val="00610D71"/>
    <w:rsid w:val="0061378C"/>
    <w:rsid w:val="006165C0"/>
    <w:rsid w:val="00617788"/>
    <w:rsid w:val="00620015"/>
    <w:rsid w:val="00621B93"/>
    <w:rsid w:val="00621ED4"/>
    <w:rsid w:val="00622F95"/>
    <w:rsid w:val="00625099"/>
    <w:rsid w:val="006252AC"/>
    <w:rsid w:val="006261E1"/>
    <w:rsid w:val="00626A03"/>
    <w:rsid w:val="00626E83"/>
    <w:rsid w:val="006279CC"/>
    <w:rsid w:val="00627F81"/>
    <w:rsid w:val="006303A4"/>
    <w:rsid w:val="006307A5"/>
    <w:rsid w:val="006326D7"/>
    <w:rsid w:val="00632AEB"/>
    <w:rsid w:val="006339C7"/>
    <w:rsid w:val="00634A9D"/>
    <w:rsid w:val="006359C3"/>
    <w:rsid w:val="006366F6"/>
    <w:rsid w:val="0063692E"/>
    <w:rsid w:val="0064000E"/>
    <w:rsid w:val="00640047"/>
    <w:rsid w:val="00640422"/>
    <w:rsid w:val="00640DE9"/>
    <w:rsid w:val="00641759"/>
    <w:rsid w:val="00642C8B"/>
    <w:rsid w:val="00642D48"/>
    <w:rsid w:val="0064374B"/>
    <w:rsid w:val="00643778"/>
    <w:rsid w:val="00644911"/>
    <w:rsid w:val="00644C53"/>
    <w:rsid w:val="00644DE4"/>
    <w:rsid w:val="006469C3"/>
    <w:rsid w:val="006477D1"/>
    <w:rsid w:val="00650C48"/>
    <w:rsid w:val="00650C5C"/>
    <w:rsid w:val="00651987"/>
    <w:rsid w:val="00651B5C"/>
    <w:rsid w:val="00651D27"/>
    <w:rsid w:val="00651E12"/>
    <w:rsid w:val="00651E63"/>
    <w:rsid w:val="006528B6"/>
    <w:rsid w:val="00653750"/>
    <w:rsid w:val="00654834"/>
    <w:rsid w:val="00654A80"/>
    <w:rsid w:val="00655478"/>
    <w:rsid w:val="00655BB1"/>
    <w:rsid w:val="00655EB3"/>
    <w:rsid w:val="006567EB"/>
    <w:rsid w:val="00656A6E"/>
    <w:rsid w:val="00656B9E"/>
    <w:rsid w:val="00657266"/>
    <w:rsid w:val="00657284"/>
    <w:rsid w:val="0066092E"/>
    <w:rsid w:val="0066102F"/>
    <w:rsid w:val="00661E8B"/>
    <w:rsid w:val="00661F53"/>
    <w:rsid w:val="00662776"/>
    <w:rsid w:val="00662F01"/>
    <w:rsid w:val="0066354A"/>
    <w:rsid w:val="00663E57"/>
    <w:rsid w:val="006660FB"/>
    <w:rsid w:val="006670E4"/>
    <w:rsid w:val="006679D0"/>
    <w:rsid w:val="00667DF1"/>
    <w:rsid w:val="0067156A"/>
    <w:rsid w:val="006721E8"/>
    <w:rsid w:val="006729DF"/>
    <w:rsid w:val="00672D5B"/>
    <w:rsid w:val="006737A1"/>
    <w:rsid w:val="0067495D"/>
    <w:rsid w:val="00674C92"/>
    <w:rsid w:val="006751DC"/>
    <w:rsid w:val="00675718"/>
    <w:rsid w:val="006757F5"/>
    <w:rsid w:val="00675BD3"/>
    <w:rsid w:val="00675F36"/>
    <w:rsid w:val="006764F8"/>
    <w:rsid w:val="00676A1F"/>
    <w:rsid w:val="00680727"/>
    <w:rsid w:val="00680AB6"/>
    <w:rsid w:val="0068120E"/>
    <w:rsid w:val="00681B3C"/>
    <w:rsid w:val="00682019"/>
    <w:rsid w:val="00682498"/>
    <w:rsid w:val="006827F7"/>
    <w:rsid w:val="00682E62"/>
    <w:rsid w:val="00683CE7"/>
    <w:rsid w:val="00684198"/>
    <w:rsid w:val="00684452"/>
    <w:rsid w:val="0068493A"/>
    <w:rsid w:val="00685A7A"/>
    <w:rsid w:val="00685BA4"/>
    <w:rsid w:val="0068715E"/>
    <w:rsid w:val="00687D01"/>
    <w:rsid w:val="00687DD6"/>
    <w:rsid w:val="00690A9A"/>
    <w:rsid w:val="00690D8C"/>
    <w:rsid w:val="006912E0"/>
    <w:rsid w:val="0069133F"/>
    <w:rsid w:val="0069153A"/>
    <w:rsid w:val="006916F1"/>
    <w:rsid w:val="00691C4D"/>
    <w:rsid w:val="006920D4"/>
    <w:rsid w:val="0069246B"/>
    <w:rsid w:val="00692974"/>
    <w:rsid w:val="00692D45"/>
    <w:rsid w:val="00693449"/>
    <w:rsid w:val="0069393F"/>
    <w:rsid w:val="00694FEA"/>
    <w:rsid w:val="00695407"/>
    <w:rsid w:val="0069542E"/>
    <w:rsid w:val="006A0CBD"/>
    <w:rsid w:val="006A1BC6"/>
    <w:rsid w:val="006A2012"/>
    <w:rsid w:val="006A3976"/>
    <w:rsid w:val="006A5333"/>
    <w:rsid w:val="006A56E2"/>
    <w:rsid w:val="006A7236"/>
    <w:rsid w:val="006B0627"/>
    <w:rsid w:val="006B0AB7"/>
    <w:rsid w:val="006B1CF0"/>
    <w:rsid w:val="006B235F"/>
    <w:rsid w:val="006B23B9"/>
    <w:rsid w:val="006B2F13"/>
    <w:rsid w:val="006B3EBB"/>
    <w:rsid w:val="006B49C5"/>
    <w:rsid w:val="006B4B55"/>
    <w:rsid w:val="006B4F19"/>
    <w:rsid w:val="006B5349"/>
    <w:rsid w:val="006B5371"/>
    <w:rsid w:val="006B5BC7"/>
    <w:rsid w:val="006B5C22"/>
    <w:rsid w:val="006B7207"/>
    <w:rsid w:val="006C09B3"/>
    <w:rsid w:val="006C16E5"/>
    <w:rsid w:val="006C1D2F"/>
    <w:rsid w:val="006C238B"/>
    <w:rsid w:val="006C2433"/>
    <w:rsid w:val="006C2962"/>
    <w:rsid w:val="006C2C72"/>
    <w:rsid w:val="006C317A"/>
    <w:rsid w:val="006C3C37"/>
    <w:rsid w:val="006C428C"/>
    <w:rsid w:val="006C583B"/>
    <w:rsid w:val="006C63A5"/>
    <w:rsid w:val="006C65E7"/>
    <w:rsid w:val="006C674A"/>
    <w:rsid w:val="006C6D9E"/>
    <w:rsid w:val="006C6DD6"/>
    <w:rsid w:val="006D0916"/>
    <w:rsid w:val="006D1D0D"/>
    <w:rsid w:val="006D2A6E"/>
    <w:rsid w:val="006D3341"/>
    <w:rsid w:val="006D5C75"/>
    <w:rsid w:val="006D67A0"/>
    <w:rsid w:val="006D67D2"/>
    <w:rsid w:val="006D7659"/>
    <w:rsid w:val="006E0AA1"/>
    <w:rsid w:val="006E0E41"/>
    <w:rsid w:val="006E1057"/>
    <w:rsid w:val="006E10F0"/>
    <w:rsid w:val="006E18AA"/>
    <w:rsid w:val="006E2086"/>
    <w:rsid w:val="006E33E8"/>
    <w:rsid w:val="006E54B7"/>
    <w:rsid w:val="006E54F7"/>
    <w:rsid w:val="006E6D68"/>
    <w:rsid w:val="006E75FC"/>
    <w:rsid w:val="006E7941"/>
    <w:rsid w:val="006E7AB6"/>
    <w:rsid w:val="006E7C83"/>
    <w:rsid w:val="006E7F29"/>
    <w:rsid w:val="006F1137"/>
    <w:rsid w:val="006F127F"/>
    <w:rsid w:val="006F27A5"/>
    <w:rsid w:val="006F328E"/>
    <w:rsid w:val="006F4BC2"/>
    <w:rsid w:val="006F547E"/>
    <w:rsid w:val="006F581C"/>
    <w:rsid w:val="006F668D"/>
    <w:rsid w:val="006F7B81"/>
    <w:rsid w:val="0070006C"/>
    <w:rsid w:val="00700725"/>
    <w:rsid w:val="00700E62"/>
    <w:rsid w:val="0070201E"/>
    <w:rsid w:val="00702AFC"/>
    <w:rsid w:val="0070329A"/>
    <w:rsid w:val="007034F2"/>
    <w:rsid w:val="00703F2A"/>
    <w:rsid w:val="00703FCB"/>
    <w:rsid w:val="007051FB"/>
    <w:rsid w:val="00706B09"/>
    <w:rsid w:val="00710AC3"/>
    <w:rsid w:val="00710FE9"/>
    <w:rsid w:val="00711532"/>
    <w:rsid w:val="00711DEC"/>
    <w:rsid w:val="00711E55"/>
    <w:rsid w:val="00712382"/>
    <w:rsid w:val="00712485"/>
    <w:rsid w:val="00713ADB"/>
    <w:rsid w:val="00713CC0"/>
    <w:rsid w:val="0071455F"/>
    <w:rsid w:val="007172FE"/>
    <w:rsid w:val="00717526"/>
    <w:rsid w:val="0071755D"/>
    <w:rsid w:val="0072138B"/>
    <w:rsid w:val="00721BE5"/>
    <w:rsid w:val="00721C65"/>
    <w:rsid w:val="00721E06"/>
    <w:rsid w:val="00722EEB"/>
    <w:rsid w:val="00722FA3"/>
    <w:rsid w:val="007238FE"/>
    <w:rsid w:val="0072475E"/>
    <w:rsid w:val="0072568B"/>
    <w:rsid w:val="00725D62"/>
    <w:rsid w:val="00727420"/>
    <w:rsid w:val="00727A6D"/>
    <w:rsid w:val="00727F78"/>
    <w:rsid w:val="00730357"/>
    <w:rsid w:val="007313F8"/>
    <w:rsid w:val="0073147C"/>
    <w:rsid w:val="00731D9A"/>
    <w:rsid w:val="00731EE1"/>
    <w:rsid w:val="00732197"/>
    <w:rsid w:val="00732FEF"/>
    <w:rsid w:val="007368BA"/>
    <w:rsid w:val="00737384"/>
    <w:rsid w:val="007401BE"/>
    <w:rsid w:val="007409B5"/>
    <w:rsid w:val="00741061"/>
    <w:rsid w:val="00741875"/>
    <w:rsid w:val="00744B9D"/>
    <w:rsid w:val="00746F3A"/>
    <w:rsid w:val="00747552"/>
    <w:rsid w:val="007506EF"/>
    <w:rsid w:val="00750B24"/>
    <w:rsid w:val="0075117F"/>
    <w:rsid w:val="0075121B"/>
    <w:rsid w:val="00751542"/>
    <w:rsid w:val="00751C93"/>
    <w:rsid w:val="00751F1B"/>
    <w:rsid w:val="007537AB"/>
    <w:rsid w:val="007538F3"/>
    <w:rsid w:val="0075396E"/>
    <w:rsid w:val="00754E43"/>
    <w:rsid w:val="00755C90"/>
    <w:rsid w:val="00755F8F"/>
    <w:rsid w:val="00756CE1"/>
    <w:rsid w:val="0075733B"/>
    <w:rsid w:val="0075767C"/>
    <w:rsid w:val="0076007C"/>
    <w:rsid w:val="0076104A"/>
    <w:rsid w:val="00761141"/>
    <w:rsid w:val="00761BDB"/>
    <w:rsid w:val="0076246A"/>
    <w:rsid w:val="0076303E"/>
    <w:rsid w:val="0076501C"/>
    <w:rsid w:val="00765BD0"/>
    <w:rsid w:val="007663DC"/>
    <w:rsid w:val="00766973"/>
    <w:rsid w:val="007671F1"/>
    <w:rsid w:val="007674BA"/>
    <w:rsid w:val="007676FB"/>
    <w:rsid w:val="007703ED"/>
    <w:rsid w:val="007709DC"/>
    <w:rsid w:val="0077183D"/>
    <w:rsid w:val="00772219"/>
    <w:rsid w:val="007727F6"/>
    <w:rsid w:val="007728CE"/>
    <w:rsid w:val="00773F3D"/>
    <w:rsid w:val="0077412C"/>
    <w:rsid w:val="00774F47"/>
    <w:rsid w:val="00775E66"/>
    <w:rsid w:val="0077662D"/>
    <w:rsid w:val="0077736E"/>
    <w:rsid w:val="007777E3"/>
    <w:rsid w:val="00777E1F"/>
    <w:rsid w:val="00780B80"/>
    <w:rsid w:val="007811C5"/>
    <w:rsid w:val="00781390"/>
    <w:rsid w:val="00781745"/>
    <w:rsid w:val="0078187D"/>
    <w:rsid w:val="007826DC"/>
    <w:rsid w:val="007827A4"/>
    <w:rsid w:val="0078319D"/>
    <w:rsid w:val="00783400"/>
    <w:rsid w:val="007834A7"/>
    <w:rsid w:val="00783971"/>
    <w:rsid w:val="00787211"/>
    <w:rsid w:val="00787AA8"/>
    <w:rsid w:val="00790079"/>
    <w:rsid w:val="00791D7A"/>
    <w:rsid w:val="007920ED"/>
    <w:rsid w:val="00792A2B"/>
    <w:rsid w:val="0079612B"/>
    <w:rsid w:val="00796997"/>
    <w:rsid w:val="0079724C"/>
    <w:rsid w:val="00797B68"/>
    <w:rsid w:val="00797BE3"/>
    <w:rsid w:val="00797CC0"/>
    <w:rsid w:val="00797F10"/>
    <w:rsid w:val="007A0B31"/>
    <w:rsid w:val="007A0C27"/>
    <w:rsid w:val="007A1283"/>
    <w:rsid w:val="007A17D4"/>
    <w:rsid w:val="007A1F16"/>
    <w:rsid w:val="007A28E8"/>
    <w:rsid w:val="007A2E20"/>
    <w:rsid w:val="007A38E5"/>
    <w:rsid w:val="007A3D1B"/>
    <w:rsid w:val="007A5799"/>
    <w:rsid w:val="007A5913"/>
    <w:rsid w:val="007A5F1D"/>
    <w:rsid w:val="007A6771"/>
    <w:rsid w:val="007A6813"/>
    <w:rsid w:val="007A7F73"/>
    <w:rsid w:val="007B07D1"/>
    <w:rsid w:val="007B0DF0"/>
    <w:rsid w:val="007B15C1"/>
    <w:rsid w:val="007B2DFA"/>
    <w:rsid w:val="007B2F44"/>
    <w:rsid w:val="007B3239"/>
    <w:rsid w:val="007B33DF"/>
    <w:rsid w:val="007B33E7"/>
    <w:rsid w:val="007B3B0C"/>
    <w:rsid w:val="007B3B48"/>
    <w:rsid w:val="007B4B8F"/>
    <w:rsid w:val="007B51BB"/>
    <w:rsid w:val="007B532B"/>
    <w:rsid w:val="007B54CE"/>
    <w:rsid w:val="007B627E"/>
    <w:rsid w:val="007B6AD9"/>
    <w:rsid w:val="007B7272"/>
    <w:rsid w:val="007B729E"/>
    <w:rsid w:val="007B799F"/>
    <w:rsid w:val="007C1E8A"/>
    <w:rsid w:val="007C30B7"/>
    <w:rsid w:val="007C32CF"/>
    <w:rsid w:val="007C3737"/>
    <w:rsid w:val="007C3BA9"/>
    <w:rsid w:val="007C3CC1"/>
    <w:rsid w:val="007C4044"/>
    <w:rsid w:val="007C5981"/>
    <w:rsid w:val="007D07FC"/>
    <w:rsid w:val="007D0B52"/>
    <w:rsid w:val="007D11C5"/>
    <w:rsid w:val="007D1896"/>
    <w:rsid w:val="007D21DB"/>
    <w:rsid w:val="007D293F"/>
    <w:rsid w:val="007D350A"/>
    <w:rsid w:val="007D43DB"/>
    <w:rsid w:val="007D45EB"/>
    <w:rsid w:val="007D6BBB"/>
    <w:rsid w:val="007D6C2D"/>
    <w:rsid w:val="007E0BB0"/>
    <w:rsid w:val="007E0C5C"/>
    <w:rsid w:val="007E150A"/>
    <w:rsid w:val="007E1B50"/>
    <w:rsid w:val="007E248C"/>
    <w:rsid w:val="007E3E14"/>
    <w:rsid w:val="007E4D71"/>
    <w:rsid w:val="007E56ED"/>
    <w:rsid w:val="007E589B"/>
    <w:rsid w:val="007E5C2D"/>
    <w:rsid w:val="007E6702"/>
    <w:rsid w:val="007E6B85"/>
    <w:rsid w:val="007F1515"/>
    <w:rsid w:val="007F1CB5"/>
    <w:rsid w:val="007F312F"/>
    <w:rsid w:val="007F33CD"/>
    <w:rsid w:val="007F4020"/>
    <w:rsid w:val="007F4688"/>
    <w:rsid w:val="007F495C"/>
    <w:rsid w:val="007F556C"/>
    <w:rsid w:val="007F56A3"/>
    <w:rsid w:val="007F60FC"/>
    <w:rsid w:val="007F64E8"/>
    <w:rsid w:val="007F7766"/>
    <w:rsid w:val="007F7AB4"/>
    <w:rsid w:val="008002C1"/>
    <w:rsid w:val="008004C5"/>
    <w:rsid w:val="00800EB4"/>
    <w:rsid w:val="0080328F"/>
    <w:rsid w:val="008038FA"/>
    <w:rsid w:val="008050E0"/>
    <w:rsid w:val="00805CA2"/>
    <w:rsid w:val="00807393"/>
    <w:rsid w:val="00810571"/>
    <w:rsid w:val="008105CF"/>
    <w:rsid w:val="00810DC8"/>
    <w:rsid w:val="00810F14"/>
    <w:rsid w:val="00811EA0"/>
    <w:rsid w:val="008129B4"/>
    <w:rsid w:val="00812DD5"/>
    <w:rsid w:val="00814206"/>
    <w:rsid w:val="008143E1"/>
    <w:rsid w:val="008146D6"/>
    <w:rsid w:val="0081591F"/>
    <w:rsid w:val="00817364"/>
    <w:rsid w:val="00817C8C"/>
    <w:rsid w:val="00817F74"/>
    <w:rsid w:val="00820CBC"/>
    <w:rsid w:val="00820D41"/>
    <w:rsid w:val="00820F3F"/>
    <w:rsid w:val="00821598"/>
    <w:rsid w:val="00823098"/>
    <w:rsid w:val="00823386"/>
    <w:rsid w:val="0082345A"/>
    <w:rsid w:val="00823603"/>
    <w:rsid w:val="00824B73"/>
    <w:rsid w:val="00824C45"/>
    <w:rsid w:val="00826FBA"/>
    <w:rsid w:val="00830CD5"/>
    <w:rsid w:val="00830D09"/>
    <w:rsid w:val="00832355"/>
    <w:rsid w:val="00834609"/>
    <w:rsid w:val="008347B6"/>
    <w:rsid w:val="00834CAD"/>
    <w:rsid w:val="00835178"/>
    <w:rsid w:val="00836032"/>
    <w:rsid w:val="0083625C"/>
    <w:rsid w:val="00836505"/>
    <w:rsid w:val="00837726"/>
    <w:rsid w:val="008379C2"/>
    <w:rsid w:val="00840868"/>
    <w:rsid w:val="00840D0A"/>
    <w:rsid w:val="0084151E"/>
    <w:rsid w:val="00841CAA"/>
    <w:rsid w:val="008423F6"/>
    <w:rsid w:val="008426E2"/>
    <w:rsid w:val="008433D1"/>
    <w:rsid w:val="008434FC"/>
    <w:rsid w:val="0084404E"/>
    <w:rsid w:val="008442E1"/>
    <w:rsid w:val="00844BA6"/>
    <w:rsid w:val="008454CB"/>
    <w:rsid w:val="0084579B"/>
    <w:rsid w:val="008459D0"/>
    <w:rsid w:val="008464F5"/>
    <w:rsid w:val="00846506"/>
    <w:rsid w:val="008465AB"/>
    <w:rsid w:val="0084669E"/>
    <w:rsid w:val="008472B5"/>
    <w:rsid w:val="00847484"/>
    <w:rsid w:val="00847EFF"/>
    <w:rsid w:val="008507A0"/>
    <w:rsid w:val="008517DD"/>
    <w:rsid w:val="008521C3"/>
    <w:rsid w:val="00852528"/>
    <w:rsid w:val="00852D9F"/>
    <w:rsid w:val="008531E6"/>
    <w:rsid w:val="00853285"/>
    <w:rsid w:val="008535CA"/>
    <w:rsid w:val="00853C9F"/>
    <w:rsid w:val="00853CDB"/>
    <w:rsid w:val="008548F1"/>
    <w:rsid w:val="0085521B"/>
    <w:rsid w:val="00855F8A"/>
    <w:rsid w:val="00856891"/>
    <w:rsid w:val="00856C5C"/>
    <w:rsid w:val="008570B4"/>
    <w:rsid w:val="008572EB"/>
    <w:rsid w:val="00857306"/>
    <w:rsid w:val="008576CA"/>
    <w:rsid w:val="008608E9"/>
    <w:rsid w:val="00861AA3"/>
    <w:rsid w:val="00862364"/>
    <w:rsid w:val="008624CE"/>
    <w:rsid w:val="00862DE7"/>
    <w:rsid w:val="00863627"/>
    <w:rsid w:val="00863A0E"/>
    <w:rsid w:val="008642C2"/>
    <w:rsid w:val="00864ECC"/>
    <w:rsid w:val="008652DE"/>
    <w:rsid w:val="0086584A"/>
    <w:rsid w:val="008661EA"/>
    <w:rsid w:val="0086644B"/>
    <w:rsid w:val="00867181"/>
    <w:rsid w:val="0086722A"/>
    <w:rsid w:val="00867417"/>
    <w:rsid w:val="008675B8"/>
    <w:rsid w:val="008677BB"/>
    <w:rsid w:val="00867E31"/>
    <w:rsid w:val="0087065C"/>
    <w:rsid w:val="00871278"/>
    <w:rsid w:val="00871FBF"/>
    <w:rsid w:val="00872734"/>
    <w:rsid w:val="0087273F"/>
    <w:rsid w:val="008740C2"/>
    <w:rsid w:val="00874990"/>
    <w:rsid w:val="00874FD7"/>
    <w:rsid w:val="00875719"/>
    <w:rsid w:val="00875816"/>
    <w:rsid w:val="00875B67"/>
    <w:rsid w:val="00875E95"/>
    <w:rsid w:val="008761C1"/>
    <w:rsid w:val="00876CE7"/>
    <w:rsid w:val="00877AEF"/>
    <w:rsid w:val="0088047E"/>
    <w:rsid w:val="008809A1"/>
    <w:rsid w:val="00880D0D"/>
    <w:rsid w:val="0088186E"/>
    <w:rsid w:val="0088190E"/>
    <w:rsid w:val="008822F5"/>
    <w:rsid w:val="00882AE6"/>
    <w:rsid w:val="008831EC"/>
    <w:rsid w:val="008834F4"/>
    <w:rsid w:val="00883814"/>
    <w:rsid w:val="0088395F"/>
    <w:rsid w:val="00883A17"/>
    <w:rsid w:val="00885B11"/>
    <w:rsid w:val="00886280"/>
    <w:rsid w:val="00887002"/>
    <w:rsid w:val="008870A8"/>
    <w:rsid w:val="00890F98"/>
    <w:rsid w:val="00891E3C"/>
    <w:rsid w:val="00891E5E"/>
    <w:rsid w:val="00892403"/>
    <w:rsid w:val="008932FC"/>
    <w:rsid w:val="0089332D"/>
    <w:rsid w:val="00895A1C"/>
    <w:rsid w:val="00895D77"/>
    <w:rsid w:val="00896630"/>
    <w:rsid w:val="00896DC1"/>
    <w:rsid w:val="0089738A"/>
    <w:rsid w:val="008976FC"/>
    <w:rsid w:val="008A076F"/>
    <w:rsid w:val="008A0E09"/>
    <w:rsid w:val="008A0E7A"/>
    <w:rsid w:val="008A0FB7"/>
    <w:rsid w:val="008A111C"/>
    <w:rsid w:val="008A1EFE"/>
    <w:rsid w:val="008A2792"/>
    <w:rsid w:val="008A27AF"/>
    <w:rsid w:val="008A2D52"/>
    <w:rsid w:val="008A2FD6"/>
    <w:rsid w:val="008A3008"/>
    <w:rsid w:val="008A45BF"/>
    <w:rsid w:val="008A501D"/>
    <w:rsid w:val="008A5436"/>
    <w:rsid w:val="008A73AA"/>
    <w:rsid w:val="008B107B"/>
    <w:rsid w:val="008B1111"/>
    <w:rsid w:val="008B13A2"/>
    <w:rsid w:val="008B1FB4"/>
    <w:rsid w:val="008B22A1"/>
    <w:rsid w:val="008B2CA5"/>
    <w:rsid w:val="008B32B4"/>
    <w:rsid w:val="008B372E"/>
    <w:rsid w:val="008B3904"/>
    <w:rsid w:val="008B39BA"/>
    <w:rsid w:val="008B6480"/>
    <w:rsid w:val="008B6C74"/>
    <w:rsid w:val="008B745F"/>
    <w:rsid w:val="008B780C"/>
    <w:rsid w:val="008B7BB8"/>
    <w:rsid w:val="008B7D93"/>
    <w:rsid w:val="008C09EA"/>
    <w:rsid w:val="008C1279"/>
    <w:rsid w:val="008C1A8A"/>
    <w:rsid w:val="008C2524"/>
    <w:rsid w:val="008C2E79"/>
    <w:rsid w:val="008C36C7"/>
    <w:rsid w:val="008C3D16"/>
    <w:rsid w:val="008C3DBA"/>
    <w:rsid w:val="008C4AEF"/>
    <w:rsid w:val="008C4F78"/>
    <w:rsid w:val="008C5189"/>
    <w:rsid w:val="008C5EE4"/>
    <w:rsid w:val="008D1944"/>
    <w:rsid w:val="008D4412"/>
    <w:rsid w:val="008D516F"/>
    <w:rsid w:val="008D782E"/>
    <w:rsid w:val="008D7CAA"/>
    <w:rsid w:val="008D7D3E"/>
    <w:rsid w:val="008E0F58"/>
    <w:rsid w:val="008E15A8"/>
    <w:rsid w:val="008E248B"/>
    <w:rsid w:val="008E3EF2"/>
    <w:rsid w:val="008E4D85"/>
    <w:rsid w:val="008E544E"/>
    <w:rsid w:val="008E5DA7"/>
    <w:rsid w:val="008E6525"/>
    <w:rsid w:val="008E697F"/>
    <w:rsid w:val="008E7CC9"/>
    <w:rsid w:val="008F056C"/>
    <w:rsid w:val="008F0BAD"/>
    <w:rsid w:val="008F1CF2"/>
    <w:rsid w:val="008F1D29"/>
    <w:rsid w:val="008F2EA8"/>
    <w:rsid w:val="008F2F4A"/>
    <w:rsid w:val="008F3BA9"/>
    <w:rsid w:val="008F4938"/>
    <w:rsid w:val="008F4EA5"/>
    <w:rsid w:val="008F54BE"/>
    <w:rsid w:val="008F611E"/>
    <w:rsid w:val="00900532"/>
    <w:rsid w:val="0090060A"/>
    <w:rsid w:val="009007EA"/>
    <w:rsid w:val="009008C5"/>
    <w:rsid w:val="00900D45"/>
    <w:rsid w:val="009010B8"/>
    <w:rsid w:val="00902D82"/>
    <w:rsid w:val="009038FC"/>
    <w:rsid w:val="009044FD"/>
    <w:rsid w:val="009045CB"/>
    <w:rsid w:val="00905C44"/>
    <w:rsid w:val="009061F8"/>
    <w:rsid w:val="00906247"/>
    <w:rsid w:val="0090654D"/>
    <w:rsid w:val="0090698B"/>
    <w:rsid w:val="00906B14"/>
    <w:rsid w:val="00906BE2"/>
    <w:rsid w:val="009070D6"/>
    <w:rsid w:val="00907284"/>
    <w:rsid w:val="0090799D"/>
    <w:rsid w:val="00910871"/>
    <w:rsid w:val="009114C3"/>
    <w:rsid w:val="00912236"/>
    <w:rsid w:val="00912960"/>
    <w:rsid w:val="00912AA8"/>
    <w:rsid w:val="0091435F"/>
    <w:rsid w:val="00914706"/>
    <w:rsid w:val="00916240"/>
    <w:rsid w:val="009165D4"/>
    <w:rsid w:val="00916CE2"/>
    <w:rsid w:val="00917314"/>
    <w:rsid w:val="00920405"/>
    <w:rsid w:val="009213F8"/>
    <w:rsid w:val="00921567"/>
    <w:rsid w:val="009221E5"/>
    <w:rsid w:val="00922287"/>
    <w:rsid w:val="009225BB"/>
    <w:rsid w:val="009234D0"/>
    <w:rsid w:val="00924531"/>
    <w:rsid w:val="009258A6"/>
    <w:rsid w:val="00926871"/>
    <w:rsid w:val="0092728C"/>
    <w:rsid w:val="00927B09"/>
    <w:rsid w:val="009307FC"/>
    <w:rsid w:val="00930DB0"/>
    <w:rsid w:val="00930F72"/>
    <w:rsid w:val="00931DF6"/>
    <w:rsid w:val="00932443"/>
    <w:rsid w:val="009325FC"/>
    <w:rsid w:val="009339DC"/>
    <w:rsid w:val="00934530"/>
    <w:rsid w:val="00934C6F"/>
    <w:rsid w:val="009352D4"/>
    <w:rsid w:val="00935632"/>
    <w:rsid w:val="00935BE5"/>
    <w:rsid w:val="00935DD5"/>
    <w:rsid w:val="00936D25"/>
    <w:rsid w:val="00940BF8"/>
    <w:rsid w:val="00941752"/>
    <w:rsid w:val="00941761"/>
    <w:rsid w:val="00942549"/>
    <w:rsid w:val="0094293D"/>
    <w:rsid w:val="00942E78"/>
    <w:rsid w:val="00944277"/>
    <w:rsid w:val="009454A5"/>
    <w:rsid w:val="00945D20"/>
    <w:rsid w:val="0094626B"/>
    <w:rsid w:val="0094701D"/>
    <w:rsid w:val="00947648"/>
    <w:rsid w:val="009505FE"/>
    <w:rsid w:val="00951206"/>
    <w:rsid w:val="0095176D"/>
    <w:rsid w:val="009524DE"/>
    <w:rsid w:val="00952E7A"/>
    <w:rsid w:val="00953DF2"/>
    <w:rsid w:val="00954F59"/>
    <w:rsid w:val="0095530B"/>
    <w:rsid w:val="00955EA2"/>
    <w:rsid w:val="00956743"/>
    <w:rsid w:val="00960462"/>
    <w:rsid w:val="00960814"/>
    <w:rsid w:val="00960CCC"/>
    <w:rsid w:val="00961D49"/>
    <w:rsid w:val="0096228A"/>
    <w:rsid w:val="0096232E"/>
    <w:rsid w:val="00962A26"/>
    <w:rsid w:val="00962F1C"/>
    <w:rsid w:val="00963BB3"/>
    <w:rsid w:val="00964433"/>
    <w:rsid w:val="0096497B"/>
    <w:rsid w:val="00964AD1"/>
    <w:rsid w:val="009653CF"/>
    <w:rsid w:val="009655DC"/>
    <w:rsid w:val="009657B2"/>
    <w:rsid w:val="00965FB0"/>
    <w:rsid w:val="009664B8"/>
    <w:rsid w:val="00966977"/>
    <w:rsid w:val="00966DC8"/>
    <w:rsid w:val="00967024"/>
    <w:rsid w:val="009672A5"/>
    <w:rsid w:val="0096753E"/>
    <w:rsid w:val="00970279"/>
    <w:rsid w:val="00971236"/>
    <w:rsid w:val="00971237"/>
    <w:rsid w:val="00971C1E"/>
    <w:rsid w:val="00972021"/>
    <w:rsid w:val="009753FE"/>
    <w:rsid w:val="00975B35"/>
    <w:rsid w:val="00975E10"/>
    <w:rsid w:val="009775FD"/>
    <w:rsid w:val="0097775D"/>
    <w:rsid w:val="00980DD8"/>
    <w:rsid w:val="00980E58"/>
    <w:rsid w:val="00982993"/>
    <w:rsid w:val="00982A80"/>
    <w:rsid w:val="00983016"/>
    <w:rsid w:val="00983BBD"/>
    <w:rsid w:val="00984DCE"/>
    <w:rsid w:val="0098550A"/>
    <w:rsid w:val="009860FD"/>
    <w:rsid w:val="00986262"/>
    <w:rsid w:val="0099009F"/>
    <w:rsid w:val="0099030E"/>
    <w:rsid w:val="009910F2"/>
    <w:rsid w:val="00991592"/>
    <w:rsid w:val="00991BBC"/>
    <w:rsid w:val="00992389"/>
    <w:rsid w:val="00993D79"/>
    <w:rsid w:val="00995288"/>
    <w:rsid w:val="009955EF"/>
    <w:rsid w:val="009967E2"/>
    <w:rsid w:val="0099728F"/>
    <w:rsid w:val="00997488"/>
    <w:rsid w:val="009A0077"/>
    <w:rsid w:val="009A11DF"/>
    <w:rsid w:val="009A1681"/>
    <w:rsid w:val="009A1D5A"/>
    <w:rsid w:val="009A2A45"/>
    <w:rsid w:val="009A33DC"/>
    <w:rsid w:val="009A408B"/>
    <w:rsid w:val="009A461E"/>
    <w:rsid w:val="009A5CB9"/>
    <w:rsid w:val="009A61CB"/>
    <w:rsid w:val="009A6A53"/>
    <w:rsid w:val="009A6E98"/>
    <w:rsid w:val="009B008B"/>
    <w:rsid w:val="009B0D2B"/>
    <w:rsid w:val="009B0F87"/>
    <w:rsid w:val="009B10C5"/>
    <w:rsid w:val="009B23E1"/>
    <w:rsid w:val="009B3426"/>
    <w:rsid w:val="009B43A5"/>
    <w:rsid w:val="009C03D7"/>
    <w:rsid w:val="009C062D"/>
    <w:rsid w:val="009C10AF"/>
    <w:rsid w:val="009C1CCB"/>
    <w:rsid w:val="009C53CA"/>
    <w:rsid w:val="009C59C7"/>
    <w:rsid w:val="009C67A5"/>
    <w:rsid w:val="009C770F"/>
    <w:rsid w:val="009C7ABF"/>
    <w:rsid w:val="009C7FFC"/>
    <w:rsid w:val="009D16B3"/>
    <w:rsid w:val="009D18B7"/>
    <w:rsid w:val="009D2971"/>
    <w:rsid w:val="009D2BF2"/>
    <w:rsid w:val="009D2EAC"/>
    <w:rsid w:val="009D36A7"/>
    <w:rsid w:val="009D3C4D"/>
    <w:rsid w:val="009D494F"/>
    <w:rsid w:val="009D4DF2"/>
    <w:rsid w:val="009D4E0A"/>
    <w:rsid w:val="009D569E"/>
    <w:rsid w:val="009D5A8A"/>
    <w:rsid w:val="009D6C2D"/>
    <w:rsid w:val="009D6F1F"/>
    <w:rsid w:val="009D7A05"/>
    <w:rsid w:val="009E0203"/>
    <w:rsid w:val="009E0518"/>
    <w:rsid w:val="009E1029"/>
    <w:rsid w:val="009E25CB"/>
    <w:rsid w:val="009E26BD"/>
    <w:rsid w:val="009E4503"/>
    <w:rsid w:val="009E58AB"/>
    <w:rsid w:val="009E6D90"/>
    <w:rsid w:val="009E6E01"/>
    <w:rsid w:val="009F034C"/>
    <w:rsid w:val="009F0415"/>
    <w:rsid w:val="009F07D9"/>
    <w:rsid w:val="009F1AF6"/>
    <w:rsid w:val="009F201A"/>
    <w:rsid w:val="009F2836"/>
    <w:rsid w:val="009F2943"/>
    <w:rsid w:val="009F2B27"/>
    <w:rsid w:val="009F7335"/>
    <w:rsid w:val="00A004FE"/>
    <w:rsid w:val="00A017A7"/>
    <w:rsid w:val="00A0290A"/>
    <w:rsid w:val="00A0297D"/>
    <w:rsid w:val="00A03073"/>
    <w:rsid w:val="00A0434E"/>
    <w:rsid w:val="00A04672"/>
    <w:rsid w:val="00A0568F"/>
    <w:rsid w:val="00A05C87"/>
    <w:rsid w:val="00A05F34"/>
    <w:rsid w:val="00A06044"/>
    <w:rsid w:val="00A062EE"/>
    <w:rsid w:val="00A06412"/>
    <w:rsid w:val="00A06BC4"/>
    <w:rsid w:val="00A06EBC"/>
    <w:rsid w:val="00A0745B"/>
    <w:rsid w:val="00A07577"/>
    <w:rsid w:val="00A0765E"/>
    <w:rsid w:val="00A078E4"/>
    <w:rsid w:val="00A07BE0"/>
    <w:rsid w:val="00A10263"/>
    <w:rsid w:val="00A12BD4"/>
    <w:rsid w:val="00A1374B"/>
    <w:rsid w:val="00A138B0"/>
    <w:rsid w:val="00A14103"/>
    <w:rsid w:val="00A1423B"/>
    <w:rsid w:val="00A145F6"/>
    <w:rsid w:val="00A1694E"/>
    <w:rsid w:val="00A16F40"/>
    <w:rsid w:val="00A21A00"/>
    <w:rsid w:val="00A2267E"/>
    <w:rsid w:val="00A22928"/>
    <w:rsid w:val="00A23013"/>
    <w:rsid w:val="00A266A6"/>
    <w:rsid w:val="00A31660"/>
    <w:rsid w:val="00A31B56"/>
    <w:rsid w:val="00A31BCA"/>
    <w:rsid w:val="00A31C75"/>
    <w:rsid w:val="00A32DCB"/>
    <w:rsid w:val="00A33402"/>
    <w:rsid w:val="00A33A61"/>
    <w:rsid w:val="00A366F1"/>
    <w:rsid w:val="00A36AE7"/>
    <w:rsid w:val="00A37554"/>
    <w:rsid w:val="00A41F0F"/>
    <w:rsid w:val="00A422FA"/>
    <w:rsid w:val="00A430B3"/>
    <w:rsid w:val="00A430FC"/>
    <w:rsid w:val="00A433FD"/>
    <w:rsid w:val="00A43A09"/>
    <w:rsid w:val="00A43C34"/>
    <w:rsid w:val="00A445C3"/>
    <w:rsid w:val="00A446A8"/>
    <w:rsid w:val="00A44C10"/>
    <w:rsid w:val="00A44F02"/>
    <w:rsid w:val="00A466F6"/>
    <w:rsid w:val="00A4673D"/>
    <w:rsid w:val="00A471E9"/>
    <w:rsid w:val="00A47852"/>
    <w:rsid w:val="00A47CC0"/>
    <w:rsid w:val="00A5155C"/>
    <w:rsid w:val="00A52C09"/>
    <w:rsid w:val="00A54004"/>
    <w:rsid w:val="00A54154"/>
    <w:rsid w:val="00A54AAE"/>
    <w:rsid w:val="00A56677"/>
    <w:rsid w:val="00A5678D"/>
    <w:rsid w:val="00A5694C"/>
    <w:rsid w:val="00A57EBB"/>
    <w:rsid w:val="00A60D4E"/>
    <w:rsid w:val="00A62358"/>
    <w:rsid w:val="00A62CBE"/>
    <w:rsid w:val="00A637CA"/>
    <w:rsid w:val="00A637E9"/>
    <w:rsid w:val="00A63CA4"/>
    <w:rsid w:val="00A647BA"/>
    <w:rsid w:val="00A64FFF"/>
    <w:rsid w:val="00A651C9"/>
    <w:rsid w:val="00A65E39"/>
    <w:rsid w:val="00A6689B"/>
    <w:rsid w:val="00A67260"/>
    <w:rsid w:val="00A6769F"/>
    <w:rsid w:val="00A67B78"/>
    <w:rsid w:val="00A67C13"/>
    <w:rsid w:val="00A7002C"/>
    <w:rsid w:val="00A7078F"/>
    <w:rsid w:val="00A709D1"/>
    <w:rsid w:val="00A71523"/>
    <w:rsid w:val="00A722B7"/>
    <w:rsid w:val="00A72499"/>
    <w:rsid w:val="00A72610"/>
    <w:rsid w:val="00A7394C"/>
    <w:rsid w:val="00A73C4C"/>
    <w:rsid w:val="00A7410F"/>
    <w:rsid w:val="00A746BA"/>
    <w:rsid w:val="00A74CB0"/>
    <w:rsid w:val="00A76AC3"/>
    <w:rsid w:val="00A76F04"/>
    <w:rsid w:val="00A80692"/>
    <w:rsid w:val="00A820ED"/>
    <w:rsid w:val="00A829E5"/>
    <w:rsid w:val="00A82BA2"/>
    <w:rsid w:val="00A84DE6"/>
    <w:rsid w:val="00A85046"/>
    <w:rsid w:val="00A85488"/>
    <w:rsid w:val="00A86218"/>
    <w:rsid w:val="00A863EE"/>
    <w:rsid w:val="00A86A35"/>
    <w:rsid w:val="00A879EB"/>
    <w:rsid w:val="00A90E00"/>
    <w:rsid w:val="00A91208"/>
    <w:rsid w:val="00A91A09"/>
    <w:rsid w:val="00A91A5C"/>
    <w:rsid w:val="00A933FE"/>
    <w:rsid w:val="00A93602"/>
    <w:rsid w:val="00A95858"/>
    <w:rsid w:val="00A95C3B"/>
    <w:rsid w:val="00A95C41"/>
    <w:rsid w:val="00AA06EB"/>
    <w:rsid w:val="00AA0A8E"/>
    <w:rsid w:val="00AA0CD8"/>
    <w:rsid w:val="00AA1CFA"/>
    <w:rsid w:val="00AA1D10"/>
    <w:rsid w:val="00AA213B"/>
    <w:rsid w:val="00AA2BBA"/>
    <w:rsid w:val="00AA2E74"/>
    <w:rsid w:val="00AA4210"/>
    <w:rsid w:val="00AA4A1E"/>
    <w:rsid w:val="00AA527F"/>
    <w:rsid w:val="00AA5330"/>
    <w:rsid w:val="00AA57A8"/>
    <w:rsid w:val="00AA5C49"/>
    <w:rsid w:val="00AA6A05"/>
    <w:rsid w:val="00AA7689"/>
    <w:rsid w:val="00AA7D6C"/>
    <w:rsid w:val="00AB1021"/>
    <w:rsid w:val="00AB12CD"/>
    <w:rsid w:val="00AB1872"/>
    <w:rsid w:val="00AB3087"/>
    <w:rsid w:val="00AB3627"/>
    <w:rsid w:val="00AB3C04"/>
    <w:rsid w:val="00AB4001"/>
    <w:rsid w:val="00AB40E6"/>
    <w:rsid w:val="00AB40F5"/>
    <w:rsid w:val="00AB42AA"/>
    <w:rsid w:val="00AB4D88"/>
    <w:rsid w:val="00AB6274"/>
    <w:rsid w:val="00AB73B7"/>
    <w:rsid w:val="00AB7FC0"/>
    <w:rsid w:val="00AC0056"/>
    <w:rsid w:val="00AC042E"/>
    <w:rsid w:val="00AC0AA0"/>
    <w:rsid w:val="00AC0D1A"/>
    <w:rsid w:val="00AC2505"/>
    <w:rsid w:val="00AC2CDA"/>
    <w:rsid w:val="00AC3151"/>
    <w:rsid w:val="00AC3A35"/>
    <w:rsid w:val="00AC3B63"/>
    <w:rsid w:val="00AC3EFE"/>
    <w:rsid w:val="00AC4E17"/>
    <w:rsid w:val="00AC685C"/>
    <w:rsid w:val="00AC7225"/>
    <w:rsid w:val="00AC739F"/>
    <w:rsid w:val="00AD14FA"/>
    <w:rsid w:val="00AD15DC"/>
    <w:rsid w:val="00AD1F16"/>
    <w:rsid w:val="00AD368B"/>
    <w:rsid w:val="00AD4602"/>
    <w:rsid w:val="00AD4701"/>
    <w:rsid w:val="00AD627F"/>
    <w:rsid w:val="00AD67F8"/>
    <w:rsid w:val="00AE0B82"/>
    <w:rsid w:val="00AE1882"/>
    <w:rsid w:val="00AE1E38"/>
    <w:rsid w:val="00AE2748"/>
    <w:rsid w:val="00AE275B"/>
    <w:rsid w:val="00AE37C9"/>
    <w:rsid w:val="00AE3E3B"/>
    <w:rsid w:val="00AE4022"/>
    <w:rsid w:val="00AE440B"/>
    <w:rsid w:val="00AE49A8"/>
    <w:rsid w:val="00AE5419"/>
    <w:rsid w:val="00AE5E33"/>
    <w:rsid w:val="00AE7BE0"/>
    <w:rsid w:val="00AF081E"/>
    <w:rsid w:val="00AF0C21"/>
    <w:rsid w:val="00AF3D5B"/>
    <w:rsid w:val="00AF4B9F"/>
    <w:rsid w:val="00AF4EAE"/>
    <w:rsid w:val="00AF5574"/>
    <w:rsid w:val="00AF6119"/>
    <w:rsid w:val="00AF6D82"/>
    <w:rsid w:val="00AF73CB"/>
    <w:rsid w:val="00AF75E0"/>
    <w:rsid w:val="00B011F1"/>
    <w:rsid w:val="00B01917"/>
    <w:rsid w:val="00B0202C"/>
    <w:rsid w:val="00B0264B"/>
    <w:rsid w:val="00B04F50"/>
    <w:rsid w:val="00B0670F"/>
    <w:rsid w:val="00B07B0F"/>
    <w:rsid w:val="00B10047"/>
    <w:rsid w:val="00B10403"/>
    <w:rsid w:val="00B1058C"/>
    <w:rsid w:val="00B11FEE"/>
    <w:rsid w:val="00B12557"/>
    <w:rsid w:val="00B1281A"/>
    <w:rsid w:val="00B13478"/>
    <w:rsid w:val="00B13D73"/>
    <w:rsid w:val="00B1475E"/>
    <w:rsid w:val="00B14A0E"/>
    <w:rsid w:val="00B14C6A"/>
    <w:rsid w:val="00B15EF9"/>
    <w:rsid w:val="00B15F38"/>
    <w:rsid w:val="00B1635D"/>
    <w:rsid w:val="00B16CD3"/>
    <w:rsid w:val="00B16E3F"/>
    <w:rsid w:val="00B16EA2"/>
    <w:rsid w:val="00B1757D"/>
    <w:rsid w:val="00B1788A"/>
    <w:rsid w:val="00B17A4A"/>
    <w:rsid w:val="00B17D85"/>
    <w:rsid w:val="00B21146"/>
    <w:rsid w:val="00B221B9"/>
    <w:rsid w:val="00B227E5"/>
    <w:rsid w:val="00B228FE"/>
    <w:rsid w:val="00B22F37"/>
    <w:rsid w:val="00B23671"/>
    <w:rsid w:val="00B24FE3"/>
    <w:rsid w:val="00B25A84"/>
    <w:rsid w:val="00B25CC1"/>
    <w:rsid w:val="00B26459"/>
    <w:rsid w:val="00B2674A"/>
    <w:rsid w:val="00B27CF1"/>
    <w:rsid w:val="00B3032E"/>
    <w:rsid w:val="00B30A2B"/>
    <w:rsid w:val="00B311DC"/>
    <w:rsid w:val="00B31724"/>
    <w:rsid w:val="00B32036"/>
    <w:rsid w:val="00B3297A"/>
    <w:rsid w:val="00B329FF"/>
    <w:rsid w:val="00B32B4C"/>
    <w:rsid w:val="00B33350"/>
    <w:rsid w:val="00B351AB"/>
    <w:rsid w:val="00B355CC"/>
    <w:rsid w:val="00B364A6"/>
    <w:rsid w:val="00B369B1"/>
    <w:rsid w:val="00B37CAD"/>
    <w:rsid w:val="00B37FD6"/>
    <w:rsid w:val="00B402F0"/>
    <w:rsid w:val="00B40364"/>
    <w:rsid w:val="00B408C6"/>
    <w:rsid w:val="00B40DB5"/>
    <w:rsid w:val="00B41A48"/>
    <w:rsid w:val="00B42F97"/>
    <w:rsid w:val="00B44953"/>
    <w:rsid w:val="00B4496B"/>
    <w:rsid w:val="00B45559"/>
    <w:rsid w:val="00B46726"/>
    <w:rsid w:val="00B5010B"/>
    <w:rsid w:val="00B507A5"/>
    <w:rsid w:val="00B51410"/>
    <w:rsid w:val="00B51AFB"/>
    <w:rsid w:val="00B52028"/>
    <w:rsid w:val="00B537D4"/>
    <w:rsid w:val="00B538F5"/>
    <w:rsid w:val="00B53A5A"/>
    <w:rsid w:val="00B54ABD"/>
    <w:rsid w:val="00B55477"/>
    <w:rsid w:val="00B55E46"/>
    <w:rsid w:val="00B562C8"/>
    <w:rsid w:val="00B56926"/>
    <w:rsid w:val="00B60216"/>
    <w:rsid w:val="00B60520"/>
    <w:rsid w:val="00B617AF"/>
    <w:rsid w:val="00B62A13"/>
    <w:rsid w:val="00B62BEA"/>
    <w:rsid w:val="00B63388"/>
    <w:rsid w:val="00B63CE6"/>
    <w:rsid w:val="00B65423"/>
    <w:rsid w:val="00B65B88"/>
    <w:rsid w:val="00B66487"/>
    <w:rsid w:val="00B67FF2"/>
    <w:rsid w:val="00B7042F"/>
    <w:rsid w:val="00B70B2B"/>
    <w:rsid w:val="00B713FE"/>
    <w:rsid w:val="00B71406"/>
    <w:rsid w:val="00B71618"/>
    <w:rsid w:val="00B71E27"/>
    <w:rsid w:val="00B71EF5"/>
    <w:rsid w:val="00B72B5A"/>
    <w:rsid w:val="00B72F2A"/>
    <w:rsid w:val="00B73A15"/>
    <w:rsid w:val="00B73FB7"/>
    <w:rsid w:val="00B74C89"/>
    <w:rsid w:val="00B759D5"/>
    <w:rsid w:val="00B75A6F"/>
    <w:rsid w:val="00B76338"/>
    <w:rsid w:val="00B812AF"/>
    <w:rsid w:val="00B814E5"/>
    <w:rsid w:val="00B818AD"/>
    <w:rsid w:val="00B81AE0"/>
    <w:rsid w:val="00B81EA1"/>
    <w:rsid w:val="00B82586"/>
    <w:rsid w:val="00B82B12"/>
    <w:rsid w:val="00B82F90"/>
    <w:rsid w:val="00B837FE"/>
    <w:rsid w:val="00B8515D"/>
    <w:rsid w:val="00B86017"/>
    <w:rsid w:val="00B867B2"/>
    <w:rsid w:val="00B8722C"/>
    <w:rsid w:val="00B8748E"/>
    <w:rsid w:val="00B87998"/>
    <w:rsid w:val="00B9070D"/>
    <w:rsid w:val="00B9239F"/>
    <w:rsid w:val="00B92EA5"/>
    <w:rsid w:val="00B94590"/>
    <w:rsid w:val="00B946E4"/>
    <w:rsid w:val="00B94EAC"/>
    <w:rsid w:val="00B9617F"/>
    <w:rsid w:val="00B965B9"/>
    <w:rsid w:val="00B9684A"/>
    <w:rsid w:val="00B96CA3"/>
    <w:rsid w:val="00B9709D"/>
    <w:rsid w:val="00BA223C"/>
    <w:rsid w:val="00BA2577"/>
    <w:rsid w:val="00BA445C"/>
    <w:rsid w:val="00BA57E6"/>
    <w:rsid w:val="00BA648C"/>
    <w:rsid w:val="00BA6615"/>
    <w:rsid w:val="00BA7B2E"/>
    <w:rsid w:val="00BA7EF2"/>
    <w:rsid w:val="00BB0B87"/>
    <w:rsid w:val="00BB111C"/>
    <w:rsid w:val="00BB1422"/>
    <w:rsid w:val="00BB19F5"/>
    <w:rsid w:val="00BB2A69"/>
    <w:rsid w:val="00BB32BF"/>
    <w:rsid w:val="00BB3334"/>
    <w:rsid w:val="00BB3EB1"/>
    <w:rsid w:val="00BB44C9"/>
    <w:rsid w:val="00BB484C"/>
    <w:rsid w:val="00BB554C"/>
    <w:rsid w:val="00BB62E3"/>
    <w:rsid w:val="00BB6BF0"/>
    <w:rsid w:val="00BB7709"/>
    <w:rsid w:val="00BC0FFE"/>
    <w:rsid w:val="00BC13D6"/>
    <w:rsid w:val="00BC193A"/>
    <w:rsid w:val="00BC1E2C"/>
    <w:rsid w:val="00BC2729"/>
    <w:rsid w:val="00BC31B8"/>
    <w:rsid w:val="00BC568E"/>
    <w:rsid w:val="00BC6330"/>
    <w:rsid w:val="00BC71FA"/>
    <w:rsid w:val="00BC72D4"/>
    <w:rsid w:val="00BC7387"/>
    <w:rsid w:val="00BC758C"/>
    <w:rsid w:val="00BC7B30"/>
    <w:rsid w:val="00BD246B"/>
    <w:rsid w:val="00BD39CF"/>
    <w:rsid w:val="00BD3F12"/>
    <w:rsid w:val="00BD4AB5"/>
    <w:rsid w:val="00BD4F0B"/>
    <w:rsid w:val="00BD5087"/>
    <w:rsid w:val="00BD62BD"/>
    <w:rsid w:val="00BD631D"/>
    <w:rsid w:val="00BD66B1"/>
    <w:rsid w:val="00BD6F30"/>
    <w:rsid w:val="00BD78F6"/>
    <w:rsid w:val="00BD7A22"/>
    <w:rsid w:val="00BD7F5D"/>
    <w:rsid w:val="00BE0DAE"/>
    <w:rsid w:val="00BE0F8B"/>
    <w:rsid w:val="00BE188C"/>
    <w:rsid w:val="00BE204D"/>
    <w:rsid w:val="00BE274B"/>
    <w:rsid w:val="00BE28E1"/>
    <w:rsid w:val="00BE2B1A"/>
    <w:rsid w:val="00BE474D"/>
    <w:rsid w:val="00BE4D3D"/>
    <w:rsid w:val="00BE65F1"/>
    <w:rsid w:val="00BE7530"/>
    <w:rsid w:val="00BF0ACC"/>
    <w:rsid w:val="00BF242D"/>
    <w:rsid w:val="00BF3412"/>
    <w:rsid w:val="00BF42A7"/>
    <w:rsid w:val="00BF4A83"/>
    <w:rsid w:val="00BF6807"/>
    <w:rsid w:val="00BF6F44"/>
    <w:rsid w:val="00BF79B1"/>
    <w:rsid w:val="00C0060C"/>
    <w:rsid w:val="00C01028"/>
    <w:rsid w:val="00C0122B"/>
    <w:rsid w:val="00C019E5"/>
    <w:rsid w:val="00C01E19"/>
    <w:rsid w:val="00C02477"/>
    <w:rsid w:val="00C03106"/>
    <w:rsid w:val="00C032D0"/>
    <w:rsid w:val="00C040B2"/>
    <w:rsid w:val="00C04109"/>
    <w:rsid w:val="00C04539"/>
    <w:rsid w:val="00C04D29"/>
    <w:rsid w:val="00C05002"/>
    <w:rsid w:val="00C05055"/>
    <w:rsid w:val="00C057A4"/>
    <w:rsid w:val="00C058E9"/>
    <w:rsid w:val="00C06467"/>
    <w:rsid w:val="00C065E7"/>
    <w:rsid w:val="00C0663A"/>
    <w:rsid w:val="00C067E5"/>
    <w:rsid w:val="00C06930"/>
    <w:rsid w:val="00C07479"/>
    <w:rsid w:val="00C078D8"/>
    <w:rsid w:val="00C0798E"/>
    <w:rsid w:val="00C10A42"/>
    <w:rsid w:val="00C10D07"/>
    <w:rsid w:val="00C12008"/>
    <w:rsid w:val="00C129FD"/>
    <w:rsid w:val="00C12AAC"/>
    <w:rsid w:val="00C12D9F"/>
    <w:rsid w:val="00C12DB2"/>
    <w:rsid w:val="00C13AAB"/>
    <w:rsid w:val="00C14851"/>
    <w:rsid w:val="00C15ECF"/>
    <w:rsid w:val="00C161C5"/>
    <w:rsid w:val="00C167F0"/>
    <w:rsid w:val="00C16BE2"/>
    <w:rsid w:val="00C205F3"/>
    <w:rsid w:val="00C20ABC"/>
    <w:rsid w:val="00C21312"/>
    <w:rsid w:val="00C21B71"/>
    <w:rsid w:val="00C2255B"/>
    <w:rsid w:val="00C24439"/>
    <w:rsid w:val="00C25206"/>
    <w:rsid w:val="00C25918"/>
    <w:rsid w:val="00C25C14"/>
    <w:rsid w:val="00C260CD"/>
    <w:rsid w:val="00C26F10"/>
    <w:rsid w:val="00C276AB"/>
    <w:rsid w:val="00C27EFC"/>
    <w:rsid w:val="00C30292"/>
    <w:rsid w:val="00C30791"/>
    <w:rsid w:val="00C30976"/>
    <w:rsid w:val="00C34744"/>
    <w:rsid w:val="00C351CD"/>
    <w:rsid w:val="00C36589"/>
    <w:rsid w:val="00C36679"/>
    <w:rsid w:val="00C370FD"/>
    <w:rsid w:val="00C37421"/>
    <w:rsid w:val="00C37433"/>
    <w:rsid w:val="00C37792"/>
    <w:rsid w:val="00C3783C"/>
    <w:rsid w:val="00C41235"/>
    <w:rsid w:val="00C41A9C"/>
    <w:rsid w:val="00C41CC2"/>
    <w:rsid w:val="00C42903"/>
    <w:rsid w:val="00C42B0C"/>
    <w:rsid w:val="00C433F0"/>
    <w:rsid w:val="00C4390E"/>
    <w:rsid w:val="00C43F09"/>
    <w:rsid w:val="00C4463C"/>
    <w:rsid w:val="00C447F6"/>
    <w:rsid w:val="00C44C2A"/>
    <w:rsid w:val="00C44F6C"/>
    <w:rsid w:val="00C450C7"/>
    <w:rsid w:val="00C460C3"/>
    <w:rsid w:val="00C46471"/>
    <w:rsid w:val="00C46742"/>
    <w:rsid w:val="00C47091"/>
    <w:rsid w:val="00C470FE"/>
    <w:rsid w:val="00C47499"/>
    <w:rsid w:val="00C47BAC"/>
    <w:rsid w:val="00C508F8"/>
    <w:rsid w:val="00C50C2C"/>
    <w:rsid w:val="00C50CAA"/>
    <w:rsid w:val="00C51586"/>
    <w:rsid w:val="00C519C5"/>
    <w:rsid w:val="00C51E17"/>
    <w:rsid w:val="00C52022"/>
    <w:rsid w:val="00C52372"/>
    <w:rsid w:val="00C52861"/>
    <w:rsid w:val="00C53729"/>
    <w:rsid w:val="00C53E9E"/>
    <w:rsid w:val="00C54404"/>
    <w:rsid w:val="00C54897"/>
    <w:rsid w:val="00C54918"/>
    <w:rsid w:val="00C60085"/>
    <w:rsid w:val="00C60445"/>
    <w:rsid w:val="00C6069C"/>
    <w:rsid w:val="00C61B2B"/>
    <w:rsid w:val="00C61EF5"/>
    <w:rsid w:val="00C62441"/>
    <w:rsid w:val="00C63A68"/>
    <w:rsid w:val="00C63F1E"/>
    <w:rsid w:val="00C649D1"/>
    <w:rsid w:val="00C671AE"/>
    <w:rsid w:val="00C67B07"/>
    <w:rsid w:val="00C705FA"/>
    <w:rsid w:val="00C70697"/>
    <w:rsid w:val="00C7185E"/>
    <w:rsid w:val="00C71DBC"/>
    <w:rsid w:val="00C720D5"/>
    <w:rsid w:val="00C72501"/>
    <w:rsid w:val="00C72728"/>
    <w:rsid w:val="00C72CB8"/>
    <w:rsid w:val="00C730C0"/>
    <w:rsid w:val="00C73551"/>
    <w:rsid w:val="00C73AF5"/>
    <w:rsid w:val="00C740AC"/>
    <w:rsid w:val="00C74B78"/>
    <w:rsid w:val="00C74FBF"/>
    <w:rsid w:val="00C75F9F"/>
    <w:rsid w:val="00C7664E"/>
    <w:rsid w:val="00C768C6"/>
    <w:rsid w:val="00C7743C"/>
    <w:rsid w:val="00C77AF8"/>
    <w:rsid w:val="00C77FF2"/>
    <w:rsid w:val="00C80E1C"/>
    <w:rsid w:val="00C818D6"/>
    <w:rsid w:val="00C823BD"/>
    <w:rsid w:val="00C823D3"/>
    <w:rsid w:val="00C83914"/>
    <w:rsid w:val="00C8396D"/>
    <w:rsid w:val="00C83CDD"/>
    <w:rsid w:val="00C8466B"/>
    <w:rsid w:val="00C84820"/>
    <w:rsid w:val="00C84E46"/>
    <w:rsid w:val="00C84F64"/>
    <w:rsid w:val="00C852CB"/>
    <w:rsid w:val="00C873EB"/>
    <w:rsid w:val="00C87A03"/>
    <w:rsid w:val="00C90022"/>
    <w:rsid w:val="00C90476"/>
    <w:rsid w:val="00C905BF"/>
    <w:rsid w:val="00C91218"/>
    <w:rsid w:val="00C913E1"/>
    <w:rsid w:val="00C913F1"/>
    <w:rsid w:val="00C9152A"/>
    <w:rsid w:val="00C915C3"/>
    <w:rsid w:val="00C91F15"/>
    <w:rsid w:val="00C92AC2"/>
    <w:rsid w:val="00C9347D"/>
    <w:rsid w:val="00C93E9E"/>
    <w:rsid w:val="00C94623"/>
    <w:rsid w:val="00C9479E"/>
    <w:rsid w:val="00C94A81"/>
    <w:rsid w:val="00C95419"/>
    <w:rsid w:val="00C95749"/>
    <w:rsid w:val="00C95A5E"/>
    <w:rsid w:val="00C96A3A"/>
    <w:rsid w:val="00C96DDC"/>
    <w:rsid w:val="00C971E3"/>
    <w:rsid w:val="00CA00B8"/>
    <w:rsid w:val="00CA0278"/>
    <w:rsid w:val="00CA17A1"/>
    <w:rsid w:val="00CA39AA"/>
    <w:rsid w:val="00CA414C"/>
    <w:rsid w:val="00CA4AA3"/>
    <w:rsid w:val="00CA5158"/>
    <w:rsid w:val="00CA7082"/>
    <w:rsid w:val="00CA72ED"/>
    <w:rsid w:val="00CA73CF"/>
    <w:rsid w:val="00CA79F2"/>
    <w:rsid w:val="00CB0542"/>
    <w:rsid w:val="00CB1108"/>
    <w:rsid w:val="00CB1326"/>
    <w:rsid w:val="00CB2263"/>
    <w:rsid w:val="00CB48E0"/>
    <w:rsid w:val="00CB6C67"/>
    <w:rsid w:val="00CB7573"/>
    <w:rsid w:val="00CB788A"/>
    <w:rsid w:val="00CB7A1F"/>
    <w:rsid w:val="00CC1C4F"/>
    <w:rsid w:val="00CC3127"/>
    <w:rsid w:val="00CC48DB"/>
    <w:rsid w:val="00CC48EA"/>
    <w:rsid w:val="00CC4CAC"/>
    <w:rsid w:val="00CC5985"/>
    <w:rsid w:val="00CC6961"/>
    <w:rsid w:val="00CC7AB4"/>
    <w:rsid w:val="00CD01CA"/>
    <w:rsid w:val="00CD0593"/>
    <w:rsid w:val="00CD1034"/>
    <w:rsid w:val="00CD1943"/>
    <w:rsid w:val="00CD244F"/>
    <w:rsid w:val="00CD2970"/>
    <w:rsid w:val="00CD60E2"/>
    <w:rsid w:val="00CD64DD"/>
    <w:rsid w:val="00CD68CD"/>
    <w:rsid w:val="00CD7590"/>
    <w:rsid w:val="00CD7ACB"/>
    <w:rsid w:val="00CE0F6B"/>
    <w:rsid w:val="00CE2E1B"/>
    <w:rsid w:val="00CE3213"/>
    <w:rsid w:val="00CE3C94"/>
    <w:rsid w:val="00CE4B83"/>
    <w:rsid w:val="00CE76D0"/>
    <w:rsid w:val="00CE7B96"/>
    <w:rsid w:val="00CF00D2"/>
    <w:rsid w:val="00CF0826"/>
    <w:rsid w:val="00CF0D6B"/>
    <w:rsid w:val="00CF1118"/>
    <w:rsid w:val="00CF34DA"/>
    <w:rsid w:val="00CF3B33"/>
    <w:rsid w:val="00CF3F1B"/>
    <w:rsid w:val="00CF4A5B"/>
    <w:rsid w:val="00CF4BF9"/>
    <w:rsid w:val="00CF4C26"/>
    <w:rsid w:val="00CF4EE3"/>
    <w:rsid w:val="00CF5634"/>
    <w:rsid w:val="00CF5687"/>
    <w:rsid w:val="00CF6050"/>
    <w:rsid w:val="00CF7404"/>
    <w:rsid w:val="00CF76CD"/>
    <w:rsid w:val="00CF7B87"/>
    <w:rsid w:val="00D0051B"/>
    <w:rsid w:val="00D00833"/>
    <w:rsid w:val="00D0084E"/>
    <w:rsid w:val="00D013B9"/>
    <w:rsid w:val="00D01D1F"/>
    <w:rsid w:val="00D02A2A"/>
    <w:rsid w:val="00D02DD8"/>
    <w:rsid w:val="00D04762"/>
    <w:rsid w:val="00D04B24"/>
    <w:rsid w:val="00D051BA"/>
    <w:rsid w:val="00D05334"/>
    <w:rsid w:val="00D0796E"/>
    <w:rsid w:val="00D10208"/>
    <w:rsid w:val="00D11A86"/>
    <w:rsid w:val="00D11AEE"/>
    <w:rsid w:val="00D11E2C"/>
    <w:rsid w:val="00D12E27"/>
    <w:rsid w:val="00D13F33"/>
    <w:rsid w:val="00D13F9E"/>
    <w:rsid w:val="00D14484"/>
    <w:rsid w:val="00D15A75"/>
    <w:rsid w:val="00D16086"/>
    <w:rsid w:val="00D165C8"/>
    <w:rsid w:val="00D17103"/>
    <w:rsid w:val="00D1728E"/>
    <w:rsid w:val="00D17293"/>
    <w:rsid w:val="00D17735"/>
    <w:rsid w:val="00D1797E"/>
    <w:rsid w:val="00D17E0A"/>
    <w:rsid w:val="00D17FEF"/>
    <w:rsid w:val="00D200F4"/>
    <w:rsid w:val="00D211A4"/>
    <w:rsid w:val="00D2128B"/>
    <w:rsid w:val="00D22081"/>
    <w:rsid w:val="00D234FD"/>
    <w:rsid w:val="00D23977"/>
    <w:rsid w:val="00D239ED"/>
    <w:rsid w:val="00D24318"/>
    <w:rsid w:val="00D245AE"/>
    <w:rsid w:val="00D24B33"/>
    <w:rsid w:val="00D26289"/>
    <w:rsid w:val="00D266FC"/>
    <w:rsid w:val="00D269E2"/>
    <w:rsid w:val="00D272D4"/>
    <w:rsid w:val="00D325E7"/>
    <w:rsid w:val="00D34A38"/>
    <w:rsid w:val="00D34ABE"/>
    <w:rsid w:val="00D3648C"/>
    <w:rsid w:val="00D367BB"/>
    <w:rsid w:val="00D367F7"/>
    <w:rsid w:val="00D36D3C"/>
    <w:rsid w:val="00D36DE4"/>
    <w:rsid w:val="00D379A6"/>
    <w:rsid w:val="00D37C13"/>
    <w:rsid w:val="00D409DB"/>
    <w:rsid w:val="00D417B6"/>
    <w:rsid w:val="00D4234B"/>
    <w:rsid w:val="00D42B9D"/>
    <w:rsid w:val="00D43F51"/>
    <w:rsid w:val="00D44BD8"/>
    <w:rsid w:val="00D4521E"/>
    <w:rsid w:val="00D45D1E"/>
    <w:rsid w:val="00D45D66"/>
    <w:rsid w:val="00D47D9C"/>
    <w:rsid w:val="00D50FF6"/>
    <w:rsid w:val="00D5101B"/>
    <w:rsid w:val="00D51487"/>
    <w:rsid w:val="00D51B9C"/>
    <w:rsid w:val="00D52F9D"/>
    <w:rsid w:val="00D53588"/>
    <w:rsid w:val="00D56C5F"/>
    <w:rsid w:val="00D577CE"/>
    <w:rsid w:val="00D61246"/>
    <w:rsid w:val="00D61258"/>
    <w:rsid w:val="00D61D17"/>
    <w:rsid w:val="00D62059"/>
    <w:rsid w:val="00D62C58"/>
    <w:rsid w:val="00D631FF"/>
    <w:rsid w:val="00D6401A"/>
    <w:rsid w:val="00D64B95"/>
    <w:rsid w:val="00D652A6"/>
    <w:rsid w:val="00D652EF"/>
    <w:rsid w:val="00D659DE"/>
    <w:rsid w:val="00D65AB9"/>
    <w:rsid w:val="00D65B63"/>
    <w:rsid w:val="00D66866"/>
    <w:rsid w:val="00D66BD4"/>
    <w:rsid w:val="00D71434"/>
    <w:rsid w:val="00D7148E"/>
    <w:rsid w:val="00D717CB"/>
    <w:rsid w:val="00D721C2"/>
    <w:rsid w:val="00D73481"/>
    <w:rsid w:val="00D735BA"/>
    <w:rsid w:val="00D736CD"/>
    <w:rsid w:val="00D73F83"/>
    <w:rsid w:val="00D7420C"/>
    <w:rsid w:val="00D75A60"/>
    <w:rsid w:val="00D75AD5"/>
    <w:rsid w:val="00D75BC5"/>
    <w:rsid w:val="00D75E71"/>
    <w:rsid w:val="00D76119"/>
    <w:rsid w:val="00D76327"/>
    <w:rsid w:val="00D764A7"/>
    <w:rsid w:val="00D76B0F"/>
    <w:rsid w:val="00D77023"/>
    <w:rsid w:val="00D770E2"/>
    <w:rsid w:val="00D775A6"/>
    <w:rsid w:val="00D80720"/>
    <w:rsid w:val="00D80E8B"/>
    <w:rsid w:val="00D814D6"/>
    <w:rsid w:val="00D816E6"/>
    <w:rsid w:val="00D82E5E"/>
    <w:rsid w:val="00D831B6"/>
    <w:rsid w:val="00D83B93"/>
    <w:rsid w:val="00D83F69"/>
    <w:rsid w:val="00D84039"/>
    <w:rsid w:val="00D84DCF"/>
    <w:rsid w:val="00D84E87"/>
    <w:rsid w:val="00D858C4"/>
    <w:rsid w:val="00D86327"/>
    <w:rsid w:val="00D86FBD"/>
    <w:rsid w:val="00D87746"/>
    <w:rsid w:val="00D90461"/>
    <w:rsid w:val="00D9081A"/>
    <w:rsid w:val="00D90C8F"/>
    <w:rsid w:val="00D9197C"/>
    <w:rsid w:val="00D91AD8"/>
    <w:rsid w:val="00D91B49"/>
    <w:rsid w:val="00D937CD"/>
    <w:rsid w:val="00D938BC"/>
    <w:rsid w:val="00D941B7"/>
    <w:rsid w:val="00D94439"/>
    <w:rsid w:val="00D949C3"/>
    <w:rsid w:val="00D9556E"/>
    <w:rsid w:val="00DA0834"/>
    <w:rsid w:val="00DA0BE3"/>
    <w:rsid w:val="00DA102E"/>
    <w:rsid w:val="00DA1844"/>
    <w:rsid w:val="00DA216B"/>
    <w:rsid w:val="00DA25D8"/>
    <w:rsid w:val="00DA2A86"/>
    <w:rsid w:val="00DA2EAD"/>
    <w:rsid w:val="00DA3A7C"/>
    <w:rsid w:val="00DA3A90"/>
    <w:rsid w:val="00DA42EC"/>
    <w:rsid w:val="00DA4721"/>
    <w:rsid w:val="00DA49E8"/>
    <w:rsid w:val="00DA507E"/>
    <w:rsid w:val="00DA52E9"/>
    <w:rsid w:val="00DA6D47"/>
    <w:rsid w:val="00DB005B"/>
    <w:rsid w:val="00DB0075"/>
    <w:rsid w:val="00DB16DD"/>
    <w:rsid w:val="00DB1A90"/>
    <w:rsid w:val="00DB1F2A"/>
    <w:rsid w:val="00DB23A5"/>
    <w:rsid w:val="00DB4F78"/>
    <w:rsid w:val="00DB54C2"/>
    <w:rsid w:val="00DB5768"/>
    <w:rsid w:val="00DB5BE3"/>
    <w:rsid w:val="00DB66C8"/>
    <w:rsid w:val="00DB6718"/>
    <w:rsid w:val="00DC011D"/>
    <w:rsid w:val="00DC1201"/>
    <w:rsid w:val="00DC1B65"/>
    <w:rsid w:val="00DC1EA9"/>
    <w:rsid w:val="00DC1F98"/>
    <w:rsid w:val="00DC2085"/>
    <w:rsid w:val="00DC209E"/>
    <w:rsid w:val="00DC237A"/>
    <w:rsid w:val="00DC56B1"/>
    <w:rsid w:val="00DC57F1"/>
    <w:rsid w:val="00DC6667"/>
    <w:rsid w:val="00DC67D3"/>
    <w:rsid w:val="00DD05A7"/>
    <w:rsid w:val="00DD11E5"/>
    <w:rsid w:val="00DD13E9"/>
    <w:rsid w:val="00DD14F9"/>
    <w:rsid w:val="00DD1D40"/>
    <w:rsid w:val="00DD4370"/>
    <w:rsid w:val="00DD5D9E"/>
    <w:rsid w:val="00DD6935"/>
    <w:rsid w:val="00DD6A5D"/>
    <w:rsid w:val="00DD7076"/>
    <w:rsid w:val="00DD73F0"/>
    <w:rsid w:val="00DD7B0B"/>
    <w:rsid w:val="00DE02D5"/>
    <w:rsid w:val="00DE0708"/>
    <w:rsid w:val="00DE1E3C"/>
    <w:rsid w:val="00DE273B"/>
    <w:rsid w:val="00DE28BF"/>
    <w:rsid w:val="00DE2C33"/>
    <w:rsid w:val="00DE3234"/>
    <w:rsid w:val="00DE3EA7"/>
    <w:rsid w:val="00DE46BD"/>
    <w:rsid w:val="00DE4B5C"/>
    <w:rsid w:val="00DE4CCA"/>
    <w:rsid w:val="00DE5ABC"/>
    <w:rsid w:val="00DE5F12"/>
    <w:rsid w:val="00DE5FC2"/>
    <w:rsid w:val="00DE7089"/>
    <w:rsid w:val="00DE7320"/>
    <w:rsid w:val="00DE78CE"/>
    <w:rsid w:val="00DE78D1"/>
    <w:rsid w:val="00DF09B8"/>
    <w:rsid w:val="00DF1A7D"/>
    <w:rsid w:val="00DF3B95"/>
    <w:rsid w:val="00DF4E08"/>
    <w:rsid w:val="00DF4E64"/>
    <w:rsid w:val="00DF582A"/>
    <w:rsid w:val="00DF70DB"/>
    <w:rsid w:val="00DF78F2"/>
    <w:rsid w:val="00DF7991"/>
    <w:rsid w:val="00DF7C8A"/>
    <w:rsid w:val="00E00002"/>
    <w:rsid w:val="00E00849"/>
    <w:rsid w:val="00E011A2"/>
    <w:rsid w:val="00E01327"/>
    <w:rsid w:val="00E01DD7"/>
    <w:rsid w:val="00E0206E"/>
    <w:rsid w:val="00E02177"/>
    <w:rsid w:val="00E021C5"/>
    <w:rsid w:val="00E023C1"/>
    <w:rsid w:val="00E03FCC"/>
    <w:rsid w:val="00E043BC"/>
    <w:rsid w:val="00E055C0"/>
    <w:rsid w:val="00E057E4"/>
    <w:rsid w:val="00E06838"/>
    <w:rsid w:val="00E06D6B"/>
    <w:rsid w:val="00E1034D"/>
    <w:rsid w:val="00E11863"/>
    <w:rsid w:val="00E12123"/>
    <w:rsid w:val="00E122FA"/>
    <w:rsid w:val="00E124F6"/>
    <w:rsid w:val="00E14043"/>
    <w:rsid w:val="00E1410B"/>
    <w:rsid w:val="00E14AA8"/>
    <w:rsid w:val="00E14D88"/>
    <w:rsid w:val="00E15701"/>
    <w:rsid w:val="00E15B9C"/>
    <w:rsid w:val="00E16544"/>
    <w:rsid w:val="00E1668A"/>
    <w:rsid w:val="00E16905"/>
    <w:rsid w:val="00E17C76"/>
    <w:rsid w:val="00E216B1"/>
    <w:rsid w:val="00E2274B"/>
    <w:rsid w:val="00E2422E"/>
    <w:rsid w:val="00E24B5F"/>
    <w:rsid w:val="00E24C18"/>
    <w:rsid w:val="00E24D1D"/>
    <w:rsid w:val="00E2521E"/>
    <w:rsid w:val="00E2528A"/>
    <w:rsid w:val="00E25654"/>
    <w:rsid w:val="00E25655"/>
    <w:rsid w:val="00E259AB"/>
    <w:rsid w:val="00E25ABD"/>
    <w:rsid w:val="00E25C22"/>
    <w:rsid w:val="00E26459"/>
    <w:rsid w:val="00E27042"/>
    <w:rsid w:val="00E27472"/>
    <w:rsid w:val="00E27C26"/>
    <w:rsid w:val="00E27EDA"/>
    <w:rsid w:val="00E3096C"/>
    <w:rsid w:val="00E30D3C"/>
    <w:rsid w:val="00E31B0A"/>
    <w:rsid w:val="00E31D7D"/>
    <w:rsid w:val="00E32272"/>
    <w:rsid w:val="00E34230"/>
    <w:rsid w:val="00E354EA"/>
    <w:rsid w:val="00E35DC7"/>
    <w:rsid w:val="00E3698F"/>
    <w:rsid w:val="00E37241"/>
    <w:rsid w:val="00E37856"/>
    <w:rsid w:val="00E40A70"/>
    <w:rsid w:val="00E40F93"/>
    <w:rsid w:val="00E42242"/>
    <w:rsid w:val="00E4257C"/>
    <w:rsid w:val="00E42C50"/>
    <w:rsid w:val="00E42CC3"/>
    <w:rsid w:val="00E42E57"/>
    <w:rsid w:val="00E44DC6"/>
    <w:rsid w:val="00E44DE9"/>
    <w:rsid w:val="00E45582"/>
    <w:rsid w:val="00E47899"/>
    <w:rsid w:val="00E47911"/>
    <w:rsid w:val="00E47B55"/>
    <w:rsid w:val="00E50585"/>
    <w:rsid w:val="00E5162E"/>
    <w:rsid w:val="00E51980"/>
    <w:rsid w:val="00E51F2F"/>
    <w:rsid w:val="00E527B8"/>
    <w:rsid w:val="00E52A4D"/>
    <w:rsid w:val="00E52ABE"/>
    <w:rsid w:val="00E531FD"/>
    <w:rsid w:val="00E538A8"/>
    <w:rsid w:val="00E53B98"/>
    <w:rsid w:val="00E54308"/>
    <w:rsid w:val="00E55F27"/>
    <w:rsid w:val="00E56BB3"/>
    <w:rsid w:val="00E57243"/>
    <w:rsid w:val="00E57E7B"/>
    <w:rsid w:val="00E6007B"/>
    <w:rsid w:val="00E6032F"/>
    <w:rsid w:val="00E617F5"/>
    <w:rsid w:val="00E61B90"/>
    <w:rsid w:val="00E61EDF"/>
    <w:rsid w:val="00E628AB"/>
    <w:rsid w:val="00E62A58"/>
    <w:rsid w:val="00E62ADB"/>
    <w:rsid w:val="00E62F32"/>
    <w:rsid w:val="00E630C3"/>
    <w:rsid w:val="00E633B6"/>
    <w:rsid w:val="00E64400"/>
    <w:rsid w:val="00E64CFB"/>
    <w:rsid w:val="00E650A4"/>
    <w:rsid w:val="00E661E5"/>
    <w:rsid w:val="00E664C4"/>
    <w:rsid w:val="00E6735E"/>
    <w:rsid w:val="00E67398"/>
    <w:rsid w:val="00E6786F"/>
    <w:rsid w:val="00E67AD3"/>
    <w:rsid w:val="00E70B44"/>
    <w:rsid w:val="00E70D2C"/>
    <w:rsid w:val="00E7375E"/>
    <w:rsid w:val="00E73CC3"/>
    <w:rsid w:val="00E73D57"/>
    <w:rsid w:val="00E74374"/>
    <w:rsid w:val="00E749C4"/>
    <w:rsid w:val="00E751B8"/>
    <w:rsid w:val="00E76799"/>
    <w:rsid w:val="00E769EC"/>
    <w:rsid w:val="00E76B7F"/>
    <w:rsid w:val="00E77ABE"/>
    <w:rsid w:val="00E8008A"/>
    <w:rsid w:val="00E80ABB"/>
    <w:rsid w:val="00E84394"/>
    <w:rsid w:val="00E84FF2"/>
    <w:rsid w:val="00E85021"/>
    <w:rsid w:val="00E86F52"/>
    <w:rsid w:val="00E87FF5"/>
    <w:rsid w:val="00E90109"/>
    <w:rsid w:val="00E93655"/>
    <w:rsid w:val="00E93E6C"/>
    <w:rsid w:val="00E94BF9"/>
    <w:rsid w:val="00E95981"/>
    <w:rsid w:val="00E95C1A"/>
    <w:rsid w:val="00E975C7"/>
    <w:rsid w:val="00EA0362"/>
    <w:rsid w:val="00EA05E9"/>
    <w:rsid w:val="00EA1446"/>
    <w:rsid w:val="00EA17A5"/>
    <w:rsid w:val="00EA1B9C"/>
    <w:rsid w:val="00EA304A"/>
    <w:rsid w:val="00EA33DF"/>
    <w:rsid w:val="00EA3913"/>
    <w:rsid w:val="00EA42DF"/>
    <w:rsid w:val="00EA493D"/>
    <w:rsid w:val="00EA4E7A"/>
    <w:rsid w:val="00EA6303"/>
    <w:rsid w:val="00EA6791"/>
    <w:rsid w:val="00EA702D"/>
    <w:rsid w:val="00EA7050"/>
    <w:rsid w:val="00EA72F5"/>
    <w:rsid w:val="00EA74C0"/>
    <w:rsid w:val="00EA74E4"/>
    <w:rsid w:val="00EB069C"/>
    <w:rsid w:val="00EB2764"/>
    <w:rsid w:val="00EB2BBE"/>
    <w:rsid w:val="00EB32DC"/>
    <w:rsid w:val="00EB359A"/>
    <w:rsid w:val="00EB492A"/>
    <w:rsid w:val="00EB509D"/>
    <w:rsid w:val="00EB6C06"/>
    <w:rsid w:val="00EC046C"/>
    <w:rsid w:val="00EC0776"/>
    <w:rsid w:val="00EC1335"/>
    <w:rsid w:val="00EC3B2C"/>
    <w:rsid w:val="00EC3EFD"/>
    <w:rsid w:val="00EC45FF"/>
    <w:rsid w:val="00EC46C4"/>
    <w:rsid w:val="00EC4CA2"/>
    <w:rsid w:val="00EC5866"/>
    <w:rsid w:val="00EC5C25"/>
    <w:rsid w:val="00EC5D1F"/>
    <w:rsid w:val="00EC630C"/>
    <w:rsid w:val="00EC66A9"/>
    <w:rsid w:val="00EC7204"/>
    <w:rsid w:val="00EC7FBE"/>
    <w:rsid w:val="00ED0A1F"/>
    <w:rsid w:val="00ED12DF"/>
    <w:rsid w:val="00ED23A1"/>
    <w:rsid w:val="00ED2419"/>
    <w:rsid w:val="00ED245E"/>
    <w:rsid w:val="00ED2A7A"/>
    <w:rsid w:val="00ED2E52"/>
    <w:rsid w:val="00ED3DD0"/>
    <w:rsid w:val="00ED45E8"/>
    <w:rsid w:val="00ED4C47"/>
    <w:rsid w:val="00ED569E"/>
    <w:rsid w:val="00ED6273"/>
    <w:rsid w:val="00ED64B1"/>
    <w:rsid w:val="00ED65B4"/>
    <w:rsid w:val="00ED79ED"/>
    <w:rsid w:val="00EE0754"/>
    <w:rsid w:val="00EE0CAA"/>
    <w:rsid w:val="00EE0D81"/>
    <w:rsid w:val="00EE0DBF"/>
    <w:rsid w:val="00EE10F5"/>
    <w:rsid w:val="00EE1BE8"/>
    <w:rsid w:val="00EE2EB3"/>
    <w:rsid w:val="00EE3489"/>
    <w:rsid w:val="00EE35E0"/>
    <w:rsid w:val="00EE3D6F"/>
    <w:rsid w:val="00EE5BBA"/>
    <w:rsid w:val="00EE5F65"/>
    <w:rsid w:val="00EE66EC"/>
    <w:rsid w:val="00EE757C"/>
    <w:rsid w:val="00EF050A"/>
    <w:rsid w:val="00EF1CC4"/>
    <w:rsid w:val="00EF1EE8"/>
    <w:rsid w:val="00EF1F22"/>
    <w:rsid w:val="00EF293B"/>
    <w:rsid w:val="00EF39B6"/>
    <w:rsid w:val="00EF3ACB"/>
    <w:rsid w:val="00EF45F6"/>
    <w:rsid w:val="00EF55C5"/>
    <w:rsid w:val="00EF561A"/>
    <w:rsid w:val="00EF66FE"/>
    <w:rsid w:val="00EF6FE8"/>
    <w:rsid w:val="00EF72C9"/>
    <w:rsid w:val="00F003FB"/>
    <w:rsid w:val="00F008C9"/>
    <w:rsid w:val="00F01712"/>
    <w:rsid w:val="00F02333"/>
    <w:rsid w:val="00F024E9"/>
    <w:rsid w:val="00F02F9B"/>
    <w:rsid w:val="00F03FCF"/>
    <w:rsid w:val="00F049BC"/>
    <w:rsid w:val="00F04EA1"/>
    <w:rsid w:val="00F055F9"/>
    <w:rsid w:val="00F05737"/>
    <w:rsid w:val="00F05D94"/>
    <w:rsid w:val="00F07445"/>
    <w:rsid w:val="00F075A3"/>
    <w:rsid w:val="00F07C93"/>
    <w:rsid w:val="00F1098D"/>
    <w:rsid w:val="00F11EF8"/>
    <w:rsid w:val="00F138BD"/>
    <w:rsid w:val="00F14F09"/>
    <w:rsid w:val="00F152A1"/>
    <w:rsid w:val="00F1626C"/>
    <w:rsid w:val="00F16EFB"/>
    <w:rsid w:val="00F17D5A"/>
    <w:rsid w:val="00F17F34"/>
    <w:rsid w:val="00F200D9"/>
    <w:rsid w:val="00F2035B"/>
    <w:rsid w:val="00F206B3"/>
    <w:rsid w:val="00F235A3"/>
    <w:rsid w:val="00F23F20"/>
    <w:rsid w:val="00F243F5"/>
    <w:rsid w:val="00F24EDD"/>
    <w:rsid w:val="00F25096"/>
    <w:rsid w:val="00F250FB"/>
    <w:rsid w:val="00F25193"/>
    <w:rsid w:val="00F30A66"/>
    <w:rsid w:val="00F30CA6"/>
    <w:rsid w:val="00F30FF1"/>
    <w:rsid w:val="00F31350"/>
    <w:rsid w:val="00F318ED"/>
    <w:rsid w:val="00F32302"/>
    <w:rsid w:val="00F335DC"/>
    <w:rsid w:val="00F33786"/>
    <w:rsid w:val="00F33922"/>
    <w:rsid w:val="00F34248"/>
    <w:rsid w:val="00F348B4"/>
    <w:rsid w:val="00F362D6"/>
    <w:rsid w:val="00F3643F"/>
    <w:rsid w:val="00F3756F"/>
    <w:rsid w:val="00F37B2D"/>
    <w:rsid w:val="00F40277"/>
    <w:rsid w:val="00F40AA5"/>
    <w:rsid w:val="00F42683"/>
    <w:rsid w:val="00F4269D"/>
    <w:rsid w:val="00F42B2A"/>
    <w:rsid w:val="00F42D61"/>
    <w:rsid w:val="00F44575"/>
    <w:rsid w:val="00F449B9"/>
    <w:rsid w:val="00F44DA4"/>
    <w:rsid w:val="00F4545E"/>
    <w:rsid w:val="00F46ED8"/>
    <w:rsid w:val="00F47F32"/>
    <w:rsid w:val="00F50162"/>
    <w:rsid w:val="00F51018"/>
    <w:rsid w:val="00F51F62"/>
    <w:rsid w:val="00F537B3"/>
    <w:rsid w:val="00F53C85"/>
    <w:rsid w:val="00F53DD3"/>
    <w:rsid w:val="00F54B26"/>
    <w:rsid w:val="00F54C2C"/>
    <w:rsid w:val="00F54F8D"/>
    <w:rsid w:val="00F55280"/>
    <w:rsid w:val="00F55F3A"/>
    <w:rsid w:val="00F5606F"/>
    <w:rsid w:val="00F579FA"/>
    <w:rsid w:val="00F57CFB"/>
    <w:rsid w:val="00F57F66"/>
    <w:rsid w:val="00F60540"/>
    <w:rsid w:val="00F62959"/>
    <w:rsid w:val="00F62D14"/>
    <w:rsid w:val="00F63391"/>
    <w:rsid w:val="00F63A75"/>
    <w:rsid w:val="00F63D60"/>
    <w:rsid w:val="00F63E31"/>
    <w:rsid w:val="00F647A3"/>
    <w:rsid w:val="00F64A9D"/>
    <w:rsid w:val="00F64E06"/>
    <w:rsid w:val="00F65727"/>
    <w:rsid w:val="00F65A89"/>
    <w:rsid w:val="00F65D7D"/>
    <w:rsid w:val="00F671D3"/>
    <w:rsid w:val="00F734C4"/>
    <w:rsid w:val="00F737A6"/>
    <w:rsid w:val="00F738BB"/>
    <w:rsid w:val="00F73F51"/>
    <w:rsid w:val="00F75266"/>
    <w:rsid w:val="00F75EEF"/>
    <w:rsid w:val="00F75FAB"/>
    <w:rsid w:val="00F766A2"/>
    <w:rsid w:val="00F76A95"/>
    <w:rsid w:val="00F76C58"/>
    <w:rsid w:val="00F77087"/>
    <w:rsid w:val="00F779EF"/>
    <w:rsid w:val="00F802D8"/>
    <w:rsid w:val="00F816BD"/>
    <w:rsid w:val="00F819BB"/>
    <w:rsid w:val="00F82C08"/>
    <w:rsid w:val="00F82C4B"/>
    <w:rsid w:val="00F855A9"/>
    <w:rsid w:val="00F86FC9"/>
    <w:rsid w:val="00F879EF"/>
    <w:rsid w:val="00F90009"/>
    <w:rsid w:val="00F90164"/>
    <w:rsid w:val="00F904BA"/>
    <w:rsid w:val="00F908DB"/>
    <w:rsid w:val="00F913D8"/>
    <w:rsid w:val="00F91739"/>
    <w:rsid w:val="00F91A93"/>
    <w:rsid w:val="00F92A25"/>
    <w:rsid w:val="00F93F81"/>
    <w:rsid w:val="00F943EA"/>
    <w:rsid w:val="00F94524"/>
    <w:rsid w:val="00F94E6D"/>
    <w:rsid w:val="00F95B24"/>
    <w:rsid w:val="00F95BED"/>
    <w:rsid w:val="00F97546"/>
    <w:rsid w:val="00F97A33"/>
    <w:rsid w:val="00F97CE0"/>
    <w:rsid w:val="00FA011E"/>
    <w:rsid w:val="00FA1375"/>
    <w:rsid w:val="00FA148E"/>
    <w:rsid w:val="00FA1A48"/>
    <w:rsid w:val="00FA2BD0"/>
    <w:rsid w:val="00FA411A"/>
    <w:rsid w:val="00FA4586"/>
    <w:rsid w:val="00FA45F7"/>
    <w:rsid w:val="00FA46BE"/>
    <w:rsid w:val="00FA4CF4"/>
    <w:rsid w:val="00FA4F66"/>
    <w:rsid w:val="00FA6B9B"/>
    <w:rsid w:val="00FA6D3E"/>
    <w:rsid w:val="00FB04BD"/>
    <w:rsid w:val="00FB05CD"/>
    <w:rsid w:val="00FB1E17"/>
    <w:rsid w:val="00FB24E7"/>
    <w:rsid w:val="00FB2E7D"/>
    <w:rsid w:val="00FB37EB"/>
    <w:rsid w:val="00FB3DF7"/>
    <w:rsid w:val="00FB5D38"/>
    <w:rsid w:val="00FB71F9"/>
    <w:rsid w:val="00FB73C4"/>
    <w:rsid w:val="00FB7FD7"/>
    <w:rsid w:val="00FC11AE"/>
    <w:rsid w:val="00FC21C5"/>
    <w:rsid w:val="00FC40BD"/>
    <w:rsid w:val="00FC49A0"/>
    <w:rsid w:val="00FC5CFD"/>
    <w:rsid w:val="00FC611F"/>
    <w:rsid w:val="00FC6B48"/>
    <w:rsid w:val="00FC6FDD"/>
    <w:rsid w:val="00FC77C6"/>
    <w:rsid w:val="00FC7B49"/>
    <w:rsid w:val="00FD0975"/>
    <w:rsid w:val="00FD1C10"/>
    <w:rsid w:val="00FD1CA9"/>
    <w:rsid w:val="00FD2DDA"/>
    <w:rsid w:val="00FD2E23"/>
    <w:rsid w:val="00FD3279"/>
    <w:rsid w:val="00FD79B8"/>
    <w:rsid w:val="00FD7A62"/>
    <w:rsid w:val="00FE0963"/>
    <w:rsid w:val="00FE1B2A"/>
    <w:rsid w:val="00FE1DD5"/>
    <w:rsid w:val="00FE320D"/>
    <w:rsid w:val="00FE40FD"/>
    <w:rsid w:val="00FE4C3E"/>
    <w:rsid w:val="00FE5458"/>
    <w:rsid w:val="00FE6DD3"/>
    <w:rsid w:val="00FE79EB"/>
    <w:rsid w:val="00FE7C5F"/>
    <w:rsid w:val="00FE7D37"/>
    <w:rsid w:val="00FF0BC2"/>
    <w:rsid w:val="00FF1366"/>
    <w:rsid w:val="00FF2630"/>
    <w:rsid w:val="00FF29FB"/>
    <w:rsid w:val="00FF430A"/>
    <w:rsid w:val="00FF4F96"/>
    <w:rsid w:val="00FF5152"/>
    <w:rsid w:val="00FF6546"/>
    <w:rsid w:val="00FF65F8"/>
    <w:rsid w:val="00FF6727"/>
    <w:rsid w:val="00FF6F9B"/>
    <w:rsid w:val="00FF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8CFAA1"/>
  <w15:chartTrackingRefBased/>
  <w15:docId w15:val="{D2E05D2E-DFE5-4539-8F84-7DA6CEFE2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35D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DB005B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061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0610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CE0F6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A44F02"/>
    <w:pPr>
      <w:widowControl/>
      <w:spacing w:line="340" w:lineRule="atLeast"/>
      <w:ind w:leftChars="200" w:left="480"/>
      <w:jc w:val="both"/>
    </w:pPr>
    <w:rPr>
      <w:rFonts w:ascii="Times New Roman" w:eastAsia="Times New Roman" w:hAnsi="Times New Roman" w:cs="Times New Roman"/>
      <w:color w:val="000000"/>
      <w:kern w:val="0"/>
      <w:szCs w:val="20"/>
      <w:lang w:eastAsia="de-DE"/>
    </w:rPr>
  </w:style>
  <w:style w:type="paragraph" w:customStyle="1" w:styleId="MDPI21heading1">
    <w:name w:val="MDPI_2.1_heading1"/>
    <w:uiPriority w:val="99"/>
    <w:qFormat/>
    <w:rsid w:val="0031669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uiPriority w:val="99"/>
    <w:qFormat/>
    <w:rsid w:val="0031669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2A5A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A5A4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A5A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A5A46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6C583B"/>
    <w:rPr>
      <w:b/>
      <w:bCs/>
    </w:rPr>
  </w:style>
  <w:style w:type="character" w:customStyle="1" w:styleId="author">
    <w:name w:val="author"/>
    <w:basedOn w:val="DefaultParagraphFont"/>
    <w:rsid w:val="00D75AD5"/>
  </w:style>
  <w:style w:type="character" w:customStyle="1" w:styleId="pubyear">
    <w:name w:val="pubyear"/>
    <w:basedOn w:val="DefaultParagraphFont"/>
    <w:rsid w:val="00D75AD5"/>
  </w:style>
  <w:style w:type="character" w:customStyle="1" w:styleId="articletitle">
    <w:name w:val="articletitle"/>
    <w:basedOn w:val="DefaultParagraphFont"/>
    <w:rsid w:val="00D75AD5"/>
  </w:style>
  <w:style w:type="character" w:customStyle="1" w:styleId="vol">
    <w:name w:val="vol"/>
    <w:basedOn w:val="DefaultParagraphFont"/>
    <w:rsid w:val="00D75AD5"/>
  </w:style>
  <w:style w:type="character" w:customStyle="1" w:styleId="pagefirst">
    <w:name w:val="pagefirst"/>
    <w:basedOn w:val="DefaultParagraphFont"/>
    <w:rsid w:val="00D75AD5"/>
  </w:style>
  <w:style w:type="character" w:customStyle="1" w:styleId="pagelast">
    <w:name w:val="pagelast"/>
    <w:basedOn w:val="DefaultParagraphFont"/>
    <w:rsid w:val="00D75AD5"/>
  </w:style>
  <w:style w:type="character" w:customStyle="1" w:styleId="a">
    <w:name w:val="_"/>
    <w:basedOn w:val="DefaultParagraphFont"/>
    <w:rsid w:val="00DA42EC"/>
  </w:style>
  <w:style w:type="character" w:customStyle="1" w:styleId="ff4">
    <w:name w:val="ff4"/>
    <w:basedOn w:val="DefaultParagraphFont"/>
    <w:rsid w:val="00DA42EC"/>
  </w:style>
  <w:style w:type="character" w:customStyle="1" w:styleId="ff1">
    <w:name w:val="ff1"/>
    <w:basedOn w:val="DefaultParagraphFont"/>
    <w:rsid w:val="00DA42EC"/>
  </w:style>
  <w:style w:type="character" w:customStyle="1" w:styleId="ffc">
    <w:name w:val="ffc"/>
    <w:basedOn w:val="DefaultParagraphFont"/>
    <w:rsid w:val="00DA42EC"/>
  </w:style>
  <w:style w:type="paragraph" w:customStyle="1" w:styleId="MDPI51figurecaption">
    <w:name w:val="MDPI_5.1_figure_caption"/>
    <w:uiPriority w:val="99"/>
    <w:qFormat/>
    <w:rsid w:val="008B32B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NormalWeb">
    <w:name w:val="Normal (Web)"/>
    <w:basedOn w:val="Normal"/>
    <w:uiPriority w:val="99"/>
    <w:semiHidden/>
    <w:unhideWhenUsed/>
    <w:rsid w:val="00E7375E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Emphasis">
    <w:name w:val="Emphasis"/>
    <w:basedOn w:val="DefaultParagraphFont"/>
    <w:uiPriority w:val="20"/>
    <w:qFormat/>
    <w:rsid w:val="005C5B57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B005B"/>
    <w:rPr>
      <w:rFonts w:ascii="PMingLiU" w:eastAsia="PMingLiU" w:hAnsi="PMingLiU" w:cs="PMingLiU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DB005B"/>
  </w:style>
  <w:style w:type="character" w:styleId="CommentReference">
    <w:name w:val="annotation reference"/>
    <w:basedOn w:val="DefaultParagraphFont"/>
    <w:uiPriority w:val="99"/>
    <w:semiHidden/>
    <w:unhideWhenUsed/>
    <w:rsid w:val="00265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6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6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6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6E1"/>
    <w:rPr>
      <w:b/>
      <w:bCs/>
      <w:sz w:val="20"/>
      <w:szCs w:val="20"/>
    </w:rPr>
  </w:style>
  <w:style w:type="character" w:customStyle="1" w:styleId="period">
    <w:name w:val="period"/>
    <w:basedOn w:val="DefaultParagraphFont"/>
    <w:rsid w:val="005574E9"/>
  </w:style>
  <w:style w:type="character" w:customStyle="1" w:styleId="cit">
    <w:name w:val="cit"/>
    <w:basedOn w:val="DefaultParagraphFont"/>
    <w:rsid w:val="005574E9"/>
  </w:style>
  <w:style w:type="character" w:customStyle="1" w:styleId="citation-doi">
    <w:name w:val="citation-doi"/>
    <w:basedOn w:val="DefaultParagraphFont"/>
    <w:rsid w:val="005574E9"/>
  </w:style>
  <w:style w:type="paragraph" w:customStyle="1" w:styleId="Default">
    <w:name w:val="Default"/>
    <w:rsid w:val="00C852C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</w:rPr>
  </w:style>
  <w:style w:type="paragraph" w:styleId="Revision">
    <w:name w:val="Revision"/>
    <w:hidden/>
    <w:uiPriority w:val="99"/>
    <w:semiHidden/>
    <w:rsid w:val="000E2C4B"/>
  </w:style>
  <w:style w:type="paragraph" w:styleId="FootnoteText">
    <w:name w:val="footnote text"/>
    <w:basedOn w:val="Normal"/>
    <w:link w:val="FootnoteTextChar"/>
    <w:uiPriority w:val="99"/>
    <w:semiHidden/>
    <w:unhideWhenUsed/>
    <w:rsid w:val="00356E85"/>
    <w:pPr>
      <w:widowControl/>
    </w:pPr>
    <w:rPr>
      <w:rFonts w:ascii="Times New Roman" w:eastAsia="Times New Roman" w:hAnsi="Times New Roman" w:cs="Times New Roman"/>
      <w:kern w:val="0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6E85"/>
    <w:rPr>
      <w:rFonts w:ascii="Times New Roman" w:eastAsia="Times New Roman" w:hAnsi="Times New Roman" w:cs="Times New Roman"/>
      <w:kern w:val="0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356E85"/>
    <w:rPr>
      <w:vertAlign w:val="superscript"/>
    </w:rPr>
  </w:style>
  <w:style w:type="character" w:customStyle="1" w:styleId="text">
    <w:name w:val="text"/>
    <w:basedOn w:val="DefaultParagraphFont"/>
    <w:rsid w:val="00EB2BBE"/>
  </w:style>
  <w:style w:type="table" w:styleId="TableGrid">
    <w:name w:val="Table Grid"/>
    <w:basedOn w:val="TableNormal"/>
    <w:uiPriority w:val="39"/>
    <w:rsid w:val="003820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2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9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47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7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17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3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4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2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7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0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7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6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95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82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0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79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51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86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89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39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1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2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0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5E4353-CDB5-419D-95DA-254653B3F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0</Words>
  <Characters>387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 huang</dc:creator>
  <cp:keywords/>
  <dc:description/>
  <cp:lastModifiedBy>Chien-chung Huang</cp:lastModifiedBy>
  <cp:revision>3</cp:revision>
  <dcterms:created xsi:type="dcterms:W3CDTF">2022-07-06T11:37:00Z</dcterms:created>
  <dcterms:modified xsi:type="dcterms:W3CDTF">2022-07-06T11:37:00Z</dcterms:modified>
</cp:coreProperties>
</file>